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1F061" w14:textId="11BB7036" w:rsidR="003541F9" w:rsidRPr="00490408" w:rsidRDefault="003541F9" w:rsidP="00ED0B4B">
      <w:pPr>
        <w:spacing w:before="120" w:after="0"/>
        <w:jc w:val="center"/>
        <w:rPr>
          <w:rFonts w:ascii="Calibri" w:hAnsi="Calibri" w:cs="Calibri"/>
          <w:b/>
          <w:bCs/>
        </w:rPr>
      </w:pPr>
      <w:bookmarkStart w:id="0" w:name="_Hlk178260445"/>
      <w:bookmarkEnd w:id="0"/>
      <w:r w:rsidRPr="00490408">
        <w:rPr>
          <w:rFonts w:ascii="Calibri" w:hAnsi="Calibri" w:cs="Calibri"/>
          <w:b/>
          <w:bCs/>
        </w:rPr>
        <w:t>Supplementary Materials</w:t>
      </w:r>
      <w:r w:rsidRPr="00490408">
        <w:rPr>
          <w:rFonts w:ascii="Calibri" w:hAnsi="Calibri" w:cs="Calibri"/>
          <w:b/>
          <w:bCs/>
        </w:rPr>
        <w:br w:type="page"/>
      </w:r>
    </w:p>
    <w:tbl>
      <w:tblPr>
        <w:tblW w:w="10950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8"/>
        <w:gridCol w:w="699"/>
        <w:gridCol w:w="1106"/>
        <w:gridCol w:w="461"/>
        <w:gridCol w:w="671"/>
        <w:gridCol w:w="1036"/>
        <w:gridCol w:w="1160"/>
        <w:gridCol w:w="1098"/>
        <w:gridCol w:w="1155"/>
        <w:gridCol w:w="861"/>
        <w:gridCol w:w="1405"/>
      </w:tblGrid>
      <w:tr w:rsidR="00490408" w:rsidRPr="00490408" w14:paraId="1FB752C8" w14:textId="77777777" w:rsidTr="0D60F9AD">
        <w:trPr>
          <w:trHeight w:val="300"/>
        </w:trPr>
        <w:tc>
          <w:tcPr>
            <w:tcW w:w="1311" w:type="dxa"/>
            <w:shd w:val="clear" w:color="auto" w:fill="E8E8E8" w:themeFill="background2"/>
            <w:hideMark/>
          </w:tcPr>
          <w:p w14:paraId="342F87B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Author </w:t>
            </w:r>
          </w:p>
        </w:tc>
        <w:tc>
          <w:tcPr>
            <w:tcW w:w="726" w:type="dxa"/>
            <w:shd w:val="clear" w:color="auto" w:fill="E8E8E8" w:themeFill="background2"/>
          </w:tcPr>
          <w:p w14:paraId="1E754B9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141" w:type="dxa"/>
            <w:shd w:val="clear" w:color="auto" w:fill="E8E8E8" w:themeFill="background2"/>
            <w:hideMark/>
          </w:tcPr>
          <w:p w14:paraId="14E1EC3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RS</w:t>
            </w:r>
            <w:proofErr w:type="spellEnd"/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scale </w:t>
            </w:r>
          </w:p>
        </w:tc>
        <w:tc>
          <w:tcPr>
            <w:tcW w:w="451" w:type="dxa"/>
            <w:shd w:val="clear" w:color="auto" w:fill="E8E8E8" w:themeFill="background2"/>
            <w:hideMark/>
          </w:tcPr>
          <w:p w14:paraId="3A2F1C2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690" w:type="dxa"/>
            <w:shd w:val="clear" w:color="auto" w:fill="E8E8E8" w:themeFill="background2"/>
            <w:hideMark/>
          </w:tcPr>
          <w:p w14:paraId="3C588DF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aters (n) </w:t>
            </w:r>
          </w:p>
        </w:tc>
        <w:tc>
          <w:tcPr>
            <w:tcW w:w="1003" w:type="dxa"/>
            <w:shd w:val="clear" w:color="auto" w:fill="E8E8E8" w:themeFill="background2"/>
            <w:hideMark/>
          </w:tcPr>
          <w:p w14:paraId="2C4A14B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raining </w:t>
            </w:r>
          </w:p>
        </w:tc>
        <w:tc>
          <w:tcPr>
            <w:tcW w:w="1176" w:type="dxa"/>
            <w:shd w:val="clear" w:color="auto" w:fill="E8E8E8" w:themeFill="background2"/>
            <w:hideMark/>
          </w:tcPr>
          <w:p w14:paraId="310A8DB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untry </w:t>
            </w:r>
          </w:p>
        </w:tc>
        <w:tc>
          <w:tcPr>
            <w:tcW w:w="985" w:type="dxa"/>
            <w:shd w:val="clear" w:color="auto" w:fill="E8E8E8" w:themeFill="background2"/>
            <w:hideMark/>
          </w:tcPr>
          <w:p w14:paraId="7CEBBDB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odality </w:t>
            </w:r>
          </w:p>
        </w:tc>
        <w:tc>
          <w:tcPr>
            <w:tcW w:w="1149" w:type="dxa"/>
            <w:shd w:val="clear" w:color="auto" w:fill="E8E8E8" w:themeFill="background2"/>
            <w:hideMark/>
          </w:tcPr>
          <w:p w14:paraId="7ADAB2B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etting </w:t>
            </w:r>
          </w:p>
        </w:tc>
        <w:tc>
          <w:tcPr>
            <w:tcW w:w="911" w:type="dxa"/>
            <w:shd w:val="clear" w:color="auto" w:fill="E8E8E8" w:themeFill="background2"/>
            <w:hideMark/>
          </w:tcPr>
          <w:p w14:paraId="33079D41" w14:textId="77777777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ys since stroke</w:t>
            </w:r>
          </w:p>
        </w:tc>
        <w:tc>
          <w:tcPr>
            <w:tcW w:w="1407" w:type="dxa"/>
            <w:shd w:val="clear" w:color="auto" w:fill="E8E8E8" w:themeFill="background2"/>
            <w:hideMark/>
          </w:tcPr>
          <w:p w14:paraId="4628A10D" w14:textId="77777777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ime to administer (min)</w:t>
            </w:r>
          </w:p>
        </w:tc>
      </w:tr>
      <w:tr w:rsidR="003541F9" w:rsidRPr="00490408" w14:paraId="7D9DD38F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</w:tcPr>
          <w:p w14:paraId="56EF7B14" w14:textId="7A77F375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ieten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  <w:r w:rsidR="00725AD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725AD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Swieten&lt;/Author&gt;&lt;Year&gt;1988&lt;/Year&gt;&lt;RecNum&gt;970&lt;/RecNum&gt;&lt;DisplayText&gt;&lt;style face="superscript"&gt;1&lt;/style&gt;&lt;/DisplayText&gt;&lt;record&gt;&lt;rec-number&gt;970&lt;/rec-number&gt;&lt;foreign-keys&gt;&lt;key app="EN" db-id="vvsrwa5p6xdt9je595k5ewa22ed099e25dss" timestamp="1718287667" guid="4b895469-c4bf-4bd8-9602-8933bfd0f1ca"&gt;970&lt;/key&gt;&lt;/foreign-keys&gt;&lt;ref-type name="Journal Article"&gt;17&lt;/ref-type&gt;&lt;contributors&gt;&lt;authors&gt;&lt;author&gt;J C van Swieten&lt;/author&gt;&lt;author&gt;P J Koudstaal&lt;/author&gt;&lt;author&gt;M C Visser&lt;/author&gt;&lt;author&gt;H J Schouten&lt;/author&gt;&lt;author&gt;J van Gijn&lt;/author&gt;&lt;/authors&gt;&lt;/contributors&gt;&lt;titles&gt;&lt;title&gt;Interobserver agreement for the assessment of handicap in stroke patients&lt;/title&gt;&lt;secondary-title&gt;Stroke&lt;/secondary-title&gt;&lt;/titles&gt;&lt;periodical&gt;&lt;full-title&gt;Stroke&lt;/full-title&gt;&lt;/periodical&gt;&lt;pages&gt;604-607&lt;/pages&gt;&lt;volume&gt;19&lt;/volume&gt;&lt;number&gt;5&lt;/number&gt;&lt;dates&gt;&lt;year&gt;1988&lt;/year&gt;&lt;/dates&gt;&lt;urls&gt;&lt;related-urls&gt;&lt;url&gt;https://www.ahajournals.org/doi/abs/10.1161/01.STR.19.5.604&lt;/url&gt;&lt;/related-urls&gt;&lt;/urls&gt;&lt;electronic-resource-num&gt;doi:10.1161/01.STR.19.5.604&lt;/electronic-resource-num&gt;&lt;/record&gt;&lt;/Cite&gt;&lt;/EndNote&gt;</w:instrText>
            </w:r>
            <w:r w:rsidR="00725AD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725ADA" w:rsidRPr="00725AD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</w:t>
            </w:r>
            <w:r w:rsidR="00725AD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</w:tcPr>
          <w:p w14:paraId="3C517F7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1141" w:type="dxa"/>
            <w:shd w:val="clear" w:color="auto" w:fill="auto"/>
          </w:tcPr>
          <w:p w14:paraId="1D94B45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451" w:type="dxa"/>
            <w:shd w:val="clear" w:color="auto" w:fill="auto"/>
          </w:tcPr>
          <w:p w14:paraId="6CD7C7A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90" w:type="dxa"/>
            <w:shd w:val="clear" w:color="auto" w:fill="auto"/>
          </w:tcPr>
          <w:p w14:paraId="2D12F4D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03" w:type="dxa"/>
            <w:shd w:val="clear" w:color="auto" w:fill="auto"/>
          </w:tcPr>
          <w:p w14:paraId="4B468A6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ining session</w:t>
            </w:r>
          </w:p>
        </w:tc>
        <w:tc>
          <w:tcPr>
            <w:tcW w:w="1176" w:type="dxa"/>
            <w:shd w:val="clear" w:color="auto" w:fill="auto"/>
          </w:tcPr>
          <w:p w14:paraId="6C379BA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985" w:type="dxa"/>
            <w:shd w:val="clear" w:color="auto" w:fill="auto"/>
          </w:tcPr>
          <w:p w14:paraId="2C5A5B0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</w:t>
            </w:r>
          </w:p>
        </w:tc>
        <w:tc>
          <w:tcPr>
            <w:tcW w:w="1149" w:type="dxa"/>
            <w:shd w:val="clear" w:color="auto" w:fill="auto"/>
          </w:tcPr>
          <w:p w14:paraId="21624EB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/ inpatient</w:t>
            </w:r>
          </w:p>
        </w:tc>
        <w:tc>
          <w:tcPr>
            <w:tcW w:w="911" w:type="dxa"/>
            <w:shd w:val="clear" w:color="auto" w:fill="auto"/>
          </w:tcPr>
          <w:p w14:paraId="5373A1E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07" w:type="dxa"/>
            <w:shd w:val="clear" w:color="auto" w:fill="auto"/>
          </w:tcPr>
          <w:p w14:paraId="1616A3F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490408" w:rsidRPr="00490408" w14:paraId="14C6451E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</w:tcPr>
          <w:p w14:paraId="2ACA0D10" w14:textId="47C25F11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olfe et al.</w: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Wolfe&lt;/Author&gt;&lt;Year&gt;1991&lt;/Year&gt;&lt;RecNum&gt;971&lt;/RecNum&gt;&lt;DisplayText&gt;&lt;style face="superscript"&gt;2&lt;/style&gt;&lt;/DisplayText&gt;&lt;record&gt;&lt;rec-number&gt;971&lt;/rec-number&gt;&lt;foreign-keys&gt;&lt;key app="EN" db-id="vvsrwa5p6xdt9je595k5ewa22ed099e25dss" timestamp="1718287871" guid="115a801e-eb8b-44df-a1fb-27edb18ae7b9"&gt;971&lt;/key&gt;&lt;/foreign-keys&gt;&lt;ref-type name="Journal Article"&gt;17&lt;/ref-type&gt;&lt;contributors&gt;&lt;authors&gt;&lt;author&gt;C D Wolfe&lt;/author&gt;&lt;author&gt;N A Taub&lt;/author&gt;&lt;author&gt;E J Woodrow&lt;/author&gt;&lt;author&gt;P G Burney&lt;/author&gt;&lt;/authors&gt;&lt;/contributors&gt;&lt;titles&gt;&lt;title&gt;Assessment of scales of disability and handicap for stroke patients&lt;/title&gt;&lt;secondary-title&gt;Stroke&lt;/secondary-title&gt;&lt;/titles&gt;&lt;periodical&gt;&lt;full-title&gt;Stroke&lt;/full-title&gt;&lt;/periodical&gt;&lt;pages&gt;1242-1244&lt;/pages&gt;&lt;volume&gt;22&lt;/volume&gt;&lt;number&gt;10&lt;/number&gt;&lt;dates&gt;&lt;year&gt;1991&lt;/year&gt;&lt;/dates&gt;&lt;urls&gt;&lt;related-urls&gt;&lt;url&gt;https://www.ahajournals.org/doi/abs/10.1161/01.STR.22.10.1242&lt;/url&gt;&lt;/related-urls&gt;&lt;/urls&gt;&lt;electronic-resource-num&gt;doi:10.1161/01.STR.22.10.1242&lt;/electronic-resource-num&gt;&lt;/record&gt;&lt;/Cite&gt;&lt;/EndNote&gt;</w:instrTex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D45CE6" w:rsidRPr="00D45CE6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2463D8E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141" w:type="dxa"/>
            <w:shd w:val="clear" w:color="auto" w:fill="F2F2F2" w:themeFill="background1" w:themeFillShade="F2"/>
          </w:tcPr>
          <w:p w14:paraId="2584272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451" w:type="dxa"/>
            <w:shd w:val="clear" w:color="auto" w:fill="F2F2F2" w:themeFill="background1" w:themeFillShade="F2"/>
          </w:tcPr>
          <w:p w14:paraId="59DFB15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90" w:type="dxa"/>
            <w:shd w:val="clear" w:color="auto" w:fill="F2F2F2" w:themeFill="background1" w:themeFillShade="F2"/>
          </w:tcPr>
          <w:p w14:paraId="75A3B8E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4F8CB9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ertified 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77A6FB5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5C059EE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F2f 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5EAF1EC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7F3B831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14:paraId="2921E7C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3541F9" w:rsidRPr="00490408" w14:paraId="132777A6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</w:tcPr>
          <w:p w14:paraId="155658BB" w14:textId="021CFCDE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rger et al.</w: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Berger&lt;/Author&gt;&lt;Year&gt;1999&lt;/Year&gt;&lt;RecNum&gt;972&lt;/RecNum&gt;&lt;DisplayText&gt;&lt;style face="superscript"&gt;3&lt;/style&gt;&lt;/DisplayText&gt;&lt;record&gt;&lt;rec-number&gt;972&lt;/rec-number&gt;&lt;foreign-keys&gt;&lt;key app="EN" db-id="vvsrwa5p6xdt9je595k5ewa22ed099e25dss" timestamp="1718287942" guid="3a2eb13c-f91f-421e-baf7-d11e9aa88802"&gt;972&lt;/key&gt;&lt;/foreign-keys&gt;&lt;ref-type name="Journal Article"&gt;17&lt;/ref-type&gt;&lt;contributors&gt;&lt;authors&gt;&lt;author&gt;Berger, K.&lt;/author&gt;&lt;author&gt;Weltermann, B.&lt;/author&gt;&lt;author&gt;Kolominsky-Rabas, P.&lt;/author&gt;&lt;author&gt;Meves, S.&lt;/author&gt;&lt;author&gt;Heuschmann, P.&lt;/author&gt;&lt;author&gt;Böhner, J.&lt;/author&gt;&lt;author&gt;Neundörfer, B.&lt;/author&gt;&lt;author&gt;Hense, H. W.&lt;/author&gt;&lt;author&gt;Büttner, T.&lt;/author&gt;&lt;/authors&gt;&lt;/contributors&gt;&lt;auth-address&gt;Institut für Epidemiologie und Sozialmedizin Universität Münster. bergerK@uni-muenster.de&lt;/auth-address&gt;&lt;titles&gt;&lt;title&gt;[The reliability of stroke scales. The german version of NIHSS, ESS and Rankin scales]&lt;/title&gt;&lt;secondary-title&gt;Fortschritte der Neurologie-Psychiatrie&lt;/secondary-title&gt;&lt;alt-title&gt;Fortschr Neurol Psychiatr&lt;/alt-title&gt;&lt;/titles&gt;&lt;periodical&gt;&lt;full-title&gt;Fortschritte der Neurologie-Psychiatrie&lt;/full-title&gt;&lt;abbr-1&gt;Fortschr Neurol Psychiatr&lt;/abbr-1&gt;&lt;/periodical&gt;&lt;alt-periodical&gt;&lt;full-title&gt;Fortschritte der Neurologie-Psychiatrie&lt;/full-title&gt;&lt;abbr-1&gt;Fortschr Neurol Psychiatr&lt;/abbr-1&gt;&lt;/alt-periodical&gt;&lt;pages&gt;81-93&lt;/pages&gt;&lt;volume&gt;67&lt;/volume&gt;&lt;number&gt;2&lt;/number&gt;&lt;dates&gt;&lt;year&gt;1999&lt;/year&gt;&lt;pub-dates&gt;&lt;date&gt;1999/02//&lt;/date&gt;&lt;/pub-dates&gt;&lt;/dates&gt;&lt;isbn&gt;0720-4299&lt;/isbn&gt;&lt;accession-num&gt;10093781&lt;/accession-num&gt;&lt;urls&gt;&lt;related-urls&gt;&lt;url&gt;http://europepmc.org/abstract/MED/10093781&lt;/url&gt;&lt;url&gt;https://doi.org/10.1055/s-2007-993985&lt;/url&gt;&lt;/related-urls&gt;&lt;/urls&gt;&lt;electronic-resource-num&gt;10.1055/s-2007-993985&lt;/electronic-resource-num&gt;&lt;remote-database-name&gt;PubMed&lt;/remote-database-name&gt;&lt;language&gt;ger&lt;/language&gt;&lt;/record&gt;&lt;/Cite&gt;&lt;/EndNote&gt;</w:instrTex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D45CE6" w:rsidRPr="00D45CE6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</w: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</w:tcPr>
          <w:p w14:paraId="2C96C6B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141" w:type="dxa"/>
            <w:shd w:val="clear" w:color="auto" w:fill="auto"/>
          </w:tcPr>
          <w:p w14:paraId="2F51361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451" w:type="dxa"/>
            <w:shd w:val="clear" w:color="auto" w:fill="auto"/>
          </w:tcPr>
          <w:p w14:paraId="5994D64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0" w:type="dxa"/>
            <w:shd w:val="clear" w:color="auto" w:fill="auto"/>
          </w:tcPr>
          <w:p w14:paraId="3DECB43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3" w:type="dxa"/>
            <w:shd w:val="clear" w:color="auto" w:fill="auto"/>
          </w:tcPr>
          <w:p w14:paraId="3CCB513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ertified </w:t>
            </w:r>
          </w:p>
        </w:tc>
        <w:tc>
          <w:tcPr>
            <w:tcW w:w="1176" w:type="dxa"/>
            <w:shd w:val="clear" w:color="auto" w:fill="auto"/>
          </w:tcPr>
          <w:p w14:paraId="5EF788A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985" w:type="dxa"/>
            <w:shd w:val="clear" w:color="auto" w:fill="auto"/>
          </w:tcPr>
          <w:p w14:paraId="5941D75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F2f </w:t>
            </w:r>
          </w:p>
        </w:tc>
        <w:tc>
          <w:tcPr>
            <w:tcW w:w="1149" w:type="dxa"/>
            <w:shd w:val="clear" w:color="auto" w:fill="auto"/>
          </w:tcPr>
          <w:p w14:paraId="4DEFF82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911" w:type="dxa"/>
            <w:shd w:val="clear" w:color="auto" w:fill="auto"/>
          </w:tcPr>
          <w:p w14:paraId="0A10DE0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07" w:type="dxa"/>
            <w:shd w:val="clear" w:color="auto" w:fill="auto"/>
          </w:tcPr>
          <w:p w14:paraId="442323F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490408" w:rsidRPr="00490408" w14:paraId="7ACE90D9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</w:tcPr>
          <w:p w14:paraId="6C25E8A1" w14:textId="183E66B5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ilson et al.</w: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Wilson&lt;/Author&gt;&lt;Year&gt;2002&lt;/Year&gt;&lt;RecNum&gt;916&lt;/RecNum&gt;&lt;DisplayText&gt;&lt;style face="superscript"&gt;4&lt;/style&gt;&lt;/DisplayText&gt;&lt;record&gt;&lt;rec-number&gt;916&lt;/rec-number&gt;&lt;foreign-keys&gt;&lt;key app="EN" db-id="vvsrwa5p6xdt9je595k5ewa22ed099e25dss" timestamp="1705426168" guid="41bac9ab-b4dd-4285-9c69-cfa87b4d7716"&gt;916&lt;/key&gt;&lt;/foreign-keys&gt;&lt;ref-type name="Journal Article"&gt;17&lt;/ref-type&gt;&lt;contributors&gt;&lt;authors&gt;&lt;author&gt;Wilson, JT Lindsay&lt;/author&gt;&lt;author&gt;Hareendran, Asha&lt;/author&gt;&lt;author&gt;Grant, Marie&lt;/author&gt;&lt;author&gt;Baird, Tracey&lt;/author&gt;&lt;author&gt;Schulz, Ursula GR&lt;/author&gt;&lt;author&gt;Muir, Keith W&lt;/author&gt;&lt;author&gt;Bone, Ian&lt;/author&gt;&lt;/authors&gt;&lt;/contributors&gt;&lt;titles&gt;&lt;title&gt;Improving the assessment of outcomes in stroke: use of a structured interview to assign grades on the modified Rankin Scale&lt;/title&gt;&lt;secondary-title&gt;Stroke&lt;/secondary-title&gt;&lt;/titles&gt;&lt;periodical&gt;&lt;full-title&gt;Stroke&lt;/full-title&gt;&lt;/periodical&gt;&lt;pages&gt;2243-2246&lt;/pages&gt;&lt;volume&gt;33&lt;/volume&gt;&lt;number&gt;9&lt;/number&gt;&lt;dates&gt;&lt;year&gt;2002&lt;/year&gt;&lt;/dates&gt;&lt;isbn&gt;0039-2499&lt;/isbn&gt;&lt;urls&gt;&lt;/urls&gt;&lt;/record&gt;&lt;/Cite&gt;&lt;/EndNote&gt;</w:instrTex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D45CE6" w:rsidRPr="00D45CE6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4</w: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055A53B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141" w:type="dxa"/>
            <w:shd w:val="clear" w:color="auto" w:fill="F2F2F2" w:themeFill="background1" w:themeFillShade="F2"/>
          </w:tcPr>
          <w:p w14:paraId="754A444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uctured Interview</w:t>
            </w:r>
          </w:p>
        </w:tc>
        <w:tc>
          <w:tcPr>
            <w:tcW w:w="451" w:type="dxa"/>
            <w:shd w:val="clear" w:color="auto" w:fill="F2F2F2" w:themeFill="background1" w:themeFillShade="F2"/>
          </w:tcPr>
          <w:p w14:paraId="3D297B5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90" w:type="dxa"/>
            <w:shd w:val="clear" w:color="auto" w:fill="F2F2F2" w:themeFill="background1" w:themeFillShade="F2"/>
          </w:tcPr>
          <w:p w14:paraId="7B6D405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9497ED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ractice session 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03935A5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46FE895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F2f 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2DE7832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259E6F7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14:paraId="4A27FAD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3541F9" w:rsidRPr="00490408" w14:paraId="0C76FA01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</w:tcPr>
          <w:p w14:paraId="6197BC02" w14:textId="2E184363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wcommon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Newcommon&lt;/Author&gt;&lt;Year&gt;2003&lt;/Year&gt;&lt;RecNum&gt;974&lt;/RecNum&gt;&lt;DisplayText&gt;&lt;style face="superscript"&gt;5&lt;/style&gt;&lt;/DisplayText&gt;&lt;record&gt;&lt;rec-number&gt;974&lt;/rec-number&gt;&lt;foreign-keys&gt;&lt;key app="EN" db-id="vvsrwa5p6xdt9je595k5ewa22ed099e25dss" timestamp="1718288335" guid="d7a9b2e8-d644-4308-a235-1224a0c55597"&gt;974&lt;/key&gt;&lt;/foreign-keys&gt;&lt;ref-type name="Journal Article"&gt;17&lt;/ref-type&gt;&lt;contributors&gt;&lt;authors&gt;&lt;author&gt;Nancy J. Newcommon&lt;/author&gt;&lt;author&gt;Teri L. Green&lt;/author&gt;&lt;author&gt;Eryka Haley&lt;/author&gt;&lt;author&gt;Timothy Cooke&lt;/author&gt;&lt;author&gt;Michael D. Hill&lt;/author&gt;&lt;/authors&gt;&lt;/contributors&gt;&lt;titles&gt;&lt;title&gt;Improving the Assessment of Outcomes in Stroke: Use of a Structured Interview to Assign Grades on the Modified Rankin Scale&lt;/title&gt;&lt;secondary-title&gt;Stroke&lt;/secondary-title&gt;&lt;/titles&gt;&lt;periodical&gt;&lt;full-title&gt;Stroke&lt;/full-title&gt;&lt;/periodical&gt;&lt;pages&gt;377-378&lt;/pages&gt;&lt;volume&gt;34&lt;/volume&gt;&lt;number&gt;2&lt;/number&gt;&lt;dates&gt;&lt;year&gt;2003&lt;/year&gt;&lt;/dates&gt;&lt;urls&gt;&lt;related-urls&gt;&lt;url&gt;https://www.ahajournals.org/doi/abs/10.1161/01.STR.0000055766.99908.58&lt;/url&gt;&lt;/related-urls&gt;&lt;/urls&gt;&lt;electronic-resource-num&gt;doi:10.1161/01.STR.0000055766.99908.58&lt;/electronic-resource-num&gt;&lt;/record&gt;&lt;/Cite&gt;&lt;/EndNote&gt;</w:instrTex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D45CE6" w:rsidRPr="00D45CE6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5</w:t>
            </w:r>
            <w:r w:rsidR="00D45C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</w:tcPr>
          <w:p w14:paraId="1514773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141" w:type="dxa"/>
            <w:shd w:val="clear" w:color="auto" w:fill="auto"/>
          </w:tcPr>
          <w:p w14:paraId="4D2E2E5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uctured Interview</w:t>
            </w:r>
          </w:p>
        </w:tc>
        <w:tc>
          <w:tcPr>
            <w:tcW w:w="451" w:type="dxa"/>
            <w:shd w:val="clear" w:color="auto" w:fill="auto"/>
          </w:tcPr>
          <w:p w14:paraId="7FB432F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90" w:type="dxa"/>
            <w:shd w:val="clear" w:color="auto" w:fill="auto"/>
          </w:tcPr>
          <w:p w14:paraId="3F132D0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3" w:type="dxa"/>
            <w:shd w:val="clear" w:color="auto" w:fill="auto"/>
          </w:tcPr>
          <w:p w14:paraId="5DB2571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mple instructions</w:t>
            </w:r>
          </w:p>
        </w:tc>
        <w:tc>
          <w:tcPr>
            <w:tcW w:w="1176" w:type="dxa"/>
            <w:shd w:val="clear" w:color="auto" w:fill="auto"/>
          </w:tcPr>
          <w:p w14:paraId="1DC4753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985" w:type="dxa"/>
            <w:shd w:val="clear" w:color="auto" w:fill="auto"/>
          </w:tcPr>
          <w:p w14:paraId="14D065C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elephone </w:t>
            </w:r>
          </w:p>
        </w:tc>
        <w:tc>
          <w:tcPr>
            <w:tcW w:w="1149" w:type="dxa"/>
            <w:shd w:val="clear" w:color="auto" w:fill="auto"/>
          </w:tcPr>
          <w:p w14:paraId="19DCD3F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911" w:type="dxa"/>
            <w:shd w:val="clear" w:color="auto" w:fill="auto"/>
          </w:tcPr>
          <w:p w14:paraId="47BB7FD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407" w:type="dxa"/>
            <w:shd w:val="clear" w:color="auto" w:fill="auto"/>
          </w:tcPr>
          <w:p w14:paraId="7F2368C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490408" w:rsidRPr="00490408" w14:paraId="47469415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</w:tcPr>
          <w:p w14:paraId="4B61A0E6" w14:textId="222D6E01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ilson et al.</w:t>
            </w:r>
            <w:r w:rsidR="00CA54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CA54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Wilson&lt;/Author&gt;&lt;Year&gt;2005&lt;/Year&gt;&lt;RecNum&gt;917&lt;/RecNum&gt;&lt;DisplayText&gt;&lt;style face="superscript"&gt;6&lt;/style&gt;&lt;/DisplayText&gt;&lt;record&gt;&lt;rec-number&gt;917&lt;/rec-number&gt;&lt;foreign-keys&gt;&lt;key app="EN" db-id="vvsrwa5p6xdt9je595k5ewa22ed099e25dss" timestamp="1705426278" guid="58e37dc9-eb20-44c6-b9de-f967836fdd1f"&gt;917&lt;/key&gt;&lt;/foreign-keys&gt;&lt;ref-type name="Journal Article"&gt;17&lt;/ref-type&gt;&lt;contributors&gt;&lt;authors&gt;&lt;author&gt;Wilson, JT Lindsay&lt;/author&gt;&lt;author&gt;Hareendran, Asha&lt;/author&gt;&lt;author&gt;Hendry, Anne&lt;/author&gt;&lt;author&gt;Potter, Jan&lt;/author&gt;&lt;author&gt;Bone, Ian&lt;/author&gt;&lt;author&gt;Muir, Keith W&lt;/author&gt;&lt;/authors&gt;&lt;/contributors&gt;&lt;titles&gt;&lt;title&gt;Reliability of the modified Rankin Scale across multiple raters: benefits of a structured interview&lt;/title&gt;&lt;secondary-title&gt;Stroke&lt;/secondary-title&gt;&lt;/titles&gt;&lt;periodical&gt;&lt;full-title&gt;Stroke&lt;/full-title&gt;&lt;/periodical&gt;&lt;pages&gt;777-781&lt;/pages&gt;&lt;volume&gt;36&lt;/volume&gt;&lt;number&gt;4&lt;/number&gt;&lt;dates&gt;&lt;year&gt;2005&lt;/year&gt;&lt;/dates&gt;&lt;isbn&gt;0039-2499&lt;/isbn&gt;&lt;urls&gt;&lt;/urls&gt;&lt;/record&gt;&lt;/Cite&gt;&lt;/EndNote&gt;</w:instrText>
            </w:r>
            <w:r w:rsidR="00CA54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CA54D5" w:rsidRPr="00CA54D5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6</w:t>
            </w:r>
            <w:r w:rsidR="00CA54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7B667BA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141" w:type="dxa"/>
            <w:shd w:val="clear" w:color="auto" w:fill="F2F2F2" w:themeFill="background1" w:themeFillShade="F2"/>
          </w:tcPr>
          <w:p w14:paraId="25A2CFA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uctured Interview</w:t>
            </w:r>
          </w:p>
        </w:tc>
        <w:tc>
          <w:tcPr>
            <w:tcW w:w="451" w:type="dxa"/>
            <w:shd w:val="clear" w:color="auto" w:fill="F2F2F2" w:themeFill="background1" w:themeFillShade="F2"/>
          </w:tcPr>
          <w:p w14:paraId="7204D14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690" w:type="dxa"/>
            <w:shd w:val="clear" w:color="auto" w:fill="F2F2F2" w:themeFill="background1" w:themeFillShade="F2"/>
          </w:tcPr>
          <w:p w14:paraId="3DDD263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81030B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deo training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502AF9A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1BB7AB6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7038137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324FB62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14:paraId="370B4AE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3541F9" w:rsidRPr="00490408" w14:paraId="03E78043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</w:tcPr>
          <w:p w14:paraId="79ABBAA0" w14:textId="7116B7A6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</w:tcPr>
          <w:p w14:paraId="4C23738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0713CF0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andard </w:t>
            </w:r>
          </w:p>
        </w:tc>
        <w:tc>
          <w:tcPr>
            <w:tcW w:w="451" w:type="dxa"/>
            <w:shd w:val="clear" w:color="auto" w:fill="auto"/>
          </w:tcPr>
          <w:p w14:paraId="1DF8D50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690" w:type="dxa"/>
            <w:shd w:val="clear" w:color="auto" w:fill="auto"/>
          </w:tcPr>
          <w:p w14:paraId="6E10E61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03" w:type="dxa"/>
            <w:shd w:val="clear" w:color="auto" w:fill="auto"/>
          </w:tcPr>
          <w:p w14:paraId="1959342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deo training</w:t>
            </w:r>
          </w:p>
        </w:tc>
        <w:tc>
          <w:tcPr>
            <w:tcW w:w="1176" w:type="dxa"/>
            <w:shd w:val="clear" w:color="auto" w:fill="auto"/>
          </w:tcPr>
          <w:p w14:paraId="0E320CB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85" w:type="dxa"/>
            <w:shd w:val="clear" w:color="auto" w:fill="auto"/>
          </w:tcPr>
          <w:p w14:paraId="311F895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</w:t>
            </w:r>
          </w:p>
        </w:tc>
        <w:tc>
          <w:tcPr>
            <w:tcW w:w="1149" w:type="dxa"/>
            <w:shd w:val="clear" w:color="auto" w:fill="auto"/>
          </w:tcPr>
          <w:p w14:paraId="21E406C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911" w:type="dxa"/>
            <w:shd w:val="clear" w:color="auto" w:fill="auto"/>
          </w:tcPr>
          <w:p w14:paraId="43E3C62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1407" w:type="dxa"/>
            <w:shd w:val="clear" w:color="auto" w:fill="auto"/>
          </w:tcPr>
          <w:p w14:paraId="1436585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490408" w:rsidRPr="00490408" w14:paraId="13239FEF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</w:tcPr>
          <w:p w14:paraId="63303379" w14:textId="168B5164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 Caneda et al.</w:t>
            </w:r>
            <w:r w:rsidR="00CA54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CA54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Caneda&lt;/Author&gt;&lt;Year&gt;2006&lt;/Year&gt;&lt;RecNum&gt;976&lt;/RecNum&gt;&lt;DisplayText&gt;&lt;style face="superscript"&gt;7&lt;/style&gt;&lt;/DisplayText&gt;&lt;record&gt;&lt;rec-number&gt;976&lt;/rec-number&gt;&lt;foreign-keys&gt;&lt;key app="EN" db-id="vvsrwa5p6xdt9je595k5ewa22ed099e25dss" timestamp="1718288518" guid="6b2853fd-3074-4e85-8591-a48781bd6edb"&gt;976&lt;/key&gt;&lt;/foreign-keys&gt;&lt;ref-type name="Journal Article"&gt;17&lt;/ref-type&gt;&lt;contributors&gt;&lt;authors&gt;&lt;author&gt;Caneda, Marco Aurélio Gralha de&lt;/author&gt;&lt;author&gt;Fernandes, Jefferson Gomes&lt;/author&gt;&lt;author&gt;Almeida, Andrea Garcia de&lt;/author&gt;&lt;author&gt;Mugnol, Fabiana Eloisa&lt;/author&gt;&lt;/authors&gt;&lt;/contributors&gt;&lt;titles&gt;&lt;title&gt;Reliability of neurological assessment scales in patients with stroke&lt;/title&gt;&lt;secondary-title&gt;Arquivos de neuro-psiquiatria&lt;/secondary-title&gt;&lt;/titles&gt;&lt;periodical&gt;&lt;full-title&gt;Arquivos de Neuro-Psiquiatria&lt;/full-title&gt;&lt;/periodical&gt;&lt;pages&gt;690-697&lt;/pages&gt;&lt;volume&gt;64&lt;/volume&gt;&lt;dates&gt;&lt;year&gt;2006&lt;/year&gt;&lt;/dates&gt;&lt;isbn&gt;0004-282X&lt;/isbn&gt;&lt;urls&gt;&lt;/urls&gt;&lt;/record&gt;&lt;/Cite&gt;&lt;/EndNote&gt;</w:instrText>
            </w:r>
            <w:r w:rsidR="00CA54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CA54D5" w:rsidRPr="00CA54D5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7</w:t>
            </w:r>
            <w:r w:rsidR="00CA54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4B339E7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141" w:type="dxa"/>
            <w:shd w:val="clear" w:color="auto" w:fill="F2F2F2" w:themeFill="background1" w:themeFillShade="F2"/>
          </w:tcPr>
          <w:p w14:paraId="16524E1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451" w:type="dxa"/>
            <w:shd w:val="clear" w:color="auto" w:fill="F2F2F2" w:themeFill="background1" w:themeFillShade="F2"/>
          </w:tcPr>
          <w:p w14:paraId="6E897CB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690" w:type="dxa"/>
            <w:shd w:val="clear" w:color="auto" w:fill="F2F2F2" w:themeFill="background1" w:themeFillShade="F2"/>
          </w:tcPr>
          <w:p w14:paraId="2B81C46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C589A7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deo training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5E2B2C3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394BF10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F2f 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316B6CF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0140397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14:paraId="17EA509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D60F9AD" w14:paraId="3E88DBDB" w14:textId="77777777" w:rsidTr="0D60F9AD">
        <w:trPr>
          <w:trHeight w:val="300"/>
        </w:trPr>
        <w:tc>
          <w:tcPr>
            <w:tcW w:w="1300" w:type="dxa"/>
            <w:shd w:val="clear" w:color="auto" w:fill="FFFFFF" w:themeFill="background1"/>
          </w:tcPr>
          <w:p w14:paraId="11A7F6AC" w14:textId="238BE369" w:rsidR="115753FE" w:rsidRDefault="115753FE" w:rsidP="0D60F9A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inohara et al.</w: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Shinohara&lt;/Author&gt;&lt;Year&gt;2006&lt;/Year&gt;&lt;RecNum&gt;990&lt;/RecNum&gt;&lt;DisplayText&gt;&lt;style face="superscript"&gt;8&lt;/style&gt;&lt;/DisplayText&gt;&lt;record&gt;&lt;rec-number&gt;990&lt;/rec-number&gt;&lt;foreign-keys&gt;&lt;key app="EN" db-id="vvsrwa5p6xdt9je595k5ewa22ed099e25dss" timestamp="1719319523" guid="1af5b216-6471-47ff-bcdd-c62039507d32"&gt;990&lt;/key&gt;&lt;/foreign-keys&gt;&lt;ref-type name="Journal Article"&gt;17&lt;/ref-type&gt;&lt;contributors&gt;&lt;authors&gt;&lt;author&gt;Shinohara, Yukito&lt;/author&gt;&lt;author&gt;Minematsu, Kazuo&lt;/author&gt;&lt;author&gt;Amano, Takahiro&lt;/author&gt;&lt;author&gt;Ohashi, Yasuo&lt;/author&gt;&lt;/authors&gt;&lt;/contributors&gt;&lt;titles&gt;&lt;title&gt;Modified Rankin Scale with Expanded Guidance Scheme and Interview Questionnaire: Interrater Agreement and Reproducibility of Assessment&lt;/title&gt;&lt;secondary-title&gt;Cerebrovascular Diseases&lt;/secondary-title&gt;&lt;/titles&gt;&lt;periodical&gt;&lt;full-title&gt;Cerebrovascular Diseases&lt;/full-title&gt;&lt;/periodical&gt;&lt;pages&gt;271-278&lt;/pages&gt;&lt;volume&gt;21&lt;/volume&gt;&lt;number&gt;4&lt;/number&gt;&lt;dates&gt;&lt;year&gt;2006&lt;/year&gt;&lt;/dates&gt;&lt;isbn&gt;1015-9770&lt;/isbn&gt;&lt;urls&gt;&lt;related-urls&gt;&lt;url&gt;https://doi.org/10.1159/000091226&lt;/url&gt;&lt;/related-urls&gt;&lt;/urls&gt;&lt;electronic-resource-num&gt;10.1159/000091226&lt;/electronic-resource-num&gt;&lt;access-date&gt;6/25/2024&lt;/access-date&gt;&lt;/record&gt;&lt;/Cite&gt;&lt;/EndNote&gt;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8</w: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3" w:type="dxa"/>
          </w:tcPr>
          <w:p w14:paraId="4490EC81" w14:textId="79DA59BA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111" w:type="dxa"/>
            <w:shd w:val="clear" w:color="auto" w:fill="auto"/>
          </w:tcPr>
          <w:p w14:paraId="1993D44A" w14:textId="185825BA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panded guidance scheme</w:t>
            </w:r>
          </w:p>
        </w:tc>
        <w:tc>
          <w:tcPr>
            <w:tcW w:w="461" w:type="dxa"/>
            <w:shd w:val="clear" w:color="auto" w:fill="auto"/>
          </w:tcPr>
          <w:p w14:paraId="34AD2DF5" w14:textId="318E26A4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73" w:type="dxa"/>
            <w:shd w:val="clear" w:color="auto" w:fill="auto"/>
          </w:tcPr>
          <w:p w14:paraId="16294E27" w14:textId="31B47BB5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13" w:type="dxa"/>
            <w:shd w:val="clear" w:color="auto" w:fill="auto"/>
          </w:tcPr>
          <w:p w14:paraId="3494C81D" w14:textId="5CAADAD2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deo training</w:t>
            </w:r>
          </w:p>
        </w:tc>
        <w:tc>
          <w:tcPr>
            <w:tcW w:w="1162" w:type="dxa"/>
            <w:shd w:val="clear" w:color="auto" w:fill="auto"/>
          </w:tcPr>
          <w:p w14:paraId="4DED3BB1" w14:textId="4237C01E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098" w:type="dxa"/>
            <w:shd w:val="clear" w:color="auto" w:fill="auto"/>
          </w:tcPr>
          <w:p w14:paraId="33702307" w14:textId="15CF7407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</w:t>
            </w:r>
            <w:r w:rsidR="008116C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deo review</w:t>
            </w:r>
          </w:p>
        </w:tc>
        <w:tc>
          <w:tcPr>
            <w:tcW w:w="1155" w:type="dxa"/>
            <w:shd w:val="clear" w:color="auto" w:fill="auto"/>
          </w:tcPr>
          <w:p w14:paraId="5B880CCD" w14:textId="496FC16F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</w:t>
            </w:r>
          </w:p>
        </w:tc>
        <w:tc>
          <w:tcPr>
            <w:tcW w:w="868" w:type="dxa"/>
            <w:shd w:val="clear" w:color="auto" w:fill="auto"/>
          </w:tcPr>
          <w:p w14:paraId="4FA117EA" w14:textId="6F4CFE68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406" w:type="dxa"/>
            <w:shd w:val="clear" w:color="auto" w:fill="auto"/>
          </w:tcPr>
          <w:p w14:paraId="251DFFF8" w14:textId="28906745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0 </w:t>
            </w:r>
          </w:p>
        </w:tc>
      </w:tr>
      <w:tr w:rsidR="0D60F9AD" w14:paraId="6A21AFE6" w14:textId="77777777" w:rsidTr="0D60F9AD">
        <w:trPr>
          <w:trHeight w:val="300"/>
        </w:trPr>
        <w:tc>
          <w:tcPr>
            <w:tcW w:w="1300" w:type="dxa"/>
            <w:shd w:val="clear" w:color="auto" w:fill="F2F2F2" w:themeFill="background1" w:themeFillShade="F2"/>
          </w:tcPr>
          <w:p w14:paraId="4DBCC564" w14:textId="7D067D4A" w:rsidR="115753FE" w:rsidRDefault="115753FE" w:rsidP="0D60F9A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iksson et al.</w:t>
            </w:r>
            <w:r w:rsidR="005107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Fcmlrc3NvbjwvQXV0aG9yPjxZZWFyPjIwMDc8L1llYXI+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Fcmlrc3NvbjwvQXV0aG9yPjxZZWFyPjIwMDc8L1llYXI+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5107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5107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9</w:t>
            </w:r>
            <w:r w:rsidR="005107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03" w:type="dxa"/>
            <w:shd w:val="clear" w:color="auto" w:fill="F2F2F2" w:themeFill="background1" w:themeFillShade="F2"/>
          </w:tcPr>
          <w:p w14:paraId="788C118B" w14:textId="7B745EF5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7F5A5699" w14:textId="66E13657" w:rsidR="2570E7AF" w:rsidRDefault="2570E7AF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iks-stroke questions</w:t>
            </w:r>
          </w:p>
        </w:tc>
        <w:tc>
          <w:tcPr>
            <w:tcW w:w="461" w:type="dxa"/>
            <w:shd w:val="clear" w:color="auto" w:fill="F2F2F2" w:themeFill="background1" w:themeFillShade="F2"/>
          </w:tcPr>
          <w:p w14:paraId="3AB72C75" w14:textId="63960C79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14:paraId="4EE607A4" w14:textId="62678505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13" w:type="dxa"/>
            <w:shd w:val="clear" w:color="auto" w:fill="F2F2F2" w:themeFill="background1" w:themeFillShade="F2"/>
          </w:tcPr>
          <w:p w14:paraId="11851F57" w14:textId="749C03F8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14:paraId="34DE3CE5" w14:textId="2C6EE5A9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0283EC4E" w14:textId="7B74147B" w:rsidR="115753FE" w:rsidRDefault="115753FE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</w:t>
            </w:r>
          </w:p>
        </w:tc>
        <w:tc>
          <w:tcPr>
            <w:tcW w:w="1155" w:type="dxa"/>
            <w:shd w:val="clear" w:color="auto" w:fill="F2F2F2" w:themeFill="background1" w:themeFillShade="F2"/>
          </w:tcPr>
          <w:p w14:paraId="5E2D03D0" w14:textId="484DD19F" w:rsidR="7508C37C" w:rsidRDefault="7508C37C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868" w:type="dxa"/>
            <w:shd w:val="clear" w:color="auto" w:fill="F2F2F2" w:themeFill="background1" w:themeFillShade="F2"/>
          </w:tcPr>
          <w:p w14:paraId="5DDC5721" w14:textId="1CE26366" w:rsidR="1DA063BB" w:rsidRDefault="1DA063BB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34C1502F" w14:textId="71B1533D" w:rsidR="1DA063BB" w:rsidRDefault="1DA063BB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3541F9" w:rsidRPr="00490408" w14:paraId="53EC63AA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</w:tcPr>
          <w:p w14:paraId="58BB4D55" w14:textId="3756C1FA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ur et al.</w:t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Gur&lt;/Author&gt;&lt;Year&gt;2007&lt;/Year&gt;&lt;RecNum&gt;977&lt;/RecNum&gt;&lt;DisplayText&gt;&lt;style face="superscript"&gt;10&lt;/style&gt;&lt;/DisplayText&gt;&lt;record&gt;&lt;rec-number&gt;977&lt;/rec-number&gt;&lt;foreign-keys&gt;&lt;key app="EN" db-id="vvsrwa5p6xdt9je595k5ewa22ed099e25dss" timestamp="1718288566" guid="52fc5334-821a-4fde-acf6-7b0e0018b1af"&gt;977&lt;/key&gt;&lt;/foreign-keys&gt;&lt;ref-type name="Journal Article"&gt;17&lt;/ref-type&gt;&lt;contributors&gt;&lt;authors&gt;&lt;author&gt;Gur, Alexander Y.&lt;/author&gt;&lt;author&gt;Lampl, Yair&lt;/author&gt;&lt;author&gt;Gross, Bella&lt;/author&gt;&lt;author&gt;Royter, Vladimir&lt;/author&gt;&lt;author&gt;Shopin, Ludmila&lt;/author&gt;&lt;author&gt;Bornstein, Natan M.&lt;/author&gt;&lt;/authors&gt;&lt;/contributors&gt;&lt;titles&gt;&lt;title&gt;A new scale for assessing patients with vertebrobasilar stroke—the Israeli Vertebrobasilar Stroke Scale (IVBSS): Inter-rater reliability and concurrent validity&lt;/title&gt;&lt;secondary-title&gt;Clinical Neurology and Neurosurgery&lt;/secondary-title&gt;&lt;/titles&gt;&lt;periodical&gt;&lt;full-title&gt;Clinical Neurology and Neurosurgery&lt;/full-title&gt;&lt;/periodical&gt;&lt;pages&gt;317-322&lt;/pages&gt;&lt;volume&gt;109&lt;/volume&gt;&lt;number&gt;4&lt;/number&gt;&lt;keywords&gt;&lt;keyword&gt;Stroke assessment&lt;/keyword&gt;&lt;keyword&gt;Vertebrobasilar stroke&lt;/keyword&gt;&lt;keyword&gt;Neurological score&lt;/keyword&gt;&lt;keyword&gt;NIH Stroke Scale&lt;/keyword&gt;&lt;keyword&gt;Modified Rankin Scale&lt;/keyword&gt;&lt;keyword&gt;Reliability&lt;/keyword&gt;&lt;keyword&gt;Validity&lt;/keyword&gt;&lt;/keywords&gt;&lt;dates&gt;&lt;year&gt;2007&lt;/year&gt;&lt;pub-dates&gt;&lt;date&gt;2007/05/01/&lt;/date&gt;&lt;/pub-dates&gt;&lt;/dates&gt;&lt;isbn&gt;0303-8467&lt;/isbn&gt;&lt;urls&gt;&lt;related-urls&gt;&lt;url&gt;https://www.sciencedirect.com/science/article/pii/S0303846706002125&lt;/url&gt;&lt;/related-urls&gt;&lt;/urls&gt;&lt;electronic-resource-num&gt;https://doi.org/10.1016/j.clineuro.2006.12.008&lt;/electronic-resource-num&gt;&lt;/record&gt;&lt;/Cite&gt;&lt;/EndNote&gt;</w:instrText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0</w:t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</w:tcPr>
          <w:p w14:paraId="24928C3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141" w:type="dxa"/>
            <w:shd w:val="clear" w:color="auto" w:fill="auto"/>
          </w:tcPr>
          <w:p w14:paraId="251AAD9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451" w:type="dxa"/>
            <w:shd w:val="clear" w:color="auto" w:fill="auto"/>
          </w:tcPr>
          <w:p w14:paraId="0B81705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0" w:type="dxa"/>
            <w:shd w:val="clear" w:color="auto" w:fill="auto"/>
          </w:tcPr>
          <w:p w14:paraId="7FC06DB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3" w:type="dxa"/>
            <w:shd w:val="clear" w:color="auto" w:fill="auto"/>
          </w:tcPr>
          <w:p w14:paraId="143DB55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ertified </w:t>
            </w:r>
          </w:p>
        </w:tc>
        <w:tc>
          <w:tcPr>
            <w:tcW w:w="1176" w:type="dxa"/>
            <w:shd w:val="clear" w:color="auto" w:fill="auto"/>
          </w:tcPr>
          <w:p w14:paraId="1E6366F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985" w:type="dxa"/>
            <w:shd w:val="clear" w:color="auto" w:fill="auto"/>
          </w:tcPr>
          <w:p w14:paraId="6671AB5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F2f </w:t>
            </w:r>
          </w:p>
        </w:tc>
        <w:tc>
          <w:tcPr>
            <w:tcW w:w="1149" w:type="dxa"/>
            <w:shd w:val="clear" w:color="auto" w:fill="auto"/>
          </w:tcPr>
          <w:p w14:paraId="31C7A08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</w:t>
            </w:r>
          </w:p>
        </w:tc>
        <w:tc>
          <w:tcPr>
            <w:tcW w:w="911" w:type="dxa"/>
            <w:shd w:val="clear" w:color="auto" w:fill="auto"/>
          </w:tcPr>
          <w:p w14:paraId="5266D03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7" w:type="dxa"/>
            <w:shd w:val="clear" w:color="auto" w:fill="auto"/>
          </w:tcPr>
          <w:p w14:paraId="4D4E67A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D60F9AD" w14:paraId="1AB53630" w14:textId="77777777" w:rsidTr="0D60F9AD">
        <w:trPr>
          <w:trHeight w:val="300"/>
        </w:trPr>
        <w:tc>
          <w:tcPr>
            <w:tcW w:w="1300" w:type="dxa"/>
            <w:shd w:val="clear" w:color="auto" w:fill="F2F2F2" w:themeFill="background1" w:themeFillShade="F2"/>
          </w:tcPr>
          <w:p w14:paraId="3D6CE36E" w14:textId="6C3710AA" w:rsidR="3C7B6C04" w:rsidRDefault="3C7B6C04" w:rsidP="0D60F9A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uinn et al.</w:t>
            </w:r>
            <w:r w:rsidR="005107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Quinn&lt;/Author&gt;&lt;Year&gt;2008&lt;/Year&gt;&lt;RecNum&gt;994&lt;/RecNum&gt;&lt;DisplayText&gt;&lt;style face="superscript"&gt;11&lt;/style&gt;&lt;/DisplayText&gt;&lt;record&gt;&lt;rec-number&gt;994&lt;/rec-number&gt;&lt;foreign-keys&gt;&lt;key app="EN" db-id="vvsrwa5p6xdt9je595k5ewa22ed099e25dss" timestamp="1719320125" guid="abf29ede-4bda-40a0-9ebf-7da2fbbc930c"&gt;994&lt;/key&gt;&lt;/foreign-keys&gt;&lt;ref-type name="Journal Article"&gt;17&lt;/ref-type&gt;&lt;contributors&gt;&lt;authors&gt;&lt;author&gt;Terence J. Quinn&lt;/author&gt;&lt;author&gt;Gautamananda Ray&lt;/author&gt;&lt;author&gt;Sari Atula&lt;/author&gt;&lt;author&gt;Matthew R. Walters&lt;/author&gt;&lt;author&gt;Jesse Dawson&lt;/author&gt;&lt;author&gt;Kennedy R. Lees&lt;/author&gt;&lt;/authors&gt;&lt;/contributors&gt;&lt;titles&gt;&lt;title&gt;Deriving Modified Rankin Scores From Medical Case-Records&lt;/title&gt;&lt;secondary-title&gt;Stroke&lt;/secondary-title&gt;&lt;/titles&gt;&lt;periodical&gt;&lt;full-title&gt;Stroke&lt;/full-title&gt;&lt;/periodical&gt;&lt;pages&gt;3421-3423&lt;/pages&gt;&lt;volume&gt;39&lt;/volume&gt;&lt;number&gt;12&lt;/number&gt;&lt;dates&gt;&lt;year&gt;2008&lt;/year&gt;&lt;/dates&gt;&lt;urls&gt;&lt;related-urls&gt;&lt;url&gt;https://www.ahajournals.org/doi/abs/10.1161/STROKEAHA.108.519306&lt;/url&gt;&lt;/related-urls&gt;&lt;/urls&gt;&lt;electronic-resource-num&gt;doi:10.1161/STROKEAHA.108.519306&lt;/electronic-resource-num&gt;&lt;/record&gt;&lt;/Cite&gt;&lt;/EndNote&gt;</w:instrText>
            </w:r>
            <w:r w:rsidR="005107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1</w:t>
            </w:r>
            <w:r w:rsidR="005107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03" w:type="dxa"/>
            <w:shd w:val="clear" w:color="auto" w:fill="F2F2F2" w:themeFill="background1" w:themeFillShade="F2"/>
          </w:tcPr>
          <w:p w14:paraId="33009292" w14:textId="730C7D08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0390BF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8</w:t>
            </w:r>
            <w:r w:rsidR="598B9437" w:rsidRPr="50390BF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14:paraId="0BB68FF9" w14:textId="456763E4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erived </w:t>
            </w:r>
            <w:proofErr w:type="spellStart"/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RS</w:t>
            </w:r>
            <w:proofErr w:type="spellEnd"/>
          </w:p>
        </w:tc>
        <w:tc>
          <w:tcPr>
            <w:tcW w:w="461" w:type="dxa"/>
            <w:shd w:val="clear" w:color="auto" w:fill="F2F2F2" w:themeFill="background1" w:themeFillShade="F2"/>
          </w:tcPr>
          <w:p w14:paraId="6671AF19" w14:textId="7D3CFA99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14:paraId="4F5C7360" w14:textId="08643C09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3" w:type="dxa"/>
            <w:shd w:val="clear" w:color="auto" w:fill="F2F2F2" w:themeFill="background1" w:themeFillShade="F2"/>
          </w:tcPr>
          <w:p w14:paraId="089B3358" w14:textId="562570AC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deo training</w:t>
            </w:r>
          </w:p>
        </w:tc>
        <w:tc>
          <w:tcPr>
            <w:tcW w:w="1162" w:type="dxa"/>
            <w:shd w:val="clear" w:color="auto" w:fill="F2F2F2" w:themeFill="background1" w:themeFillShade="F2"/>
          </w:tcPr>
          <w:p w14:paraId="295A3CD8" w14:textId="45696CD1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7CA04EE9" w14:textId="001C9684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video review</w:t>
            </w:r>
          </w:p>
        </w:tc>
        <w:tc>
          <w:tcPr>
            <w:tcW w:w="1155" w:type="dxa"/>
            <w:shd w:val="clear" w:color="auto" w:fill="F2F2F2" w:themeFill="background1" w:themeFillShade="F2"/>
          </w:tcPr>
          <w:p w14:paraId="5B3CE2B5" w14:textId="6E558C9D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868" w:type="dxa"/>
            <w:shd w:val="clear" w:color="auto" w:fill="F2F2F2" w:themeFill="background1" w:themeFillShade="F2"/>
          </w:tcPr>
          <w:p w14:paraId="33F57517" w14:textId="3ABA0EC8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336FBD4C" w14:textId="6E7C94B5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D60F9AD" w14:paraId="39556977" w14:textId="77777777" w:rsidTr="0D60F9AD">
        <w:trPr>
          <w:trHeight w:val="300"/>
        </w:trPr>
        <w:tc>
          <w:tcPr>
            <w:tcW w:w="1300" w:type="dxa"/>
            <w:shd w:val="clear" w:color="auto" w:fill="FFFFFF" w:themeFill="background1"/>
          </w:tcPr>
          <w:p w14:paraId="5D185CF5" w14:textId="5B3C9E55" w:rsidR="3C7B6C04" w:rsidRDefault="3C7B6C04" w:rsidP="0D60F9A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uinn et al.</w: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Quinn&lt;/Author&gt;&lt;Year&gt;2008&lt;/Year&gt;&lt;RecNum&gt;899&lt;/RecNum&gt;&lt;DisplayText&gt;&lt;style face="superscript"&gt;12&lt;/style&gt;&lt;/DisplayText&gt;&lt;record&gt;&lt;rec-number&gt;899&lt;/rec-number&gt;&lt;foreign-keys&gt;&lt;key app="EN" db-id="vvsrwa5p6xdt9je595k5ewa22ed099e25dss" timestamp="1700669605" guid="bffc2e0b-6545-4b7b-b989-4faf739ca711"&gt;899&lt;/key&gt;&lt;/foreign-keys&gt;&lt;ref-type name="Journal Article"&gt;17&lt;/ref-type&gt;&lt;contributors&gt;&lt;authors&gt;&lt;author&gt;Terence J. Quinn&lt;/author&gt;&lt;author&gt;Jesse Dawson&lt;/author&gt;&lt;author&gt;Matthew R. Walters&lt;/author&gt;&lt;author&gt;Kennedy R. Lees&lt;/author&gt;&lt;/authors&gt;&lt;/contributors&gt;&lt;titles&gt;&lt;title&gt;Variability in Modified Rankin Scoring Across a Large Cohort of International Observers&lt;/title&gt;&lt;secondary-title&gt;Stroke&lt;/secondary-title&gt;&lt;/titles&gt;&lt;periodical&gt;&lt;full-title&gt;Stroke&lt;/full-title&gt;&lt;/periodical&gt;&lt;pages&gt;2975-2979&lt;/pages&gt;&lt;volume&gt;39&lt;/volume&gt;&lt;number&gt;11&lt;/number&gt;&lt;dates&gt;&lt;year&gt;2008&lt;/year&gt;&lt;/dates&gt;&lt;urls&gt;&lt;related-urls&gt;&lt;url&gt;https://www.ahajournals.org/doi/abs/10.1161/STROKEAHA.108.515262&lt;/url&gt;&lt;/related-urls&gt;&lt;/urls&gt;&lt;electronic-resource-num&gt;doi:10.1161/STROKEAHA.108.515262&lt;/electronic-resource-num&gt;&lt;/record&gt;&lt;/Cite&gt;&lt;/EndNote&gt;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2</w: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03" w:type="dxa"/>
            <w:shd w:val="clear" w:color="auto" w:fill="FFFFFF" w:themeFill="background1"/>
          </w:tcPr>
          <w:p w14:paraId="03F84CF4" w14:textId="35BE402B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39D4902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8</w:t>
            </w:r>
            <w:r w:rsidR="6D46A1B2" w:rsidRPr="39D4902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111" w:type="dxa"/>
            <w:shd w:val="clear" w:color="auto" w:fill="FFFFFF" w:themeFill="background1"/>
          </w:tcPr>
          <w:p w14:paraId="252E25C8" w14:textId="22B7536D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461" w:type="dxa"/>
            <w:shd w:val="clear" w:color="auto" w:fill="FFFFFF" w:themeFill="background1"/>
          </w:tcPr>
          <w:p w14:paraId="4C7123FE" w14:textId="5E5C39A7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73" w:type="dxa"/>
            <w:shd w:val="clear" w:color="auto" w:fill="FFFFFF" w:themeFill="background1"/>
          </w:tcPr>
          <w:p w14:paraId="11C79899" w14:textId="29D10DCC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51</w:t>
            </w:r>
          </w:p>
        </w:tc>
        <w:tc>
          <w:tcPr>
            <w:tcW w:w="1013" w:type="dxa"/>
            <w:shd w:val="clear" w:color="auto" w:fill="FFFFFF" w:themeFill="background1"/>
          </w:tcPr>
          <w:p w14:paraId="26029AC7" w14:textId="1092AA33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deo training</w:t>
            </w:r>
          </w:p>
        </w:tc>
        <w:tc>
          <w:tcPr>
            <w:tcW w:w="1162" w:type="dxa"/>
            <w:shd w:val="clear" w:color="auto" w:fill="FFFFFF" w:themeFill="background1"/>
          </w:tcPr>
          <w:p w14:paraId="4DFBB6AA" w14:textId="485C1CEC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..</w:t>
            </w:r>
          </w:p>
        </w:tc>
        <w:tc>
          <w:tcPr>
            <w:tcW w:w="1098" w:type="dxa"/>
            <w:shd w:val="clear" w:color="auto" w:fill="FFFFFF" w:themeFill="background1"/>
          </w:tcPr>
          <w:p w14:paraId="12645132" w14:textId="50B46B8F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video review</w:t>
            </w:r>
          </w:p>
        </w:tc>
        <w:tc>
          <w:tcPr>
            <w:tcW w:w="1155" w:type="dxa"/>
            <w:shd w:val="clear" w:color="auto" w:fill="FFFFFF" w:themeFill="background1"/>
          </w:tcPr>
          <w:p w14:paraId="58C1AA91" w14:textId="2ED6FA7F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868" w:type="dxa"/>
            <w:shd w:val="clear" w:color="auto" w:fill="FFFFFF" w:themeFill="background1"/>
          </w:tcPr>
          <w:p w14:paraId="64E4F336" w14:textId="19CC4833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06" w:type="dxa"/>
            <w:shd w:val="clear" w:color="auto" w:fill="FFFFFF" w:themeFill="background1"/>
          </w:tcPr>
          <w:p w14:paraId="0DB64C6C" w14:textId="23078190" w:rsidR="3C7B6C04" w:rsidRDefault="3C7B6C04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490408" w:rsidRPr="00490408" w14:paraId="53BD4792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</w:tcPr>
          <w:p w14:paraId="2EB8485A" w14:textId="57EB1772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yer et al.</w:t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Meyer&lt;/Author&gt;&lt;Year&gt;2008&lt;/Year&gt;&lt;RecNum&gt;978&lt;/RecNum&gt;&lt;DisplayText&gt;&lt;style face="superscript"&gt;13&lt;/style&gt;&lt;/DisplayText&gt;&lt;record&gt;&lt;rec-number&gt;978&lt;/rec-number&gt;&lt;foreign-keys&gt;&lt;key app="EN" db-id="vvsrwa5p6xdt9je595k5ewa22ed099e25dss" timestamp="1718288640" guid="e4de72e8-447a-4c33-abde-7f3f0a5eba87"&gt;978&lt;/key&gt;&lt;/foreign-keys&gt;&lt;ref-type name="Journal Article"&gt;17&lt;/ref-type&gt;&lt;contributors&gt;&lt;authors&gt;&lt;author&gt;Meyer, Brett C.&lt;/author&gt;&lt;author&gt;Raman, Rema&lt;/author&gt;&lt;author&gt;Chacon, Marcus R.&lt;/author&gt;&lt;author&gt;Jensen, Matt&lt;/author&gt;&lt;author&gt;Werner, Janet D.&lt;/author&gt;&lt;/authors&gt;&lt;/contributors&gt;&lt;titles&gt;&lt;title&gt;Reliability of Site-Independent Telemedicine when Assessed by Telemedicine-Naive Stroke Practitioners&lt;/title&gt;&lt;secondary-title&gt;Journal of Stroke and Cerebrovascular Diseases&lt;/secondary-title&gt;&lt;/titles&gt;&lt;periodical&gt;&lt;full-title&gt;Journal of Stroke and Cerebrovascular Diseases&lt;/full-title&gt;&lt;/periodical&gt;&lt;pages&gt;181-186&lt;/pages&gt;&lt;volume&gt;17&lt;/volume&gt;&lt;number&gt;4&lt;/number&gt;&lt;keywords&gt;&lt;keyword&gt;Telemedicine&lt;/keyword&gt;&lt;keyword&gt;stroke&lt;/keyword&gt;&lt;keyword&gt;reliability&lt;/keyword&gt;&lt;keyword&gt;National Institutes of Health Stroke Scale&lt;/keyword&gt;&lt;keyword&gt;modified scale&lt;/keyword&gt;&lt;/keywords&gt;&lt;dates&gt;&lt;year&gt;2008&lt;/year&gt;&lt;pub-dates&gt;&lt;date&gt;2008/07/01/&lt;/date&gt;&lt;/pub-dates&gt;&lt;/dates&gt;&lt;isbn&gt;1052-3057&lt;/isbn&gt;&lt;urls&gt;&lt;related-urls&gt;&lt;url&gt;https://www.sciencedirect.com/science/article/pii/S1052305708000165&lt;/url&gt;&lt;/related-urls&gt;&lt;/urls&gt;&lt;electronic-resource-num&gt;https://doi.org/10.1016/j.jstrokecerebrovasdis.2008.01.008&lt;/electronic-resource-num&gt;&lt;/record&gt;&lt;/Cite&gt;&lt;/EndNote&gt;</w:instrText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3</w:t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6EBC652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141" w:type="dxa"/>
            <w:shd w:val="clear" w:color="auto" w:fill="F2F2F2" w:themeFill="background1" w:themeFillShade="F2"/>
          </w:tcPr>
          <w:p w14:paraId="4C80AB4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451" w:type="dxa"/>
            <w:shd w:val="clear" w:color="auto" w:fill="F2F2F2" w:themeFill="background1" w:themeFillShade="F2"/>
          </w:tcPr>
          <w:p w14:paraId="7F37D29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90" w:type="dxa"/>
            <w:shd w:val="clear" w:color="auto" w:fill="F2F2F2" w:themeFill="background1" w:themeFillShade="F2"/>
          </w:tcPr>
          <w:p w14:paraId="1B96676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409F37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ining session</w:t>
            </w:r>
          </w:p>
        </w:tc>
        <w:tc>
          <w:tcPr>
            <w:tcW w:w="1176" w:type="dxa"/>
            <w:shd w:val="clear" w:color="auto" w:fill="F2F2F2" w:themeFill="background1" w:themeFillShade="F2"/>
          </w:tcPr>
          <w:p w14:paraId="3CCF2C7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72EAEA9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elemedicine 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39357BC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/ inpatient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53D9E5F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14:paraId="6957434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</w:t>
            </w:r>
          </w:p>
        </w:tc>
      </w:tr>
      <w:tr w:rsidR="003541F9" w:rsidRPr="00490408" w14:paraId="4D6CFDB8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1F6F9624" w14:textId="3E10C235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incura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DaW5jdXJhPC9BdXRob3I+PFllYXI+MjAwOTwvWWVhcj48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DaW5jdXJhPC9BdXRob3I+PFllYXI+MjAwOTwvWWVhcj48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4</w:t>
            </w:r>
            <w:r w:rsidR="00E01C9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</w:tcPr>
          <w:p w14:paraId="16DF9E5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41" w:type="dxa"/>
            <w:shd w:val="clear" w:color="auto" w:fill="auto"/>
            <w:hideMark/>
          </w:tcPr>
          <w:p w14:paraId="1BCA89C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andard </w:t>
            </w:r>
          </w:p>
        </w:tc>
        <w:tc>
          <w:tcPr>
            <w:tcW w:w="451" w:type="dxa"/>
            <w:shd w:val="clear" w:color="auto" w:fill="auto"/>
            <w:hideMark/>
          </w:tcPr>
          <w:p w14:paraId="44159CF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 </w:t>
            </w:r>
          </w:p>
        </w:tc>
        <w:tc>
          <w:tcPr>
            <w:tcW w:w="690" w:type="dxa"/>
            <w:shd w:val="clear" w:color="auto" w:fill="auto"/>
            <w:hideMark/>
          </w:tcPr>
          <w:p w14:paraId="0C34B17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1003" w:type="dxa"/>
            <w:shd w:val="clear" w:color="auto" w:fill="auto"/>
            <w:hideMark/>
          </w:tcPr>
          <w:p w14:paraId="5C88D90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eting </w:t>
            </w:r>
          </w:p>
        </w:tc>
        <w:tc>
          <w:tcPr>
            <w:tcW w:w="1176" w:type="dxa"/>
            <w:shd w:val="clear" w:color="auto" w:fill="auto"/>
            <w:hideMark/>
          </w:tcPr>
          <w:p w14:paraId="08F9CCB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azil </w:t>
            </w:r>
          </w:p>
        </w:tc>
        <w:tc>
          <w:tcPr>
            <w:tcW w:w="985" w:type="dxa"/>
            <w:shd w:val="clear" w:color="auto" w:fill="auto"/>
            <w:hideMark/>
          </w:tcPr>
          <w:p w14:paraId="72302C2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auto"/>
            <w:hideMark/>
          </w:tcPr>
          <w:p w14:paraId="3D1B990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 </w:t>
            </w:r>
          </w:p>
        </w:tc>
        <w:tc>
          <w:tcPr>
            <w:tcW w:w="911" w:type="dxa"/>
            <w:shd w:val="clear" w:color="auto" w:fill="auto"/>
            <w:hideMark/>
          </w:tcPr>
          <w:p w14:paraId="66CB9EB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 </w:t>
            </w:r>
          </w:p>
        </w:tc>
        <w:tc>
          <w:tcPr>
            <w:tcW w:w="1407" w:type="dxa"/>
            <w:shd w:val="clear" w:color="auto" w:fill="auto"/>
            <w:hideMark/>
          </w:tcPr>
          <w:p w14:paraId="2C94397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490408" w:rsidRPr="00490408" w14:paraId="75C2D0C4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694E48DE" w14:textId="41872938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Quinn et al.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Quinn&lt;/Author&gt;&lt;Year&gt;2009&lt;/Year&gt;&lt;RecNum&gt;715&lt;/RecNum&gt;&lt;DisplayText&gt;&lt;style face="superscript"&gt;15&lt;/style&gt;&lt;/DisplayText&gt;&lt;record&gt;&lt;rec-number&gt;715&lt;/rec-number&gt;&lt;foreign-keys&gt;&lt;key app="EN" db-id="vvsrwa5p6xdt9je595k5ewa22ed099e25dss" timestamp="1687270783" guid="70a6b460-fa6e-498e-9401-daae5b5ee354"&gt;715&lt;/key&gt;&lt;/foreign-keys&gt;&lt;ref-type name="Journal Article"&gt;17&lt;/ref-type&gt;&lt;contributors&gt;&lt;authors&gt;&lt;author&gt;Quinn, T. J.&lt;/author&gt;&lt;author&gt;Dawson, J.&lt;/author&gt;&lt;author&gt;Walters, M. R.&lt;/author&gt;&lt;author&gt;Lees, K. R.&lt;/author&gt;&lt;/authors&gt;&lt;/contributors&gt;&lt;auth-address&gt;Quinn, Terence J. Department Cardiovascular and Medical Sciences, Faculty of Medicine, University of Glasgow, Glasgow, UK. Tjq1t@clinmed.gla.ac&lt;/auth-address&gt;&lt;titles&gt;&lt;title&gt;Exploring the reliability of the modified rankin scale&lt;/title&gt;&lt;secondary-title&gt;Stroke&lt;/secondary-title&gt;&lt;/titles&gt;&lt;periodical&gt;&lt;full-title&gt;Stroke&lt;/full-title&gt;&lt;/periodical&gt;&lt;pages&gt;762-6&lt;/pages&gt;&lt;volume&gt;40&lt;/volume&gt;&lt;number&gt;3&lt;/number&gt;&lt;dates&gt;&lt;year&gt;2009&lt;/year&gt;&lt;/dates&gt;&lt;accession-num&gt;19131664&lt;/accession-num&gt;&lt;work-type&gt;Randomized Controlled Trial&lt;/work-type&gt;&lt;urls&gt;&lt;related-urls&gt;&lt;url&gt;https://ovidsp.ovid.com/ovidweb.cgi?T=JS&amp;amp;CSC=Y&amp;amp;NEWS=N&amp;amp;PAGE=fulltext&amp;amp;D=med7&amp;amp;AN=19131664&lt;/url&gt;&lt;url&gt;http://eleanor.lib.gla.ac.uk:4550/resserv?sid=OVID:medline&amp;amp;id=pmid:19131664&amp;amp;id=doi:10.1161%2FSTROKEAHA.108.522516&amp;amp;issn=0039-2499&amp;amp;isbn=&amp;amp;volume=40&amp;amp;issue=3&amp;amp;spage=762&amp;amp;pages=762-6&amp;amp;date=2009&amp;amp;title=Stroke&amp;amp;atitle=Exploring+the+reliability+of+the+modified+rankin+scale.&amp;amp;aulast=Quinn&amp;amp;pid=%3Cauthor%3EQuinn+TJ%3C%2Fauthor%3E%3CAN%3E19131664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5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7B4E625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09204AF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36E90D7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1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25B78F3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0DFDEEC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61BEDC5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721762A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063055D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075AFE4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48DA322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  </w:t>
            </w:r>
          </w:p>
        </w:tc>
      </w:tr>
      <w:tr w:rsidR="003541F9" w:rsidRPr="00490408" w14:paraId="588E9007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4DCFDDCC" w14:textId="77777777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</w:tcPr>
          <w:p w14:paraId="3A7CB8D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hideMark/>
          </w:tcPr>
          <w:p w14:paraId="5DCC193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uctured Interview </w:t>
            </w:r>
          </w:p>
        </w:tc>
        <w:tc>
          <w:tcPr>
            <w:tcW w:w="451" w:type="dxa"/>
            <w:shd w:val="clear" w:color="auto" w:fill="auto"/>
            <w:hideMark/>
          </w:tcPr>
          <w:p w14:paraId="79F088F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 </w:t>
            </w:r>
          </w:p>
        </w:tc>
        <w:tc>
          <w:tcPr>
            <w:tcW w:w="690" w:type="dxa"/>
            <w:shd w:val="clear" w:color="auto" w:fill="auto"/>
            <w:hideMark/>
          </w:tcPr>
          <w:p w14:paraId="1BC3E6E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 </w:t>
            </w:r>
          </w:p>
        </w:tc>
        <w:tc>
          <w:tcPr>
            <w:tcW w:w="1003" w:type="dxa"/>
            <w:shd w:val="clear" w:color="auto" w:fill="auto"/>
            <w:hideMark/>
          </w:tcPr>
          <w:p w14:paraId="457D8D4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auto"/>
            <w:hideMark/>
          </w:tcPr>
          <w:p w14:paraId="7CA1851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 </w:t>
            </w:r>
          </w:p>
        </w:tc>
        <w:tc>
          <w:tcPr>
            <w:tcW w:w="985" w:type="dxa"/>
            <w:shd w:val="clear" w:color="auto" w:fill="auto"/>
            <w:hideMark/>
          </w:tcPr>
          <w:p w14:paraId="5B7C2C0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auto"/>
            <w:hideMark/>
          </w:tcPr>
          <w:p w14:paraId="45B1226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 </w:t>
            </w:r>
          </w:p>
        </w:tc>
        <w:tc>
          <w:tcPr>
            <w:tcW w:w="911" w:type="dxa"/>
            <w:shd w:val="clear" w:color="auto" w:fill="auto"/>
            <w:hideMark/>
          </w:tcPr>
          <w:p w14:paraId="3782269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 </w:t>
            </w:r>
          </w:p>
        </w:tc>
        <w:tc>
          <w:tcPr>
            <w:tcW w:w="1407" w:type="dxa"/>
            <w:shd w:val="clear" w:color="auto" w:fill="auto"/>
            <w:hideMark/>
          </w:tcPr>
          <w:p w14:paraId="170FE9F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6 </w:t>
            </w:r>
          </w:p>
        </w:tc>
      </w:tr>
      <w:tr w:rsidR="00490408" w:rsidRPr="00490408" w14:paraId="7B3121C8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70382F56" w14:textId="6B863EFC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uno et al.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CcnVubzwvQXV0aG9yPjxZZWFyPjIwMTA8L1llYXI+PFJl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CcnVubzwvQXV0aG9yPjxZZWFyPjIwMTA8L1llYXI+PFJl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6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367CEB6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7160B81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2683687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1A4B0E2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4C6B744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51583D1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412C031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507EF5C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/ </w:t>
            </w:r>
          </w:p>
          <w:p w14:paraId="31A883A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28CF70C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 - 365 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3925D38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7 </w:t>
            </w:r>
          </w:p>
        </w:tc>
      </w:tr>
      <w:tr w:rsidR="003541F9" w:rsidRPr="00490408" w14:paraId="74B568B0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26E9EEE4" w14:textId="5093F03F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nssen et al.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Janssen&lt;/Author&gt;&lt;Year&gt;2010&lt;/Year&gt;&lt;RecNum&gt;707&lt;/RecNum&gt;&lt;DisplayText&gt;&lt;style face="superscript"&gt;17&lt;/style&gt;&lt;/DisplayText&gt;&lt;record&gt;&lt;rec-number&gt;707&lt;/rec-number&gt;&lt;foreign-keys&gt;&lt;key app="EN" db-id="vvsrwa5p6xdt9je595k5ewa22ed099e25dss" timestamp="1687270783" guid="ddf3d257-a1cf-44fa-a429-0e64352f3eee"&gt;707&lt;/key&gt;&lt;/foreign-keys&gt;&lt;ref-type name="Journal Article"&gt;17&lt;/ref-type&gt;&lt;contributors&gt;&lt;authors&gt;&lt;author&gt;Janssen, P. M.&lt;/author&gt;&lt;author&gt;Visser, N. A.&lt;/author&gt;&lt;author&gt;Dorhout Mees, S. M.&lt;/author&gt;&lt;author&gt;Klijn, C. J.&lt;/author&gt;&lt;author&gt;Algra, A.&lt;/author&gt;&lt;author&gt;Rinkel, G. J.&lt;/author&gt;&lt;/authors&gt;&lt;/contributors&gt;&lt;auth-address&gt;Janssen, Paula M. Department of Neurology, University Medical Centre Utrecht, Utrecht, The Netherlands.&lt;/auth-address&gt;&lt;titles&gt;&lt;title&gt;Comparison of telephone and face-to-face assessment of the modified Rankin Scale&lt;/title&gt;&lt;secondary-title&gt;Cerebrovascular Diseases&lt;/secondary-title&gt;&lt;/titles&gt;&lt;periodical&gt;&lt;full-title&gt;Cerebrovascular Diseases&lt;/full-title&gt;&lt;/periodical&gt;&lt;pages&gt;137-9&lt;/pages&gt;&lt;volume&gt;29&lt;/volume&gt;&lt;number&gt;2&lt;/number&gt;&lt;dates&gt;&lt;year&gt;2010&lt;/year&gt;&lt;/dates&gt;&lt;accession-num&gt;19955737&lt;/accession-num&gt;&lt;work-type&gt;Comparative Study&amp;#xD;Research Support, Non-U.S. Gov&amp;apos;t&amp;#xD;Validation Study&lt;/work-type&gt;&lt;urls&gt;&lt;related-urls&gt;&lt;url&gt;https://ovidsp.ovid.com/ovidweb.cgi?T=JS&amp;amp;CSC=Y&amp;amp;NEWS=N&amp;amp;PAGE=fulltext&amp;amp;D=med8&amp;amp;AN=19955737&lt;/url&gt;&lt;url&gt;http://eleanor.lib.gla.ac.uk:4550/resserv?sid=OVID:medline&amp;amp;id=pmid:19955737&amp;amp;id=doi:10.1159%2F000262309&amp;amp;issn=1015-9770&amp;amp;isbn=&amp;amp;volume=29&amp;amp;issue=2&amp;amp;spage=137&amp;amp;pages=137-9&amp;amp;date=2010&amp;amp;title=Cerebrovascular+Diseases&amp;amp;atitle=Comparison+of+telephone+and+face-to-face+assessment+of+the+modified+Rankin+Scale.&amp;amp;aulast=Janssen&amp;amp;pid=%3Cauthor%3EJanssen+PM%3C%2Fauthor%3E%3CAN%3E19955737%3C%2FAN%3E%3CDT%3EComparative+Study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7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</w:tcPr>
          <w:p w14:paraId="777E76C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41" w:type="dxa"/>
            <w:shd w:val="clear" w:color="auto" w:fill="auto"/>
            <w:hideMark/>
          </w:tcPr>
          <w:p w14:paraId="499F4A8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uctured Interview </w:t>
            </w:r>
          </w:p>
        </w:tc>
        <w:tc>
          <w:tcPr>
            <w:tcW w:w="451" w:type="dxa"/>
            <w:shd w:val="clear" w:color="auto" w:fill="auto"/>
            <w:hideMark/>
          </w:tcPr>
          <w:p w14:paraId="7EFA99F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 </w:t>
            </w:r>
          </w:p>
        </w:tc>
        <w:tc>
          <w:tcPr>
            <w:tcW w:w="690" w:type="dxa"/>
            <w:shd w:val="clear" w:color="auto" w:fill="auto"/>
            <w:hideMark/>
          </w:tcPr>
          <w:p w14:paraId="6EF1AE2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 </w:t>
            </w:r>
          </w:p>
        </w:tc>
        <w:tc>
          <w:tcPr>
            <w:tcW w:w="1003" w:type="dxa"/>
            <w:shd w:val="clear" w:color="auto" w:fill="auto"/>
            <w:hideMark/>
          </w:tcPr>
          <w:p w14:paraId="48B2560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ample assessment </w:t>
            </w:r>
          </w:p>
        </w:tc>
        <w:tc>
          <w:tcPr>
            <w:tcW w:w="1176" w:type="dxa"/>
            <w:shd w:val="clear" w:color="auto" w:fill="auto"/>
            <w:hideMark/>
          </w:tcPr>
          <w:p w14:paraId="7C9BE26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therlands </w:t>
            </w:r>
          </w:p>
        </w:tc>
        <w:tc>
          <w:tcPr>
            <w:tcW w:w="985" w:type="dxa"/>
            <w:shd w:val="clear" w:color="auto" w:fill="auto"/>
            <w:hideMark/>
          </w:tcPr>
          <w:p w14:paraId="03494D4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telephone </w:t>
            </w:r>
          </w:p>
        </w:tc>
        <w:tc>
          <w:tcPr>
            <w:tcW w:w="1149" w:type="dxa"/>
            <w:shd w:val="clear" w:color="auto" w:fill="auto"/>
            <w:hideMark/>
          </w:tcPr>
          <w:p w14:paraId="2E2772B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/ </w:t>
            </w:r>
          </w:p>
          <w:p w14:paraId="3A67C37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me </w:t>
            </w:r>
          </w:p>
        </w:tc>
        <w:tc>
          <w:tcPr>
            <w:tcW w:w="911" w:type="dxa"/>
            <w:shd w:val="clear" w:color="auto" w:fill="auto"/>
            <w:hideMark/>
          </w:tcPr>
          <w:p w14:paraId="39C2DB4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0 </w:t>
            </w:r>
          </w:p>
        </w:tc>
        <w:tc>
          <w:tcPr>
            <w:tcW w:w="1407" w:type="dxa"/>
            <w:shd w:val="clear" w:color="auto" w:fill="auto"/>
            <w:hideMark/>
          </w:tcPr>
          <w:p w14:paraId="03627F2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490408" w:rsidRPr="00490408" w14:paraId="5FF216D8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6E7E207F" w14:textId="13912B93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ver et al.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TYXZlcjwvQXV0aG9yPjxZZWFyPjIwMTA8L1llYXI+PFJl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TYXZlcjwvQXV0aG9yPjxZZWFyPjIwMTA8L1llYXI+PFJl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8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77B18C0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7155543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FA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718D797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5B795A7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5991574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ruction sheet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37CE583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021C42B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1138AB3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460E42E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2C29F03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 – 5  </w:t>
            </w:r>
          </w:p>
        </w:tc>
      </w:tr>
      <w:tr w:rsidR="003541F9" w:rsidRPr="00490408" w14:paraId="29EC7702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65634FA2" w14:textId="107465D2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Zhao et al.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Zhao&lt;/Author&gt;&lt;Year&gt;2010&lt;/Year&gt;&lt;RecNum&gt;890&lt;/RecNum&gt;&lt;DisplayText&gt;&lt;style face="superscript"&gt;19&lt;/style&gt;&lt;/DisplayText&gt;&lt;record&gt;&lt;rec-number&gt;890&lt;/rec-number&gt;&lt;foreign-keys&gt;&lt;key app="EN" db-id="vvsrwa5p6xdt9je595k5ewa22ed099e25dss" timestamp="1700042663" guid="94880063-9d42-4dc5-8540-f34d921532de"&gt;890&lt;/key&gt;&lt;/foreign-keys&gt;&lt;ref-type name="Journal Article"&gt;17&lt;/ref-type&gt;&lt;contributors&gt;&lt;authors&gt;&lt;author&gt;Zhao, Henry&lt;/author&gt;&lt;author&gt;Collier, Janice M&lt;/author&gt;&lt;author&gt;Quah, Dorcas M&lt;/author&gt;&lt;author&gt;Purvis, Tara&lt;/author&gt;&lt;author&gt;Bernhardt, Julie&lt;/author&gt;&lt;/authors&gt;&lt;/contributors&gt;&lt;titles&gt;&lt;title&gt;The modified Rankin Scale in acute stroke has good inter-rater-reliability but questionable validity&lt;/title&gt;&lt;secondary-title&gt;Cerebrovascular Diseases&lt;/secondary-title&gt;&lt;/titles&gt;&lt;periodical&gt;&lt;full-title&gt;Cerebrovascular Diseases&lt;/full-title&gt;&lt;/periodical&gt;&lt;pages&gt;188-193&lt;/pages&gt;&lt;volume&gt;29&lt;/volume&gt;&lt;number&gt;2&lt;/number&gt;&lt;dates&gt;&lt;year&gt;2010&lt;/year&gt;&lt;/dates&gt;&lt;isbn&gt;1015-9770&lt;/isbn&gt;&lt;urls&gt;&lt;/urls&gt;&lt;/record&gt;&lt;/Cite&gt;&lt;/EndNote&gt;</w:instrTex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19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</w:tcPr>
          <w:p w14:paraId="2DF2DAA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141" w:type="dxa"/>
            <w:shd w:val="clear" w:color="auto" w:fill="auto"/>
            <w:hideMark/>
          </w:tcPr>
          <w:p w14:paraId="58BB52F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cision tool </w:t>
            </w:r>
          </w:p>
        </w:tc>
        <w:tc>
          <w:tcPr>
            <w:tcW w:w="451" w:type="dxa"/>
            <w:shd w:val="clear" w:color="auto" w:fill="auto"/>
            <w:hideMark/>
          </w:tcPr>
          <w:p w14:paraId="2569E7A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6 </w:t>
            </w:r>
          </w:p>
        </w:tc>
        <w:tc>
          <w:tcPr>
            <w:tcW w:w="690" w:type="dxa"/>
            <w:shd w:val="clear" w:color="auto" w:fill="auto"/>
            <w:hideMark/>
          </w:tcPr>
          <w:p w14:paraId="6AE9C8E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 </w:t>
            </w:r>
          </w:p>
        </w:tc>
        <w:tc>
          <w:tcPr>
            <w:tcW w:w="1003" w:type="dxa"/>
            <w:shd w:val="clear" w:color="auto" w:fill="auto"/>
            <w:hideMark/>
          </w:tcPr>
          <w:p w14:paraId="25CD968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VD training </w:t>
            </w:r>
          </w:p>
        </w:tc>
        <w:tc>
          <w:tcPr>
            <w:tcW w:w="1176" w:type="dxa"/>
            <w:shd w:val="clear" w:color="auto" w:fill="auto"/>
            <w:hideMark/>
          </w:tcPr>
          <w:p w14:paraId="5B143A2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 </w:t>
            </w:r>
          </w:p>
        </w:tc>
        <w:tc>
          <w:tcPr>
            <w:tcW w:w="985" w:type="dxa"/>
            <w:shd w:val="clear" w:color="auto" w:fill="auto"/>
            <w:hideMark/>
          </w:tcPr>
          <w:p w14:paraId="320852E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auto"/>
            <w:hideMark/>
          </w:tcPr>
          <w:p w14:paraId="0460FBC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 </w:t>
            </w:r>
          </w:p>
        </w:tc>
        <w:tc>
          <w:tcPr>
            <w:tcW w:w="911" w:type="dxa"/>
            <w:shd w:val="clear" w:color="auto" w:fill="auto"/>
            <w:hideMark/>
          </w:tcPr>
          <w:p w14:paraId="17A7B9F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 </w:t>
            </w:r>
          </w:p>
        </w:tc>
        <w:tc>
          <w:tcPr>
            <w:tcW w:w="1407" w:type="dxa"/>
            <w:shd w:val="clear" w:color="auto" w:fill="auto"/>
            <w:hideMark/>
          </w:tcPr>
          <w:p w14:paraId="1895125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490408" w:rsidRPr="00490408" w14:paraId="38EB420A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6F9E4970" w14:textId="53AC4A49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uno et al.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CcnVubzwvQXV0aG9yPjxZZWFyPjIwMTE8L1llYXI+PFJl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CcnVubzwvQXV0aG9yPjxZZWFyPjIwMTE8L1llYXI+PFJl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0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267432F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52D503E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51048A2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3634684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13909C5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2DCBADA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79D26C0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telephone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18886DB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44E5DF7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5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41BADE3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9 </w:t>
            </w:r>
          </w:p>
        </w:tc>
      </w:tr>
      <w:tr w:rsidR="003541F9" w:rsidRPr="00490408" w14:paraId="30907F16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3451489C" w14:textId="64CD7BB4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nnis et al.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EZW5uaXM8L0F1dGhvcj48WWVhcj4yMDEyPC9ZZWFyPjxS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EZW5uaXM8L0F1dGhvcj48WWVhcj4yMDEyPC9ZZWFyPjxS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1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</w:tcPr>
          <w:p w14:paraId="2D5B4D6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141" w:type="dxa"/>
            <w:shd w:val="clear" w:color="auto" w:fill="auto"/>
            <w:hideMark/>
          </w:tcPr>
          <w:p w14:paraId="22B471B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andard </w:t>
            </w:r>
          </w:p>
        </w:tc>
        <w:tc>
          <w:tcPr>
            <w:tcW w:w="451" w:type="dxa"/>
            <w:shd w:val="clear" w:color="auto" w:fill="auto"/>
            <w:hideMark/>
          </w:tcPr>
          <w:p w14:paraId="7F7BF78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 </w:t>
            </w:r>
          </w:p>
        </w:tc>
        <w:tc>
          <w:tcPr>
            <w:tcW w:w="690" w:type="dxa"/>
            <w:shd w:val="clear" w:color="auto" w:fill="auto"/>
            <w:hideMark/>
          </w:tcPr>
          <w:p w14:paraId="51D526F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lf-rated </w:t>
            </w:r>
          </w:p>
        </w:tc>
        <w:tc>
          <w:tcPr>
            <w:tcW w:w="1003" w:type="dxa"/>
            <w:shd w:val="clear" w:color="auto" w:fill="auto"/>
            <w:hideMark/>
          </w:tcPr>
          <w:p w14:paraId="794532B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mple instructions </w:t>
            </w:r>
          </w:p>
        </w:tc>
        <w:tc>
          <w:tcPr>
            <w:tcW w:w="1176" w:type="dxa"/>
            <w:shd w:val="clear" w:color="auto" w:fill="auto"/>
            <w:hideMark/>
          </w:tcPr>
          <w:p w14:paraId="6EB8686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 </w:t>
            </w:r>
          </w:p>
        </w:tc>
        <w:tc>
          <w:tcPr>
            <w:tcW w:w="985" w:type="dxa"/>
            <w:shd w:val="clear" w:color="auto" w:fill="auto"/>
            <w:hideMark/>
          </w:tcPr>
          <w:p w14:paraId="338A3F6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stal </w:t>
            </w:r>
          </w:p>
        </w:tc>
        <w:tc>
          <w:tcPr>
            <w:tcW w:w="1149" w:type="dxa"/>
            <w:shd w:val="clear" w:color="auto" w:fill="auto"/>
            <w:hideMark/>
          </w:tcPr>
          <w:p w14:paraId="59AF930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me </w:t>
            </w:r>
          </w:p>
        </w:tc>
        <w:tc>
          <w:tcPr>
            <w:tcW w:w="911" w:type="dxa"/>
            <w:shd w:val="clear" w:color="auto" w:fill="auto"/>
            <w:hideMark/>
          </w:tcPr>
          <w:p w14:paraId="3FA9803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 - 150 </w:t>
            </w:r>
          </w:p>
        </w:tc>
        <w:tc>
          <w:tcPr>
            <w:tcW w:w="1407" w:type="dxa"/>
            <w:shd w:val="clear" w:color="auto" w:fill="auto"/>
            <w:hideMark/>
          </w:tcPr>
          <w:p w14:paraId="64A888A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171B42" w:rsidRPr="00490408" w14:paraId="02F444F4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32683CD8" w14:textId="77777777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shd w:val="clear" w:color="auto" w:fill="F2F2F2" w:themeFill="background1" w:themeFillShade="F2"/>
          </w:tcPr>
          <w:p w14:paraId="63F2F9B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7B63CE9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3EF9EF5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5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155EDC8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lf-rated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733FFD2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mple instructions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78E01C5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48ABCE4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stal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02148AA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me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6918DA6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 - 150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797E724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2057DCEA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7005E8AE" w14:textId="77777777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</w:tcPr>
          <w:p w14:paraId="2DBC433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41" w:type="dxa"/>
            <w:shd w:val="clear" w:color="auto" w:fill="auto"/>
            <w:hideMark/>
          </w:tcPr>
          <w:p w14:paraId="2A6B640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FA </w:t>
            </w:r>
          </w:p>
        </w:tc>
        <w:tc>
          <w:tcPr>
            <w:tcW w:w="451" w:type="dxa"/>
            <w:shd w:val="clear" w:color="auto" w:fill="auto"/>
            <w:hideMark/>
          </w:tcPr>
          <w:p w14:paraId="74E9529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1 </w:t>
            </w:r>
          </w:p>
        </w:tc>
        <w:tc>
          <w:tcPr>
            <w:tcW w:w="690" w:type="dxa"/>
            <w:shd w:val="clear" w:color="auto" w:fill="auto"/>
            <w:hideMark/>
          </w:tcPr>
          <w:p w14:paraId="3612098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lf-rated </w:t>
            </w:r>
          </w:p>
        </w:tc>
        <w:tc>
          <w:tcPr>
            <w:tcW w:w="1003" w:type="dxa"/>
            <w:shd w:val="clear" w:color="auto" w:fill="auto"/>
            <w:hideMark/>
          </w:tcPr>
          <w:p w14:paraId="6D03589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mple instructions </w:t>
            </w:r>
          </w:p>
        </w:tc>
        <w:tc>
          <w:tcPr>
            <w:tcW w:w="1176" w:type="dxa"/>
            <w:shd w:val="clear" w:color="auto" w:fill="auto"/>
            <w:hideMark/>
          </w:tcPr>
          <w:p w14:paraId="346A00E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 </w:t>
            </w:r>
          </w:p>
        </w:tc>
        <w:tc>
          <w:tcPr>
            <w:tcW w:w="985" w:type="dxa"/>
            <w:shd w:val="clear" w:color="auto" w:fill="auto"/>
            <w:hideMark/>
          </w:tcPr>
          <w:p w14:paraId="61B08CC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lephone </w:t>
            </w:r>
          </w:p>
        </w:tc>
        <w:tc>
          <w:tcPr>
            <w:tcW w:w="1149" w:type="dxa"/>
            <w:shd w:val="clear" w:color="auto" w:fill="auto"/>
            <w:hideMark/>
          </w:tcPr>
          <w:p w14:paraId="4D15B4B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me </w:t>
            </w:r>
          </w:p>
        </w:tc>
        <w:tc>
          <w:tcPr>
            <w:tcW w:w="911" w:type="dxa"/>
            <w:shd w:val="clear" w:color="auto" w:fill="auto"/>
            <w:hideMark/>
          </w:tcPr>
          <w:p w14:paraId="54C2A51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 - 150 </w:t>
            </w:r>
          </w:p>
        </w:tc>
        <w:tc>
          <w:tcPr>
            <w:tcW w:w="1407" w:type="dxa"/>
            <w:shd w:val="clear" w:color="auto" w:fill="auto"/>
            <w:hideMark/>
          </w:tcPr>
          <w:p w14:paraId="4A43A68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171B42" w:rsidRPr="00490408" w14:paraId="01839648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65C2B102" w14:textId="4155E0F1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aron et al.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GZWFyb248L0F1dGhvcj48WWVhcj4yMDEyPC9ZZWFyPjxS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GZWFyb248L0F1dGhvcj48WWVhcj4yMDEyPC9ZZWFyPjxS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2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790D75C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146D8F7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4A25BF7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1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252E2B8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77483C2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2938457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6ECCA60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3C0AAAF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 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004EB8B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6710907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10A6447D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3028F09E" w14:textId="751F1168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Yuan et al.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ZdWFuPC9BdXRob3I+PFllYXI+MjAxMjwvWWVhcj48UmVj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ZdWFuPC9BdXRob3I+PFllYXI+MjAxMjwvWWVhcj48UmVj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3</w:t>
            </w:r>
            <w:r w:rsidR="007976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</w:tcPr>
          <w:p w14:paraId="2DA3BA8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41" w:type="dxa"/>
            <w:shd w:val="clear" w:color="auto" w:fill="auto"/>
            <w:hideMark/>
          </w:tcPr>
          <w:p w14:paraId="7D37F6A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auto"/>
            <w:hideMark/>
          </w:tcPr>
          <w:p w14:paraId="66FDE41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0 </w:t>
            </w:r>
          </w:p>
        </w:tc>
        <w:tc>
          <w:tcPr>
            <w:tcW w:w="690" w:type="dxa"/>
            <w:shd w:val="clear" w:color="auto" w:fill="auto"/>
            <w:hideMark/>
          </w:tcPr>
          <w:p w14:paraId="3524BF0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 </w:t>
            </w:r>
          </w:p>
        </w:tc>
        <w:tc>
          <w:tcPr>
            <w:tcW w:w="1003" w:type="dxa"/>
            <w:shd w:val="clear" w:color="auto" w:fill="auto"/>
            <w:hideMark/>
          </w:tcPr>
          <w:p w14:paraId="5DC1DDAA" w14:textId="1C4EC7F8" w:rsidR="003541F9" w:rsidRPr="00490408" w:rsidRDefault="009F0EB8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</w:t>
            </w:r>
            <w:r w:rsidR="003541F9"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miliarized </w:t>
            </w:r>
          </w:p>
        </w:tc>
        <w:tc>
          <w:tcPr>
            <w:tcW w:w="1176" w:type="dxa"/>
            <w:shd w:val="clear" w:color="auto" w:fill="auto"/>
            <w:hideMark/>
          </w:tcPr>
          <w:p w14:paraId="7161A65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na </w:t>
            </w:r>
          </w:p>
        </w:tc>
        <w:tc>
          <w:tcPr>
            <w:tcW w:w="985" w:type="dxa"/>
            <w:shd w:val="clear" w:color="auto" w:fill="auto"/>
            <w:hideMark/>
          </w:tcPr>
          <w:p w14:paraId="4A371A7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auto"/>
            <w:hideMark/>
          </w:tcPr>
          <w:p w14:paraId="3EFE3BC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 </w:t>
            </w:r>
          </w:p>
        </w:tc>
        <w:tc>
          <w:tcPr>
            <w:tcW w:w="911" w:type="dxa"/>
            <w:shd w:val="clear" w:color="auto" w:fill="auto"/>
            <w:hideMark/>
          </w:tcPr>
          <w:p w14:paraId="3A488CF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 </w:t>
            </w:r>
          </w:p>
        </w:tc>
        <w:tc>
          <w:tcPr>
            <w:tcW w:w="1407" w:type="dxa"/>
            <w:shd w:val="clear" w:color="auto" w:fill="auto"/>
            <w:hideMark/>
          </w:tcPr>
          <w:p w14:paraId="0C54149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0 </w:t>
            </w:r>
          </w:p>
        </w:tc>
      </w:tr>
      <w:tr w:rsidR="00171B42" w:rsidRPr="00490408" w14:paraId="1413AD9D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559E3744" w14:textId="385DF8AB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cArthur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NY0FydGh1cjwvQXV0aG9yPjxZZWFyPjIwMTM8L1llYXI+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NY0FydGh1cjwvQXV0aG9yPjxZZWFyPjIwMTM8L1llYXI+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4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31BB0CF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3a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6FED0A5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andard 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73B3792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7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473CF36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08520BC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4E9AEA4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281B3C0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37D9B66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36373E3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0059E78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3E84857D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51F820C6" w14:textId="1BA9A112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cArthur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NY0FydGh1cjwvQXV0aG9yPjxZZWFyPjIwMTM8L1llYXI+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NY0FydGh1cjwvQXV0aG9yPjxZZWFyPjIwMTM8L1llYXI+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5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</w:tcPr>
          <w:p w14:paraId="370E31B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3b</w:t>
            </w:r>
          </w:p>
        </w:tc>
        <w:tc>
          <w:tcPr>
            <w:tcW w:w="1141" w:type="dxa"/>
            <w:shd w:val="clear" w:color="auto" w:fill="auto"/>
            <w:hideMark/>
          </w:tcPr>
          <w:p w14:paraId="3696FB9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andard </w:t>
            </w:r>
          </w:p>
        </w:tc>
        <w:tc>
          <w:tcPr>
            <w:tcW w:w="451" w:type="dxa"/>
            <w:shd w:val="clear" w:color="auto" w:fill="auto"/>
            <w:hideMark/>
          </w:tcPr>
          <w:p w14:paraId="593EF18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7 </w:t>
            </w:r>
          </w:p>
        </w:tc>
        <w:tc>
          <w:tcPr>
            <w:tcW w:w="690" w:type="dxa"/>
            <w:shd w:val="clear" w:color="auto" w:fill="auto"/>
            <w:hideMark/>
          </w:tcPr>
          <w:p w14:paraId="5EC5875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 </w:t>
            </w:r>
          </w:p>
        </w:tc>
        <w:tc>
          <w:tcPr>
            <w:tcW w:w="1003" w:type="dxa"/>
            <w:shd w:val="clear" w:color="auto" w:fill="auto"/>
            <w:hideMark/>
          </w:tcPr>
          <w:p w14:paraId="5AE4E0C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auto"/>
            <w:hideMark/>
          </w:tcPr>
          <w:p w14:paraId="19900E8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 </w:t>
            </w:r>
          </w:p>
        </w:tc>
        <w:tc>
          <w:tcPr>
            <w:tcW w:w="985" w:type="dxa"/>
            <w:shd w:val="clear" w:color="auto" w:fill="auto"/>
            <w:hideMark/>
          </w:tcPr>
          <w:p w14:paraId="468A41E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video review </w:t>
            </w:r>
          </w:p>
        </w:tc>
        <w:tc>
          <w:tcPr>
            <w:tcW w:w="1149" w:type="dxa"/>
            <w:shd w:val="clear" w:color="auto" w:fill="auto"/>
            <w:hideMark/>
          </w:tcPr>
          <w:p w14:paraId="410E6A1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, inpatient, home </w:t>
            </w:r>
          </w:p>
        </w:tc>
        <w:tc>
          <w:tcPr>
            <w:tcW w:w="911" w:type="dxa"/>
            <w:shd w:val="clear" w:color="auto" w:fill="auto"/>
            <w:hideMark/>
          </w:tcPr>
          <w:p w14:paraId="61080EC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 - 90 </w:t>
            </w:r>
          </w:p>
        </w:tc>
        <w:tc>
          <w:tcPr>
            <w:tcW w:w="1407" w:type="dxa"/>
            <w:shd w:val="clear" w:color="auto" w:fill="auto"/>
            <w:hideMark/>
          </w:tcPr>
          <w:p w14:paraId="0D2AD04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5 </w:t>
            </w:r>
          </w:p>
        </w:tc>
      </w:tr>
      <w:tr w:rsidR="00171B42" w:rsidRPr="00490408" w14:paraId="108C7A1D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7D01DC81" w14:textId="267D59AC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uno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Bruno&lt;/Author&gt;&lt;Year&gt;2013&lt;/Year&gt;&lt;RecNum&gt;681&lt;/RecNum&gt;&lt;DisplayText&gt;&lt;style face="superscript"&gt;26&lt;/style&gt;&lt;/DisplayText&gt;&lt;record&gt;&lt;rec-number&gt;681&lt;/rec-number&gt;&lt;foreign-keys&gt;&lt;key app="EN" db-id="vvsrwa5p6xdt9je595k5ewa22ed099e25dss" timestamp="1687270783" guid="fe720a41-a87a-4656-a56c-d4874048415b"&gt;681&lt;/key&gt;&lt;/foreign-keys&gt;&lt;ref-type name="Journal Article"&gt;17&lt;/ref-type&gt;&lt;contributors&gt;&lt;authors&gt;&lt;author&gt;Bruno, A.&lt;/author&gt;&lt;author&gt;Close, B.&lt;/author&gt;&lt;author&gt;Switzer, J. A.&lt;/author&gt;&lt;author&gt;Hess, D. C.&lt;/author&gt;&lt;author&gt;Gross, H.&lt;/author&gt;&lt;author&gt;Nichols, F. T., 3rd&lt;/author&gt;&lt;author&gt;Akinwuntan, A. E.&lt;/author&gt;&lt;/authors&gt;&lt;/contributors&gt;&lt;auth-address&gt;Bruno, Askiel. Department of Neurology, Georgia Health Sciences University, GA, USA. abruno@georgiahealth.edu&lt;/auth-address&gt;&lt;titles&gt;&lt;title&gt;Simplified modified Rankin Scale questionnaire correlates with stroke severity&lt;/title&gt;&lt;secondary-title&gt;Clinical Rehabilitation&lt;/secondary-title&gt;&lt;/titles&gt;&lt;periodical&gt;&lt;full-title&gt;Clinical Rehabilitation&lt;/full-title&gt;&lt;/periodical&gt;&lt;pages&gt;724-7&lt;/pages&gt;&lt;volume&gt;27&lt;/volume&gt;&lt;number&gt;8&lt;/number&gt;&lt;dates&gt;&lt;year&gt;2013&lt;/year&gt;&lt;/dates&gt;&lt;accession-num&gt;23411790&lt;/accession-num&gt;&lt;work-type&gt;Validation Study&lt;/work-type&gt;&lt;urls&gt;&lt;related-urls&gt;&lt;url&gt;https://ovidsp.ovid.com/ovidweb.cgi?T=JS&amp;amp;CSC=Y&amp;amp;NEWS=N&amp;amp;PAGE=fulltext&amp;amp;D=med10&amp;amp;AN=23411790&lt;/url&gt;&lt;url&gt;http://eleanor.lib.gla.ac.uk:4550/resserv?sid=OVID:medline&amp;amp;id=pmid:23411790&amp;amp;id=doi:10.1177%2F0269215512470674&amp;amp;issn=0269-2155&amp;amp;isbn=&amp;amp;volume=27&amp;amp;issue=8&amp;amp;spage=724&amp;amp;pages=724-7&amp;amp;date=2013&amp;amp;title=Clinical+Rehabilitation&amp;amp;atitle=Simplified+modified+Rankin+Scale+questionnaire+correlates+with+stroke+severity.&amp;amp;aulast=Bruno&amp;amp;pid=%3Cauthor%3EBruno+A%3C%2Fauthor%3E%3CAN%3E23411790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6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4B7547B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3a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6D4DCF5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5D18007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7CD7AB2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78CCE42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ertified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6759C45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79CE60D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lestroke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7D67435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me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7D8F7C6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 - 210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04A3875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09166598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78356C05" w14:textId="20D9F015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uno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CcnVubzwvQXV0aG9yPjxZZWFyPjIwMTM8L1llYXI+PFJl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CcnVubzwvQXV0aG9yPjxZZWFyPjIwMTM8L1llYXI+PFJl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7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</w:tcPr>
          <w:p w14:paraId="347DF29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3b</w:t>
            </w:r>
          </w:p>
        </w:tc>
        <w:tc>
          <w:tcPr>
            <w:tcW w:w="1141" w:type="dxa"/>
            <w:shd w:val="clear" w:color="auto" w:fill="auto"/>
            <w:hideMark/>
          </w:tcPr>
          <w:p w14:paraId="5ECFEDD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auto"/>
            <w:hideMark/>
          </w:tcPr>
          <w:p w14:paraId="69E4DF7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 </w:t>
            </w:r>
          </w:p>
        </w:tc>
        <w:tc>
          <w:tcPr>
            <w:tcW w:w="690" w:type="dxa"/>
            <w:shd w:val="clear" w:color="auto" w:fill="auto"/>
            <w:hideMark/>
          </w:tcPr>
          <w:p w14:paraId="0C5D000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1003" w:type="dxa"/>
            <w:shd w:val="clear" w:color="auto" w:fill="auto"/>
            <w:hideMark/>
          </w:tcPr>
          <w:p w14:paraId="66D7617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auto"/>
            <w:hideMark/>
          </w:tcPr>
          <w:p w14:paraId="6FC3DAC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 </w:t>
            </w:r>
          </w:p>
        </w:tc>
        <w:tc>
          <w:tcPr>
            <w:tcW w:w="985" w:type="dxa"/>
            <w:shd w:val="clear" w:color="auto" w:fill="auto"/>
            <w:hideMark/>
          </w:tcPr>
          <w:p w14:paraId="47AD642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telephone </w:t>
            </w:r>
          </w:p>
        </w:tc>
        <w:tc>
          <w:tcPr>
            <w:tcW w:w="1149" w:type="dxa"/>
            <w:shd w:val="clear" w:color="auto" w:fill="auto"/>
            <w:hideMark/>
          </w:tcPr>
          <w:p w14:paraId="61E908A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 </w:t>
            </w:r>
          </w:p>
        </w:tc>
        <w:tc>
          <w:tcPr>
            <w:tcW w:w="911" w:type="dxa"/>
            <w:shd w:val="clear" w:color="auto" w:fill="auto"/>
            <w:hideMark/>
          </w:tcPr>
          <w:p w14:paraId="43FE0DF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 - 365 </w:t>
            </w:r>
          </w:p>
        </w:tc>
        <w:tc>
          <w:tcPr>
            <w:tcW w:w="1407" w:type="dxa"/>
            <w:shd w:val="clear" w:color="auto" w:fill="auto"/>
            <w:hideMark/>
          </w:tcPr>
          <w:p w14:paraId="046A9D0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171B42" w:rsidRPr="00490408" w14:paraId="45E1CC93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3B44221B" w14:textId="4BA761DA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vio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Savio&lt;/Author&gt;&lt;Year&gt;2013&lt;/Year&gt;&lt;RecNum&gt;690&lt;/RecNum&gt;&lt;DisplayText&gt;&lt;style face="superscript"&gt;28&lt;/style&gt;&lt;/DisplayText&gt;&lt;record&gt;&lt;rec-number&gt;690&lt;/rec-number&gt;&lt;foreign-keys&gt;&lt;key app="EN" db-id="vvsrwa5p6xdt9je595k5ewa22ed099e25dss" timestamp="1687270783" guid="72882ea6-b600-4e49-ae26-596e567af6d9"&gt;690&lt;/key&gt;&lt;/foreign-keys&gt;&lt;ref-type name="Journal Article"&gt;17&lt;/ref-type&gt;&lt;contributors&gt;&lt;authors&gt;&lt;author&gt;Savio, K.&lt;/author&gt;&lt;author&gt;Pietra, G. L.&lt;/author&gt;&lt;author&gt;Oddone, E.&lt;/author&gt;&lt;author&gt;Reggiani, M.&lt;/author&gt;&lt;author&gt;Leone, M. A.&lt;/author&gt;&lt;/authors&gt;&lt;/contributors&gt;&lt;auth-address&gt;Savio, Katia. SCDU Neurologia, AOU Maggiore della Carita and Universita del Piemonte Orientale A. Avogadro, Novara, Italy.&lt;/auth-address&gt;&lt;titles&gt;&lt;title&gt;Reliability of the modified Rankin Scale applied by telephone&lt;/title&gt;&lt;secondary-title&gt;Neurology International&lt;/secondary-title&gt;&lt;/titles&gt;&lt;periodical&gt;&lt;full-title&gt;Neurology International&lt;/full-title&gt;&lt;/periodical&gt;&lt;pages&gt;e2&lt;/pages&gt;&lt;volume&gt;5&lt;/volume&gt;&lt;number&gt;1&lt;/number&gt;&lt;dates&gt;&lt;year&gt;2013&lt;/year&gt;&lt;/dates&gt;&lt;accession-num&gt;23717781&lt;/accession-num&gt;&lt;urls&gt;&lt;related-urls&gt;&lt;url&gt;https://ovidsp.ovid.com/ovidweb.cgi?T=JS&amp;amp;CSC=Y&amp;amp;NEWS=N&amp;amp;PAGE=fulltext&amp;amp;D=pmnm3&amp;amp;AN=23717781&lt;/url&gt;&lt;url&gt;http://eleanor.lib.gla.ac.uk:4550/resserv?sid=OVID:medline&amp;amp;id=pmid:23717781&amp;amp;id=doi:10.4081%2Fni.2013.e2&amp;amp;issn=2035-8385&amp;amp;isbn=&amp;amp;volume=5&amp;amp;issue=1&amp;amp;spage=e2&amp;amp;pages=e2&amp;amp;date=2013&amp;amp;title=Neurology+International&amp;amp;atitle=Reliability+of+the+modified+Rankin+Scale+applied+by+telephone.&amp;amp;aulast=Savio&amp;amp;pid=%3Cauthor%3ESavio+K%3C%2Fauthor%3E%3CAN%3E23717781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8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3FDD2DE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233653A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andard 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76330C1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1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1F64E9C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7D69ACD7" w14:textId="403D6A6B" w:rsidR="003541F9" w:rsidRPr="00490408" w:rsidRDefault="009F0EB8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="003541F9"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tified 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5A18B8B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taly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0173A4E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telephone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4C89993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55C6C8E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5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46159AD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7B1A4EE8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0271EC29" w14:textId="2DF1644B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ggio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CYWdnaW88L0F1dGhvcj48WWVhcj4yMDE0PC9ZZWFyPjxS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CYWdnaW88L0F1dGhvcj48WWVhcj4yMDE0PC9ZZWFyPjxS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29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</w:tcPr>
          <w:p w14:paraId="677DA2A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41" w:type="dxa"/>
            <w:shd w:val="clear" w:color="auto" w:fill="auto"/>
            <w:hideMark/>
          </w:tcPr>
          <w:p w14:paraId="59D6D97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auto"/>
            <w:hideMark/>
          </w:tcPr>
          <w:p w14:paraId="2262469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690" w:type="dxa"/>
            <w:shd w:val="clear" w:color="auto" w:fill="auto"/>
            <w:hideMark/>
          </w:tcPr>
          <w:p w14:paraId="2F3AA87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1003" w:type="dxa"/>
            <w:shd w:val="clear" w:color="auto" w:fill="auto"/>
            <w:hideMark/>
          </w:tcPr>
          <w:p w14:paraId="785E552A" w14:textId="18879001" w:rsidR="003541F9" w:rsidRPr="00490408" w:rsidRDefault="009F0EB8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="003541F9"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tified </w:t>
            </w:r>
          </w:p>
        </w:tc>
        <w:tc>
          <w:tcPr>
            <w:tcW w:w="1176" w:type="dxa"/>
            <w:shd w:val="clear" w:color="auto" w:fill="auto"/>
            <w:hideMark/>
          </w:tcPr>
          <w:p w14:paraId="55F62E5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azil </w:t>
            </w:r>
          </w:p>
        </w:tc>
        <w:tc>
          <w:tcPr>
            <w:tcW w:w="985" w:type="dxa"/>
            <w:shd w:val="clear" w:color="auto" w:fill="auto"/>
            <w:hideMark/>
          </w:tcPr>
          <w:p w14:paraId="605C594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telephone </w:t>
            </w:r>
          </w:p>
        </w:tc>
        <w:tc>
          <w:tcPr>
            <w:tcW w:w="1149" w:type="dxa"/>
            <w:shd w:val="clear" w:color="auto" w:fill="auto"/>
            <w:hideMark/>
          </w:tcPr>
          <w:p w14:paraId="51DAEAC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 </w:t>
            </w:r>
          </w:p>
        </w:tc>
        <w:tc>
          <w:tcPr>
            <w:tcW w:w="911" w:type="dxa"/>
            <w:shd w:val="clear" w:color="auto" w:fill="auto"/>
            <w:hideMark/>
          </w:tcPr>
          <w:p w14:paraId="566E1EF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1 </w:t>
            </w:r>
          </w:p>
        </w:tc>
        <w:tc>
          <w:tcPr>
            <w:tcW w:w="1407" w:type="dxa"/>
            <w:shd w:val="clear" w:color="auto" w:fill="auto"/>
            <w:hideMark/>
          </w:tcPr>
          <w:p w14:paraId="59A71D4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171B42" w:rsidRPr="00490408" w14:paraId="054CABAC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3B5203A2" w14:textId="78CF8CAE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oray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Db29yYXk8L0F1dGhvcj48WWVhcj4yMDE1PC9ZZWFyPjxS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Db29yYXk8L0F1dGhvcj48WWVhcj4yMDE1PC9ZZWFyPjxS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0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5462205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537E7B5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FA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364DE5F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657BDAC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5B858213" w14:textId="1F2FAA62" w:rsidR="003541F9" w:rsidRPr="00490408" w:rsidRDefault="009F0EB8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="003541F9"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tified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2BDBF50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eden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3055185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mobile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4B939DE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791E11D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.2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119E69C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688BAECD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696297AF" w14:textId="6F1C9EEC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pez-Cancio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Mb3Blei1DYW5jaW88L0F1dGhvcj48WWVhcj4yMDE1PC9Z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Mb3Blei1DYW5jaW88L0F1dGhvcj48WWVhcj4yMDE1PC9Z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1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</w:tcPr>
          <w:p w14:paraId="0662093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41" w:type="dxa"/>
            <w:shd w:val="clear" w:color="auto" w:fill="auto"/>
            <w:hideMark/>
          </w:tcPr>
          <w:p w14:paraId="7A093BE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FA </w:t>
            </w:r>
          </w:p>
        </w:tc>
        <w:tc>
          <w:tcPr>
            <w:tcW w:w="451" w:type="dxa"/>
            <w:shd w:val="clear" w:color="auto" w:fill="auto"/>
            <w:hideMark/>
          </w:tcPr>
          <w:p w14:paraId="4F4B14F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1 </w:t>
            </w:r>
          </w:p>
        </w:tc>
        <w:tc>
          <w:tcPr>
            <w:tcW w:w="690" w:type="dxa"/>
            <w:shd w:val="clear" w:color="auto" w:fill="auto"/>
            <w:hideMark/>
          </w:tcPr>
          <w:p w14:paraId="0E6FDC5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1003" w:type="dxa"/>
            <w:shd w:val="clear" w:color="auto" w:fill="auto"/>
            <w:hideMark/>
          </w:tcPr>
          <w:p w14:paraId="7464A735" w14:textId="0991ABB2" w:rsidR="003541F9" w:rsidRPr="00490408" w:rsidRDefault="009F0EB8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="003541F9"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tified </w:t>
            </w:r>
          </w:p>
        </w:tc>
        <w:tc>
          <w:tcPr>
            <w:tcW w:w="1176" w:type="dxa"/>
            <w:shd w:val="clear" w:color="auto" w:fill="auto"/>
            <w:hideMark/>
          </w:tcPr>
          <w:p w14:paraId="546F7F8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ain </w:t>
            </w:r>
          </w:p>
        </w:tc>
        <w:tc>
          <w:tcPr>
            <w:tcW w:w="985" w:type="dxa"/>
            <w:shd w:val="clear" w:color="auto" w:fill="auto"/>
            <w:hideMark/>
          </w:tcPr>
          <w:p w14:paraId="547C782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telephone, video </w:t>
            </w:r>
          </w:p>
        </w:tc>
        <w:tc>
          <w:tcPr>
            <w:tcW w:w="1149" w:type="dxa"/>
            <w:shd w:val="clear" w:color="auto" w:fill="auto"/>
            <w:hideMark/>
          </w:tcPr>
          <w:p w14:paraId="461AFBD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, home </w:t>
            </w:r>
          </w:p>
        </w:tc>
        <w:tc>
          <w:tcPr>
            <w:tcW w:w="911" w:type="dxa"/>
            <w:shd w:val="clear" w:color="auto" w:fill="auto"/>
            <w:hideMark/>
          </w:tcPr>
          <w:p w14:paraId="143B2D8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 </w:t>
            </w:r>
          </w:p>
        </w:tc>
        <w:tc>
          <w:tcPr>
            <w:tcW w:w="1407" w:type="dxa"/>
            <w:shd w:val="clear" w:color="auto" w:fill="auto"/>
            <w:hideMark/>
          </w:tcPr>
          <w:p w14:paraId="3D4DB0F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171B42" w:rsidRPr="00490408" w14:paraId="35B964BB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51BDE6F5" w14:textId="24BC175E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hiri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MYWhpcmk8L0F1dGhvcj48WWVhcj4yMDE2PC9ZZWFyPjxS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MYWhpcmk8L0F1dGhvcj48WWVhcj4yMDE2PC9ZZWFyPjxS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2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7D5221D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52E910F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tient-powered online tool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523CC83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1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00DADDA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lf-rated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6776DF9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mple instructions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566C37A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109F4BB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nline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4A28B41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me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16911BC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 - 365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57E2E00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5  </w:t>
            </w:r>
          </w:p>
        </w:tc>
      </w:tr>
      <w:tr w:rsidR="003541F9" w:rsidRPr="00490408" w14:paraId="42861B57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245A1AE6" w14:textId="6AF9BAC6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tel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QYXRlbDwvQXV0aG9yPjxZZWFyPjIwMTY8L1llYXI+PFJl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QYXRlbDwvQXV0aG9yPjxZZWFyPjIwMTY8L1llYXI+PFJl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D23B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D23B4" w:rsidRPr="000D23B4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3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</w:tcPr>
          <w:p w14:paraId="2FC6AF8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41" w:type="dxa"/>
            <w:shd w:val="clear" w:color="auto" w:fill="auto"/>
            <w:hideMark/>
          </w:tcPr>
          <w:p w14:paraId="74490DA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FA-A </w:t>
            </w:r>
          </w:p>
        </w:tc>
        <w:tc>
          <w:tcPr>
            <w:tcW w:w="451" w:type="dxa"/>
            <w:shd w:val="clear" w:color="auto" w:fill="auto"/>
            <w:hideMark/>
          </w:tcPr>
          <w:p w14:paraId="319CEB2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690" w:type="dxa"/>
            <w:shd w:val="clear" w:color="auto" w:fill="auto"/>
            <w:hideMark/>
          </w:tcPr>
          <w:p w14:paraId="6BF5EED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 </w:t>
            </w:r>
          </w:p>
        </w:tc>
        <w:tc>
          <w:tcPr>
            <w:tcW w:w="1003" w:type="dxa"/>
            <w:shd w:val="clear" w:color="auto" w:fill="auto"/>
            <w:hideMark/>
          </w:tcPr>
          <w:p w14:paraId="54D8865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struction sheet </w:t>
            </w:r>
          </w:p>
        </w:tc>
        <w:tc>
          <w:tcPr>
            <w:tcW w:w="1176" w:type="dxa"/>
            <w:shd w:val="clear" w:color="auto" w:fill="auto"/>
            <w:hideMark/>
          </w:tcPr>
          <w:p w14:paraId="11A7C37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 </w:t>
            </w:r>
          </w:p>
        </w:tc>
        <w:tc>
          <w:tcPr>
            <w:tcW w:w="985" w:type="dxa"/>
            <w:shd w:val="clear" w:color="auto" w:fill="auto"/>
            <w:hideMark/>
          </w:tcPr>
          <w:p w14:paraId="6C0203E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 </w:t>
            </w:r>
          </w:p>
        </w:tc>
        <w:tc>
          <w:tcPr>
            <w:tcW w:w="1149" w:type="dxa"/>
            <w:shd w:val="clear" w:color="auto" w:fill="auto"/>
            <w:hideMark/>
          </w:tcPr>
          <w:p w14:paraId="245D32D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  </w:t>
            </w:r>
          </w:p>
        </w:tc>
        <w:tc>
          <w:tcPr>
            <w:tcW w:w="911" w:type="dxa"/>
            <w:shd w:val="clear" w:color="auto" w:fill="auto"/>
            <w:hideMark/>
          </w:tcPr>
          <w:p w14:paraId="26749F0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 </w:t>
            </w:r>
          </w:p>
        </w:tc>
        <w:tc>
          <w:tcPr>
            <w:tcW w:w="1407" w:type="dxa"/>
            <w:shd w:val="clear" w:color="auto" w:fill="auto"/>
            <w:hideMark/>
          </w:tcPr>
          <w:p w14:paraId="6304999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 – 5  </w:t>
            </w:r>
          </w:p>
        </w:tc>
      </w:tr>
      <w:tr w:rsidR="0D60F9AD" w14:paraId="45A01D2D" w14:textId="77777777" w:rsidTr="0D60F9AD">
        <w:trPr>
          <w:trHeight w:val="300"/>
        </w:trPr>
        <w:tc>
          <w:tcPr>
            <w:tcW w:w="1300" w:type="dxa"/>
            <w:shd w:val="clear" w:color="auto" w:fill="F2F2F2" w:themeFill="background1" w:themeFillShade="F2"/>
            <w:hideMark/>
          </w:tcPr>
          <w:p w14:paraId="07735B7A" w14:textId="1A8EB8FF" w:rsidR="24327BB3" w:rsidRDefault="24327BB3" w:rsidP="0D60F9AD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en et al.</w: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Chen&lt;/Author&gt;&lt;Year&gt;2019&lt;/Year&gt;&lt;RecNum&gt;991&lt;/RecNum&gt;&lt;DisplayText&gt;&lt;style face="superscript"&gt;34&lt;/style&gt;&lt;/DisplayText&gt;&lt;record&gt;&lt;rec-number&gt;991&lt;/rec-number&gt;&lt;foreign-keys&gt;&lt;key app="EN" db-id="vvsrwa5p6xdt9je595k5ewa22ed099e25dss" timestamp="1719319617" guid="acab3522-7bf1-4e6b-ad26-3a9688c78856"&gt;991&lt;/key&gt;&lt;/foreign-keys&gt;&lt;ref-type name="Journal Article"&gt;17&lt;/ref-type&gt;&lt;contributors&gt;&lt;authors&gt;&lt;author&gt;Chen, Xin Wee&lt;/author&gt;&lt;author&gt;Shafei, Mohd Nazri&lt;/author&gt;&lt;author&gt;Abdullah, Jafri Malin&lt;/author&gt;&lt;author&gt;Musa, Kamarul Imran&lt;/author&gt;&lt;/authors&gt;&lt;/contributors&gt;&lt;titles&gt;&lt;title&gt;Reliability of Telephone Interview for Assessment of Long-Term Stroke Outcomes: Evidence from Interrater Analysis&lt;/title&gt;&lt;secondary-title&gt;Neuroepidemiology&lt;/secondary-title&gt;&lt;/titles&gt;&lt;periodical&gt;&lt;full-title&gt;Neuroepidemiology&lt;/full-title&gt;&lt;/periodical&gt;&lt;pages&gt;214-219&lt;/pages&gt;&lt;volume&gt;52&lt;/volume&gt;&lt;number&gt;3-4&lt;/number&gt;&lt;dates&gt;&lt;year&gt;2019&lt;/year&gt;&lt;/dates&gt;&lt;isbn&gt;0251-5350&lt;/isbn&gt;&lt;urls&gt;&lt;related-urls&gt;&lt;url&gt;https://doi.org/10.1159/000497238&lt;/url&gt;&lt;/related-urls&gt;&lt;/urls&gt;&lt;electronic-resource-num&gt;10.1159/000497238&lt;/electronic-resource-num&gt;&lt;access-date&gt;6/25/2024&lt;/access-date&gt;&lt;/record&gt;&lt;/Cite&gt;&lt;/EndNote&gt;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4</w: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03" w:type="dxa"/>
            <w:shd w:val="clear" w:color="auto" w:fill="F2F2F2" w:themeFill="background1" w:themeFillShade="F2"/>
          </w:tcPr>
          <w:p w14:paraId="5C47F3B7" w14:textId="4ED2A5B5" w:rsidR="24327BB3" w:rsidRDefault="24327BB3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11" w:type="dxa"/>
            <w:shd w:val="clear" w:color="auto" w:fill="F2F2F2" w:themeFill="background1" w:themeFillShade="F2"/>
            <w:hideMark/>
          </w:tcPr>
          <w:p w14:paraId="19C5DE1A" w14:textId="4BF7B39A" w:rsidR="24327BB3" w:rsidRDefault="24327BB3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uctured Interview</w:t>
            </w:r>
          </w:p>
        </w:tc>
        <w:tc>
          <w:tcPr>
            <w:tcW w:w="461" w:type="dxa"/>
            <w:shd w:val="clear" w:color="auto" w:fill="F2F2F2" w:themeFill="background1" w:themeFillShade="F2"/>
            <w:hideMark/>
          </w:tcPr>
          <w:p w14:paraId="079F1C33" w14:textId="0CD94CBB" w:rsidR="24327BB3" w:rsidRDefault="24327BB3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673" w:type="dxa"/>
            <w:shd w:val="clear" w:color="auto" w:fill="F2F2F2" w:themeFill="background1" w:themeFillShade="F2"/>
            <w:hideMark/>
          </w:tcPr>
          <w:p w14:paraId="7256169E" w14:textId="5B896C97" w:rsidR="2843158B" w:rsidRDefault="2843158B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13" w:type="dxa"/>
            <w:shd w:val="clear" w:color="auto" w:fill="F2F2F2" w:themeFill="background1" w:themeFillShade="F2"/>
            <w:hideMark/>
          </w:tcPr>
          <w:p w14:paraId="225A6DB6" w14:textId="772F8EDB" w:rsidR="2843158B" w:rsidRDefault="009F0EB8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</w:t>
            </w:r>
            <w:r w:rsidR="2843158B"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ined</w:t>
            </w:r>
          </w:p>
        </w:tc>
        <w:tc>
          <w:tcPr>
            <w:tcW w:w="1162" w:type="dxa"/>
            <w:shd w:val="clear" w:color="auto" w:fill="F2F2F2" w:themeFill="background1" w:themeFillShade="F2"/>
            <w:hideMark/>
          </w:tcPr>
          <w:p w14:paraId="41A7C637" w14:textId="199544D2" w:rsidR="2843158B" w:rsidRDefault="2843158B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1098" w:type="dxa"/>
            <w:shd w:val="clear" w:color="auto" w:fill="F2F2F2" w:themeFill="background1" w:themeFillShade="F2"/>
            <w:hideMark/>
          </w:tcPr>
          <w:p w14:paraId="330A6545" w14:textId="1BB3AC5F" w:rsidR="2843158B" w:rsidRDefault="2843158B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lephone</w:t>
            </w:r>
          </w:p>
        </w:tc>
        <w:tc>
          <w:tcPr>
            <w:tcW w:w="1155" w:type="dxa"/>
            <w:shd w:val="clear" w:color="auto" w:fill="F2F2F2" w:themeFill="background1" w:themeFillShade="F2"/>
            <w:hideMark/>
          </w:tcPr>
          <w:p w14:paraId="681AAA00" w14:textId="7FB4E03C" w:rsidR="2843158B" w:rsidRDefault="2843158B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utpatient </w:t>
            </w:r>
          </w:p>
        </w:tc>
        <w:tc>
          <w:tcPr>
            <w:tcW w:w="868" w:type="dxa"/>
            <w:shd w:val="clear" w:color="auto" w:fill="F2F2F2" w:themeFill="background1" w:themeFillShade="F2"/>
            <w:hideMark/>
          </w:tcPr>
          <w:p w14:paraId="05087E3C" w14:textId="09CF87C0" w:rsidR="2843158B" w:rsidRDefault="2843158B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1406" w:type="dxa"/>
            <w:shd w:val="clear" w:color="auto" w:fill="F2F2F2" w:themeFill="background1" w:themeFillShade="F2"/>
            <w:hideMark/>
          </w:tcPr>
          <w:p w14:paraId="6EF90B2D" w14:textId="02460090" w:rsidR="2843158B" w:rsidRDefault="2843158B" w:rsidP="0D60F9AD">
            <w:pPr>
              <w:spacing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D60F9A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</w:tr>
      <w:tr w:rsidR="00171B42" w:rsidRPr="00490408" w14:paraId="25A15B5E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2DD3A363" w14:textId="0F9ED049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bzhandadze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BYnpoYW5kYWR6ZTwvQXV0aG9yPjxZZWFyPjIwMjA8L1ll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BYnpoYW5kYWR6ZTwvQXV0aG9yPjxZZWFyPjIwMjA8L1ll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5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FFFFF" w:themeFill="background1"/>
          </w:tcPr>
          <w:p w14:paraId="2B2FCB1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41" w:type="dxa"/>
            <w:shd w:val="clear" w:color="auto" w:fill="FFFFFF" w:themeFill="background1"/>
            <w:hideMark/>
          </w:tcPr>
          <w:p w14:paraId="638EAE5B" w14:textId="670EDADF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39D4902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RS</w:t>
            </w:r>
            <w:proofErr w:type="spellEnd"/>
            <w:r w:rsidRPr="39D4902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R</w:t>
            </w:r>
            <w:r w:rsidR="48E0170D" w:rsidRPr="39D4902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 algorithm</w:t>
            </w:r>
            <w:r w:rsidRPr="39D4902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FFFFF" w:themeFill="background1"/>
            <w:hideMark/>
          </w:tcPr>
          <w:p w14:paraId="73C3CF1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45 </w:t>
            </w:r>
          </w:p>
        </w:tc>
        <w:tc>
          <w:tcPr>
            <w:tcW w:w="690" w:type="dxa"/>
            <w:shd w:val="clear" w:color="auto" w:fill="FFFFFF" w:themeFill="background1"/>
            <w:hideMark/>
          </w:tcPr>
          <w:p w14:paraId="39EBC29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14:paraId="24955880" w14:textId="6B3677B8" w:rsidR="003541F9" w:rsidRPr="00490408" w:rsidRDefault="009F0EB8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</w:t>
            </w:r>
            <w:r w:rsidR="003541F9"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ined </w:t>
            </w:r>
          </w:p>
        </w:tc>
        <w:tc>
          <w:tcPr>
            <w:tcW w:w="1176" w:type="dxa"/>
            <w:shd w:val="clear" w:color="auto" w:fill="FFFFFF" w:themeFill="background1"/>
            <w:hideMark/>
          </w:tcPr>
          <w:p w14:paraId="1070F61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eden </w:t>
            </w:r>
          </w:p>
        </w:tc>
        <w:tc>
          <w:tcPr>
            <w:tcW w:w="985" w:type="dxa"/>
            <w:shd w:val="clear" w:color="auto" w:fill="FFFFFF" w:themeFill="background1"/>
            <w:hideMark/>
          </w:tcPr>
          <w:p w14:paraId="589D0CF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postal, telephone 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14:paraId="1C08612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, home </w:t>
            </w:r>
          </w:p>
        </w:tc>
        <w:tc>
          <w:tcPr>
            <w:tcW w:w="911" w:type="dxa"/>
            <w:shd w:val="clear" w:color="auto" w:fill="FFFFFF" w:themeFill="background1"/>
            <w:hideMark/>
          </w:tcPr>
          <w:p w14:paraId="0884498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 </w:t>
            </w:r>
          </w:p>
        </w:tc>
        <w:tc>
          <w:tcPr>
            <w:tcW w:w="1407" w:type="dxa"/>
            <w:shd w:val="clear" w:color="auto" w:fill="FFFFFF" w:themeFill="background1"/>
            <w:hideMark/>
          </w:tcPr>
          <w:p w14:paraId="5605552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1D1CF8FB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3A3AEB95" w14:textId="28E344EC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utta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EdXR0YTwvQXV0aG9yPjxZZWFyPjIwMjA8L1llYXI+PFJl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EdXR0YTwvQXV0aG9yPjxZZWFyPjIwMjA8L1llYXI+PFJl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6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016C831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3AED68D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-</w:t>
            </w: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40DBBA0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 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487C6D2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, 10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6873ECA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 uncertified, 10 certified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424B603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K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60B7271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bile app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6D63D35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b based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29B02BC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668BD2A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171B42" w:rsidRPr="00490408" w14:paraId="0BCC135F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7B888461" w14:textId="60600C25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saksson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Jc2Frc3NvbjwvQXV0aG9yPjxZZWFyPjIwMjA8L1llYXI+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Jc2Frc3NvbjwvQXV0aG9yPjxZZWFyPjIwMjA8L1llYXI+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7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FFFFF" w:themeFill="background1"/>
          </w:tcPr>
          <w:p w14:paraId="3F4B7D3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41" w:type="dxa"/>
            <w:shd w:val="clear" w:color="auto" w:fill="FFFFFF" w:themeFill="background1"/>
            <w:hideMark/>
          </w:tcPr>
          <w:p w14:paraId="4E0F8A1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FFFFF" w:themeFill="background1"/>
            <w:hideMark/>
          </w:tcPr>
          <w:p w14:paraId="453239E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8 </w:t>
            </w:r>
          </w:p>
        </w:tc>
        <w:tc>
          <w:tcPr>
            <w:tcW w:w="690" w:type="dxa"/>
            <w:shd w:val="clear" w:color="auto" w:fill="FFFFFF" w:themeFill="background1"/>
            <w:hideMark/>
          </w:tcPr>
          <w:p w14:paraId="32E5063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 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14:paraId="172BA8D9" w14:textId="2998C6FD" w:rsidR="003541F9" w:rsidRPr="00490408" w:rsidRDefault="009F0EB8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="003541F9"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tified </w:t>
            </w:r>
          </w:p>
        </w:tc>
        <w:tc>
          <w:tcPr>
            <w:tcW w:w="1176" w:type="dxa"/>
            <w:shd w:val="clear" w:color="auto" w:fill="FFFFFF" w:themeFill="background1"/>
            <w:hideMark/>
          </w:tcPr>
          <w:p w14:paraId="00F949E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eden </w:t>
            </w:r>
          </w:p>
        </w:tc>
        <w:tc>
          <w:tcPr>
            <w:tcW w:w="985" w:type="dxa"/>
            <w:shd w:val="clear" w:color="auto" w:fill="FFFFFF" w:themeFill="background1"/>
            <w:hideMark/>
          </w:tcPr>
          <w:p w14:paraId="7694D7D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postal 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14:paraId="47284FE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, home </w:t>
            </w:r>
          </w:p>
        </w:tc>
        <w:tc>
          <w:tcPr>
            <w:tcW w:w="911" w:type="dxa"/>
            <w:shd w:val="clear" w:color="auto" w:fill="FFFFFF" w:themeFill="background1"/>
            <w:hideMark/>
          </w:tcPr>
          <w:p w14:paraId="708E5AB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0 </w:t>
            </w:r>
          </w:p>
        </w:tc>
        <w:tc>
          <w:tcPr>
            <w:tcW w:w="1407" w:type="dxa"/>
            <w:shd w:val="clear" w:color="auto" w:fill="FFFFFF" w:themeFill="background1"/>
            <w:hideMark/>
          </w:tcPr>
          <w:p w14:paraId="203AD36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73D11E5C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2F0FE2E7" w14:textId="4C5FA2B5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uan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ZdWFuPC9BdXRob3I+PFllYXI+MjAyMDwvWWVhcj48UmVj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n=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ZdWFuPC9BdXRob3I+PFllYXI+MjAyMDwvWWVhcj48UmVj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8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0F80850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507BE72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3C5EE6C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0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1FC861E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6561575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6260EF8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na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3BD149E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670E2B6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25A385C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0D50E79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7 </w:t>
            </w:r>
          </w:p>
        </w:tc>
      </w:tr>
      <w:tr w:rsidR="00171B42" w:rsidRPr="00490408" w14:paraId="2B55EB02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3886AA74" w14:textId="1488FCCF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en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DaGVuPC9BdXRob3I+PFllYXI+MjAyMTwvWWVhcj48UmVj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AG=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DaGVuPC9BdXRob3I+PFllYXI+MjAyMTwvWWVhcj48UmVj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AG=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39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FFFFF" w:themeFill="background1"/>
          </w:tcPr>
          <w:p w14:paraId="214607D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41" w:type="dxa"/>
            <w:shd w:val="clear" w:color="auto" w:fill="FFFFFF" w:themeFill="background1"/>
            <w:hideMark/>
          </w:tcPr>
          <w:p w14:paraId="16A8C6C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FFFFF" w:themeFill="background1"/>
            <w:hideMark/>
          </w:tcPr>
          <w:p w14:paraId="63DEDF8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04 </w:t>
            </w:r>
          </w:p>
        </w:tc>
        <w:tc>
          <w:tcPr>
            <w:tcW w:w="690" w:type="dxa"/>
            <w:shd w:val="clear" w:color="auto" w:fill="FFFFFF" w:themeFill="background1"/>
            <w:hideMark/>
          </w:tcPr>
          <w:p w14:paraId="7831A44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14:paraId="2377B25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176" w:type="dxa"/>
            <w:shd w:val="clear" w:color="auto" w:fill="FFFFFF" w:themeFill="background1"/>
            <w:hideMark/>
          </w:tcPr>
          <w:p w14:paraId="4200EA1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na </w:t>
            </w:r>
          </w:p>
        </w:tc>
        <w:tc>
          <w:tcPr>
            <w:tcW w:w="985" w:type="dxa"/>
            <w:shd w:val="clear" w:color="auto" w:fill="FFFFFF" w:themeFill="background1"/>
            <w:hideMark/>
          </w:tcPr>
          <w:p w14:paraId="3821BA0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14:paraId="00EA0BB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, home </w:t>
            </w:r>
          </w:p>
        </w:tc>
        <w:tc>
          <w:tcPr>
            <w:tcW w:w="911" w:type="dxa"/>
            <w:shd w:val="clear" w:color="auto" w:fill="FFFFFF" w:themeFill="background1"/>
            <w:hideMark/>
          </w:tcPr>
          <w:p w14:paraId="2DD114C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 </w:t>
            </w:r>
          </w:p>
        </w:tc>
        <w:tc>
          <w:tcPr>
            <w:tcW w:w="1407" w:type="dxa"/>
            <w:shd w:val="clear" w:color="auto" w:fill="FFFFFF" w:themeFill="background1"/>
            <w:hideMark/>
          </w:tcPr>
          <w:p w14:paraId="4917A65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168C5168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1A2563C7" w14:textId="3FCA7E6D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bels-Janssen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Nobels-Janssen&lt;/Author&gt;&lt;Year&gt;2022&lt;/Year&gt;&lt;RecNum&gt;886&lt;/RecNum&gt;&lt;DisplayText&gt;&lt;style face="superscript"&gt;40&lt;/style&gt;&lt;/DisplayText&gt;&lt;record&gt;&lt;rec-number&gt;886&lt;/rec-number&gt;&lt;foreign-keys&gt;&lt;key app="EN" db-id="vvsrwa5p6xdt9je595k5ewa22ed099e25dss" timestamp="1699635317" guid="85ed213d-fbed-441e-91bc-8146a222bd99"&gt;886&lt;/key&gt;&lt;/foreign-keys&gt;&lt;ref-type name="Journal Article"&gt;17&lt;/ref-type&gt;&lt;contributors&gt;&lt;authors&gt;&lt;author&gt;Nobels-Janssen, E&lt;/author&gt;&lt;author&gt;Postma, EN&lt;/author&gt;&lt;author&gt;Abma, IL&lt;/author&gt;&lt;author&gt;van Dijk, JMC&lt;/author&gt;&lt;author&gt;Haeren, R&lt;/author&gt;&lt;author&gt;Schenck, H&lt;/author&gt;&lt;author&gt;Moojen, WA&lt;/author&gt;&lt;author&gt;den Hertog, MH&lt;/author&gt;&lt;author&gt;Nanda, D&lt;/author&gt;&lt;author&gt;Potgieser, ARE&lt;/author&gt;&lt;/authors&gt;&lt;/contributors&gt;&lt;titles&gt;&lt;title&gt;Inter-method reliability of the modified Rankin Scale in patients with subarachnoid hemorrhage&lt;/title&gt;&lt;secondary-title&gt;Journal of Neurology&lt;/secondary-title&gt;&lt;/titles&gt;&lt;periodical&gt;&lt;full-title&gt;Journal of Neurology&lt;/full-title&gt;&lt;/periodical&gt;&lt;pages&gt;1-9&lt;/pages&gt;&lt;dates&gt;&lt;year&gt;2022&lt;/year&gt;&lt;/dates&gt;&lt;isbn&gt;0340-5354&lt;/isbn&gt;&lt;urls&gt;&lt;/urls&gt;&lt;/record&gt;&lt;/Cite&gt;&lt;/EndNote&gt;</w:instrTex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40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277177A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4708EC0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3C53D3F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9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76F845A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- 3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2D95397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50C95DD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therlands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58211CD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self-assessment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095CAFB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, outpatient, home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43CCBA4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 - 180 </w:t>
            </w:r>
          </w:p>
          <w:p w14:paraId="2012BFE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0A59152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171B42" w:rsidRPr="00490408" w14:paraId="7DA6BE6F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201BC206" w14:textId="5489E4BA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i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ZaTwvQXV0aG9yPjxZZWFyPjIwMjE8L1llYXI+PFJlY051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ZaTwvQXV0aG9yPjxZZWFyPjIwMjE8L1llYXI+PFJlY051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41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FFFFF" w:themeFill="background1"/>
          </w:tcPr>
          <w:p w14:paraId="63EF1F5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141" w:type="dxa"/>
            <w:shd w:val="clear" w:color="auto" w:fill="FFFFFF" w:themeFill="background1"/>
            <w:hideMark/>
          </w:tcPr>
          <w:p w14:paraId="67925187" w14:textId="72C6023F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RASQ </w:t>
            </w:r>
          </w:p>
        </w:tc>
        <w:tc>
          <w:tcPr>
            <w:tcW w:w="451" w:type="dxa"/>
            <w:shd w:val="clear" w:color="auto" w:fill="FFFFFF" w:themeFill="background1"/>
            <w:hideMark/>
          </w:tcPr>
          <w:p w14:paraId="734E8AB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6 </w:t>
            </w:r>
          </w:p>
        </w:tc>
        <w:tc>
          <w:tcPr>
            <w:tcW w:w="690" w:type="dxa"/>
            <w:shd w:val="clear" w:color="auto" w:fill="FFFFFF" w:themeFill="background1"/>
            <w:hideMark/>
          </w:tcPr>
          <w:p w14:paraId="272CBD8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14:paraId="7A6F306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  <w:tc>
          <w:tcPr>
            <w:tcW w:w="1176" w:type="dxa"/>
            <w:shd w:val="clear" w:color="auto" w:fill="FFFFFF" w:themeFill="background1"/>
            <w:hideMark/>
          </w:tcPr>
          <w:p w14:paraId="16A14CF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pan </w:t>
            </w:r>
          </w:p>
        </w:tc>
        <w:tc>
          <w:tcPr>
            <w:tcW w:w="985" w:type="dxa"/>
            <w:shd w:val="clear" w:color="auto" w:fill="FFFFFF" w:themeFill="background1"/>
            <w:hideMark/>
          </w:tcPr>
          <w:p w14:paraId="45118BE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self-assessment 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14:paraId="4D30C1E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 </w:t>
            </w:r>
          </w:p>
        </w:tc>
        <w:tc>
          <w:tcPr>
            <w:tcW w:w="911" w:type="dxa"/>
            <w:shd w:val="clear" w:color="auto" w:fill="FFFFFF" w:themeFill="background1"/>
            <w:hideMark/>
          </w:tcPr>
          <w:p w14:paraId="628CBD5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 </w:t>
            </w:r>
          </w:p>
        </w:tc>
        <w:tc>
          <w:tcPr>
            <w:tcW w:w="1407" w:type="dxa"/>
            <w:shd w:val="clear" w:color="auto" w:fill="FFFFFF" w:themeFill="background1"/>
            <w:hideMark/>
          </w:tcPr>
          <w:p w14:paraId="4C47E84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3408F605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00E4B5F1" w14:textId="487EEDE2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senberg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Isenberg&lt;/Author&gt;&lt;Year&gt;2022&lt;/Year&gt;&lt;RecNum&gt;887&lt;/RecNum&gt;&lt;DisplayText&gt;&lt;style face="superscript"&gt;42&lt;/style&gt;&lt;/DisplayText&gt;&lt;record&gt;&lt;rec-number&gt;887&lt;/rec-number&gt;&lt;foreign-keys&gt;&lt;key app="EN" db-id="vvsrwa5p6xdt9je595k5ewa22ed099e25dss" timestamp="1700042387" guid="dfbd04b9-11c2-4f0e-ae27-0bb71817e7a9"&gt;887&lt;/key&gt;&lt;/foreign-keys&gt;&lt;ref-type name="Journal Article"&gt;17&lt;/ref-type&gt;&lt;contributors&gt;&lt;authors&gt;&lt;author&gt;Isenberg, Derek&lt;/author&gt;&lt;author&gt;Prus, Nelson&lt;/author&gt;&lt;author&gt;Ramsey, Frederick&lt;/author&gt;&lt;author&gt;Gentile, Nina T&lt;/author&gt;&lt;/authors&gt;&lt;/contributors&gt;&lt;titles&gt;&lt;title&gt;The Modified Rankin Scale Can Accurately Be Derived From the Electronic Medical Record&lt;/title&gt;&lt;secondary-title&gt;Transformative Medicine (T-Med)&lt;/secondary-title&gt;&lt;/titles&gt;&lt;periodical&gt;&lt;full-title&gt;Transformative Medicine (T-Med)&lt;/full-title&gt;&lt;/periodical&gt;&lt;pages&gt;31-35&lt;/pages&gt;&lt;volume&gt;1&lt;/volume&gt;&lt;number&gt;2&lt;/number&gt;&lt;dates&gt;&lt;year&gt;2022&lt;/year&gt;&lt;/dates&gt;&lt;isbn&gt;2831-8978&lt;/isbn&gt;&lt;urls&gt;&lt;/urls&gt;&lt;/record&gt;&lt;/Cite&gt;&lt;/EndNote&gt;</w:instrTex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42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61249DB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54C3540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erived </w:t>
            </w: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RS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647BF1C7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01F7399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0468DE4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4622FDE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4773E17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view of EHR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439DC9F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b based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17597E2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9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5F49FA0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171B42" w:rsidRPr="00490408" w14:paraId="78396CAC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56D2E8BE" w14:textId="7AB9C6DF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rnandez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GZXJuYW5kZXogU2FuejwvQXV0aG9yPjxZZWFyPjIwMjI8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GZXJuYW5kZXogU2FuejwvQXV0aG9yPjxZZWFyPjIwMjI8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43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FFFFF" w:themeFill="background1"/>
          </w:tcPr>
          <w:p w14:paraId="7437B37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141" w:type="dxa"/>
            <w:shd w:val="clear" w:color="auto" w:fill="FFFFFF" w:themeFill="background1"/>
            <w:hideMark/>
          </w:tcPr>
          <w:p w14:paraId="17EBB78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1" w:type="dxa"/>
            <w:shd w:val="clear" w:color="auto" w:fill="FFFFFF" w:themeFill="background1"/>
            <w:hideMark/>
          </w:tcPr>
          <w:p w14:paraId="48ECF9A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690" w:type="dxa"/>
            <w:shd w:val="clear" w:color="auto" w:fill="FFFFFF" w:themeFill="background1"/>
            <w:hideMark/>
          </w:tcPr>
          <w:p w14:paraId="46336C2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14:paraId="3DC96CF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ained </w:t>
            </w:r>
          </w:p>
        </w:tc>
        <w:tc>
          <w:tcPr>
            <w:tcW w:w="1176" w:type="dxa"/>
            <w:shd w:val="clear" w:color="auto" w:fill="FFFFFF" w:themeFill="background1"/>
            <w:hideMark/>
          </w:tcPr>
          <w:p w14:paraId="7364F95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ain </w:t>
            </w:r>
          </w:p>
        </w:tc>
        <w:tc>
          <w:tcPr>
            <w:tcW w:w="985" w:type="dxa"/>
            <w:shd w:val="clear" w:color="auto" w:fill="FFFFFF" w:themeFill="background1"/>
            <w:hideMark/>
          </w:tcPr>
          <w:p w14:paraId="03BD993B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telephone 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14:paraId="1BAC2934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, home </w:t>
            </w:r>
          </w:p>
        </w:tc>
        <w:tc>
          <w:tcPr>
            <w:tcW w:w="911" w:type="dxa"/>
            <w:shd w:val="clear" w:color="auto" w:fill="FFFFFF" w:themeFill="background1"/>
            <w:hideMark/>
          </w:tcPr>
          <w:p w14:paraId="36B56F4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9 </w:t>
            </w:r>
          </w:p>
        </w:tc>
        <w:tc>
          <w:tcPr>
            <w:tcW w:w="1407" w:type="dxa"/>
            <w:shd w:val="clear" w:color="auto" w:fill="FFFFFF" w:themeFill="background1"/>
            <w:hideMark/>
          </w:tcPr>
          <w:p w14:paraId="697AEA4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RSq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: 1.24 </w:t>
            </w:r>
          </w:p>
          <w:p w14:paraId="2B79BC4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uctured: 2.56 </w:t>
            </w:r>
          </w:p>
        </w:tc>
      </w:tr>
      <w:tr w:rsidR="003541F9" w:rsidRPr="00490408" w14:paraId="61B904BC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4E0B041C" w14:textId="232D699E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i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ZaTwvQXV0aG9yPjxZZWFyPjIwMjI8L1llYXI+PFJlY051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ZaTwvQXV0aG9yPjxZZWFyPjIwMjI8L1llYXI+PFJlY051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44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17A9894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5E0534B9" w14:textId="31511A9B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RASQ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08C490AD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3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77EEECC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23FF57E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training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15DC144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apan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3701EB9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, telephone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5FB6C701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patient, home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01FD6D7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,320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725C807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2 </w:t>
            </w:r>
          </w:p>
        </w:tc>
      </w:tr>
      <w:tr w:rsidR="00171B42" w:rsidRPr="00490408" w14:paraId="734F765B" w14:textId="77777777" w:rsidTr="0D60F9AD">
        <w:trPr>
          <w:trHeight w:val="300"/>
        </w:trPr>
        <w:tc>
          <w:tcPr>
            <w:tcW w:w="1311" w:type="dxa"/>
            <w:shd w:val="clear" w:color="auto" w:fill="FFFFFF" w:themeFill="background1"/>
            <w:hideMark/>
          </w:tcPr>
          <w:p w14:paraId="11F7975C" w14:textId="1F2F140D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iznick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/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&lt;EndNote&gt;&lt;Cite&gt;&lt;Author&gt;Niznick&lt;/Author&gt;&lt;Year&gt;2023&lt;/Year&gt;&lt;RecNum&gt;888&lt;/RecNum&gt;&lt;DisplayText&gt;&lt;style face="superscript"&gt;45&lt;/style&gt;&lt;/DisplayText&gt;&lt;record&gt;&lt;rec-number&gt;888&lt;/rec-number&gt;&lt;foreign-keys&gt;&lt;key app="EN" db-id="vvsrwa5p6xdt9je595k5ewa22ed099e25dss" timestamp="1700042494" guid="5882ecac-edf0-4acd-8046-3f660bfe516f"&gt;888&lt;/key&gt;&lt;/foreign-keys&gt;&lt;ref-type name="Journal Article"&gt;17&lt;/ref-type&gt;&lt;contributors&gt;&lt;authors&gt;&lt;author&gt;Niznick, Naomi&lt;/author&gt;&lt;author&gt;Saigle, Victoria&lt;/author&gt;&lt;author&gt;Marti, Maria Luisa&lt;/author&gt;&lt;author&gt;Laframboise, Josephine&lt;/author&gt;&lt;author&gt;Zha, Xiaohui&lt;/author&gt;&lt;author&gt;Andersen, Chris&lt;/author&gt;&lt;author&gt;Presseau, Justin&lt;/author&gt;&lt;author&gt;Chassé, Michaël&lt;/author&gt;&lt;author&gt;McIntyre, Lauralyn&lt;/author&gt;&lt;author&gt;Fergusson, Dean&lt;/author&gt;&lt;/authors&gt;&lt;/contributors&gt;&lt;titles&gt;&lt;title&gt;Patient Relevance of the Modified Rankin Scale in Subarachnoid Hemorrhage Research: An International Cross-sectional Survey&lt;/title&gt;&lt;secondary-title&gt;Neurology&lt;/secondary-title&gt;&lt;/titles&gt;&lt;periodical&gt;&lt;full-title&gt;Neurology&lt;/full-title&gt;&lt;/periodical&gt;&lt;pages&gt;e1565-e1573&lt;/pages&gt;&lt;volume&gt;100&lt;/volume&gt;&lt;number&gt;15&lt;/number&gt;&lt;dates&gt;&lt;year&gt;2023&lt;/year&gt;&lt;/dates&gt;&lt;isbn&gt;0028-3878&lt;/isbn&gt;&lt;urls&gt;&lt;/urls&gt;&lt;/record&gt;&lt;/Cite&gt;&lt;/EndNote&gt;</w:instrTex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45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FFFFF" w:themeFill="background1"/>
          </w:tcPr>
          <w:p w14:paraId="62766FF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141" w:type="dxa"/>
            <w:shd w:val="clear" w:color="auto" w:fill="FFFFFF" w:themeFill="background1"/>
            <w:hideMark/>
          </w:tcPr>
          <w:p w14:paraId="74B19AB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tient-powered online tool </w:t>
            </w:r>
          </w:p>
        </w:tc>
        <w:tc>
          <w:tcPr>
            <w:tcW w:w="451" w:type="dxa"/>
            <w:shd w:val="clear" w:color="auto" w:fill="FFFFFF" w:themeFill="background1"/>
            <w:hideMark/>
          </w:tcPr>
          <w:p w14:paraId="5C89255C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3 </w:t>
            </w:r>
          </w:p>
        </w:tc>
        <w:tc>
          <w:tcPr>
            <w:tcW w:w="690" w:type="dxa"/>
            <w:shd w:val="clear" w:color="auto" w:fill="FFFFFF" w:themeFill="background1"/>
            <w:hideMark/>
          </w:tcPr>
          <w:p w14:paraId="146B345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lf-rated 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14:paraId="6FC368A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training </w:t>
            </w:r>
          </w:p>
        </w:tc>
        <w:tc>
          <w:tcPr>
            <w:tcW w:w="1176" w:type="dxa"/>
            <w:shd w:val="clear" w:color="auto" w:fill="FFFFFF" w:themeFill="background1"/>
            <w:hideMark/>
          </w:tcPr>
          <w:p w14:paraId="3692F5A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 </w:t>
            </w:r>
          </w:p>
        </w:tc>
        <w:tc>
          <w:tcPr>
            <w:tcW w:w="985" w:type="dxa"/>
            <w:shd w:val="clear" w:color="auto" w:fill="FFFFFF" w:themeFill="background1"/>
            <w:hideMark/>
          </w:tcPr>
          <w:p w14:paraId="3EE80FC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nline 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14:paraId="67B1C03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ome </w:t>
            </w:r>
          </w:p>
        </w:tc>
        <w:tc>
          <w:tcPr>
            <w:tcW w:w="911" w:type="dxa"/>
            <w:shd w:val="clear" w:color="auto" w:fill="FFFFFF" w:themeFill="background1"/>
            <w:hideMark/>
          </w:tcPr>
          <w:p w14:paraId="292730E2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gt;365 </w:t>
            </w:r>
          </w:p>
        </w:tc>
        <w:tc>
          <w:tcPr>
            <w:tcW w:w="1407" w:type="dxa"/>
            <w:shd w:val="clear" w:color="auto" w:fill="FFFFFF" w:themeFill="background1"/>
            <w:hideMark/>
          </w:tcPr>
          <w:p w14:paraId="5F8B0519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  <w:tr w:rsidR="003541F9" w:rsidRPr="00490408" w14:paraId="790D8FC8" w14:textId="77777777" w:rsidTr="0D60F9AD">
        <w:trPr>
          <w:trHeight w:val="300"/>
        </w:trPr>
        <w:tc>
          <w:tcPr>
            <w:tcW w:w="1311" w:type="dxa"/>
            <w:shd w:val="clear" w:color="auto" w:fill="F2F2F2" w:themeFill="background1" w:themeFillShade="F2"/>
            <w:hideMark/>
          </w:tcPr>
          <w:p w14:paraId="4A7C7EF0" w14:textId="5D51705B" w:rsidR="003541F9" w:rsidRPr="00490408" w:rsidRDefault="003541F9" w:rsidP="000B15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zarowszczyk</w:t>
            </w:r>
            <w:proofErr w:type="spellEnd"/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Qb3phcm93c3pjenlrPC9BdXRob3I+PFllYXI+MjAyMzwv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begin">
                <w:fldData xml:space="preserve">PEVuZE5vdGU+PENpdGU+PEF1dGhvcj5Qb3phcm93c3pjenlrPC9BdXRob3I+PFllYXI+MjAyMzwv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</w:fldData>
              </w:fldCha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instrText xml:space="preserve"> ADDIN EN.CITE.DATA </w:instrText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0B6D3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separate"/>
            </w:r>
            <w:r w:rsidR="000B6D3A" w:rsidRPr="000B6D3A">
              <w:rPr>
                <w:rFonts w:ascii="Calibri" w:eastAsia="Times New Roman" w:hAnsi="Calibri" w:cs="Calibri"/>
                <w:noProof/>
                <w:sz w:val="20"/>
                <w:szCs w:val="20"/>
                <w:vertAlign w:val="superscript"/>
                <w:lang w:eastAsia="en-GB"/>
              </w:rPr>
              <w:t>46</w:t>
            </w:r>
            <w:r w:rsidR="00605F6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fldChar w:fldCharType="end"/>
            </w: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251E9D06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141" w:type="dxa"/>
            <w:shd w:val="clear" w:color="auto" w:fill="F2F2F2" w:themeFill="background1" w:themeFillShade="F2"/>
            <w:hideMark/>
          </w:tcPr>
          <w:p w14:paraId="227AAED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ndard  </w:t>
            </w:r>
          </w:p>
        </w:tc>
        <w:tc>
          <w:tcPr>
            <w:tcW w:w="451" w:type="dxa"/>
            <w:shd w:val="clear" w:color="auto" w:fill="F2F2F2" w:themeFill="background1" w:themeFillShade="F2"/>
            <w:hideMark/>
          </w:tcPr>
          <w:p w14:paraId="5793639F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5 </w:t>
            </w:r>
          </w:p>
        </w:tc>
        <w:tc>
          <w:tcPr>
            <w:tcW w:w="690" w:type="dxa"/>
            <w:shd w:val="clear" w:color="auto" w:fill="F2F2F2" w:themeFill="background1" w:themeFillShade="F2"/>
            <w:hideMark/>
          </w:tcPr>
          <w:p w14:paraId="4C61B6F5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, 36 </w:t>
            </w:r>
          </w:p>
        </w:tc>
        <w:tc>
          <w:tcPr>
            <w:tcW w:w="1003" w:type="dxa"/>
            <w:shd w:val="clear" w:color="auto" w:fill="F2F2F2" w:themeFill="background1" w:themeFillShade="F2"/>
            <w:hideMark/>
          </w:tcPr>
          <w:p w14:paraId="5BB4B9EE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b training </w:t>
            </w:r>
          </w:p>
        </w:tc>
        <w:tc>
          <w:tcPr>
            <w:tcW w:w="1176" w:type="dxa"/>
            <w:shd w:val="clear" w:color="auto" w:fill="F2F2F2" w:themeFill="background1" w:themeFillShade="F2"/>
            <w:hideMark/>
          </w:tcPr>
          <w:p w14:paraId="3F4DD300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and </w:t>
            </w:r>
          </w:p>
        </w:tc>
        <w:tc>
          <w:tcPr>
            <w:tcW w:w="985" w:type="dxa"/>
            <w:shd w:val="clear" w:color="auto" w:fill="F2F2F2" w:themeFill="background1" w:themeFillShade="F2"/>
            <w:hideMark/>
          </w:tcPr>
          <w:p w14:paraId="27A4844A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2f  </w:t>
            </w:r>
          </w:p>
          <w:p w14:paraId="6D73C3D3" w14:textId="77777777" w:rsidR="003541F9" w:rsidRPr="00490408" w:rsidRDefault="003541F9" w:rsidP="000B1587">
            <w:pPr>
              <w:spacing w:after="0" w:line="240" w:lineRule="auto"/>
              <w:ind w:firstLine="435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0D2C77A8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patient, rehabilitation </w:t>
            </w:r>
          </w:p>
        </w:tc>
        <w:tc>
          <w:tcPr>
            <w:tcW w:w="911" w:type="dxa"/>
            <w:shd w:val="clear" w:color="auto" w:fill="F2F2F2" w:themeFill="background1" w:themeFillShade="F2"/>
            <w:hideMark/>
          </w:tcPr>
          <w:p w14:paraId="7DF72133" w14:textId="77777777" w:rsidR="003541F9" w:rsidRPr="00490408" w:rsidRDefault="003541F9" w:rsidP="000B158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 </w:t>
            </w:r>
          </w:p>
        </w:tc>
        <w:tc>
          <w:tcPr>
            <w:tcW w:w="1407" w:type="dxa"/>
            <w:shd w:val="clear" w:color="auto" w:fill="F2F2F2" w:themeFill="background1" w:themeFillShade="F2"/>
            <w:hideMark/>
          </w:tcPr>
          <w:p w14:paraId="0CC19213" w14:textId="77777777" w:rsidR="003541F9" w:rsidRPr="00490408" w:rsidRDefault="003541F9" w:rsidP="000B1587">
            <w:pPr>
              <w:keepNext/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9040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/A </w:t>
            </w:r>
          </w:p>
        </w:tc>
      </w:tr>
    </w:tbl>
    <w:p w14:paraId="38ECA69C" w14:textId="77777777" w:rsidR="0068707C" w:rsidRDefault="003541F9" w:rsidP="003541F9">
      <w:pPr>
        <w:pStyle w:val="Caption"/>
        <w:spacing w:before="240" w:after="360"/>
        <w:jc w:val="both"/>
        <w:rPr>
          <w:noProof/>
        </w:rPr>
      </w:pPr>
      <w:r w:rsidRPr="00490408">
        <w:rPr>
          <w:rFonts w:ascii="Calibri" w:hAnsi="Calibri" w:cs="Calibri"/>
          <w:b/>
          <w:bCs/>
          <w:color w:val="auto"/>
        </w:rPr>
        <w:t>Table 2</w:t>
      </w:r>
      <w:r w:rsidRPr="00490408">
        <w:rPr>
          <w:rFonts w:ascii="Calibri" w:hAnsi="Calibri" w:cs="Calibri"/>
          <w:color w:val="auto"/>
        </w:rPr>
        <w:t xml:space="preserve">: Descriptive Characteristics of </w:t>
      </w:r>
      <w:r w:rsidR="00250680">
        <w:rPr>
          <w:rFonts w:ascii="Calibri" w:hAnsi="Calibri" w:cs="Calibri"/>
          <w:color w:val="auto"/>
        </w:rPr>
        <w:t>Include</w:t>
      </w:r>
      <w:r w:rsidRPr="00490408">
        <w:rPr>
          <w:rFonts w:ascii="Calibri" w:hAnsi="Calibri" w:cs="Calibri"/>
          <w:color w:val="auto"/>
        </w:rPr>
        <w:t>d Studies.</w:t>
      </w:r>
      <w:r w:rsidR="007F3683">
        <w:rPr>
          <w:rFonts w:ascii="Calibri" w:hAnsi="Calibri" w:cs="Calibri"/>
          <w:color w:val="auto"/>
        </w:rPr>
        <w:t xml:space="preserve"> </w:t>
      </w:r>
      <w:proofErr w:type="spellStart"/>
      <w:r w:rsidR="007F3683" w:rsidRPr="00F34003">
        <w:rPr>
          <w:rFonts w:ascii="Calibri" w:hAnsi="Calibri" w:cs="Calibri"/>
          <w:color w:val="auto"/>
        </w:rPr>
        <w:t>mRS</w:t>
      </w:r>
      <w:proofErr w:type="spellEnd"/>
      <w:r w:rsidR="007F3683" w:rsidRPr="00F34003">
        <w:rPr>
          <w:rFonts w:ascii="Calibri" w:hAnsi="Calibri" w:cs="Calibri"/>
          <w:color w:val="auto"/>
        </w:rPr>
        <w:t xml:space="preserve"> = modified Rankin Scale</w:t>
      </w:r>
      <w:r w:rsidR="000B7F2B" w:rsidRPr="00F34003">
        <w:rPr>
          <w:rFonts w:ascii="Calibri" w:hAnsi="Calibri" w:cs="Calibri"/>
          <w:color w:val="auto"/>
        </w:rPr>
        <w:t xml:space="preserve">; N = number of stroke participants; </w:t>
      </w:r>
      <w:r w:rsidR="000B1E23" w:rsidRPr="00F34003">
        <w:rPr>
          <w:rFonts w:ascii="Calibri" w:hAnsi="Calibri" w:cs="Calibri"/>
          <w:color w:val="auto"/>
        </w:rPr>
        <w:t xml:space="preserve">min = minutes; </w:t>
      </w:r>
      <w:r w:rsidR="008116C2" w:rsidRPr="00F34003">
        <w:rPr>
          <w:rFonts w:ascii="Calibri" w:hAnsi="Calibri" w:cs="Calibri"/>
          <w:color w:val="auto"/>
        </w:rPr>
        <w:t xml:space="preserve">F2f = face-to-face; </w:t>
      </w:r>
      <w:r w:rsidR="006A7904" w:rsidRPr="00F34003">
        <w:rPr>
          <w:rFonts w:ascii="Calibri" w:hAnsi="Calibri" w:cs="Calibri"/>
          <w:color w:val="auto"/>
        </w:rPr>
        <w:t xml:space="preserve">RFA = Rankin Focused Assessment, </w:t>
      </w:r>
      <w:proofErr w:type="spellStart"/>
      <w:r w:rsidR="006A7904" w:rsidRPr="00F34003">
        <w:rPr>
          <w:rFonts w:ascii="Calibri" w:hAnsi="Calibri" w:cs="Calibri"/>
          <w:color w:val="auto"/>
        </w:rPr>
        <w:t>smRSq</w:t>
      </w:r>
      <w:proofErr w:type="spellEnd"/>
      <w:r w:rsidR="006A7904" w:rsidRPr="00F34003">
        <w:rPr>
          <w:rFonts w:ascii="Calibri" w:hAnsi="Calibri" w:cs="Calibri"/>
          <w:color w:val="auto"/>
        </w:rPr>
        <w:t xml:space="preserve"> = simplified modified Rankin </w:t>
      </w:r>
      <w:r w:rsidR="00481123" w:rsidRPr="00F34003">
        <w:rPr>
          <w:rFonts w:ascii="Calibri" w:hAnsi="Calibri" w:cs="Calibri"/>
          <w:color w:val="auto"/>
        </w:rPr>
        <w:t>Scale questionnaire; e-</w:t>
      </w:r>
      <w:proofErr w:type="spellStart"/>
      <w:r w:rsidR="00481123" w:rsidRPr="00F34003">
        <w:rPr>
          <w:rFonts w:ascii="Calibri" w:hAnsi="Calibri" w:cs="Calibri"/>
          <w:color w:val="auto"/>
        </w:rPr>
        <w:lastRenderedPageBreak/>
        <w:t>smRSq</w:t>
      </w:r>
      <w:proofErr w:type="spellEnd"/>
      <w:r w:rsidR="00481123" w:rsidRPr="00F34003">
        <w:rPr>
          <w:rFonts w:ascii="Calibri" w:hAnsi="Calibri" w:cs="Calibri"/>
          <w:color w:val="auto"/>
        </w:rPr>
        <w:t xml:space="preserve"> = electronic simplified modified Rankin Scale questionnaire; RFA-A = Rankin Focused Assessment-Ambulation; </w:t>
      </w:r>
      <w:proofErr w:type="spellStart"/>
      <w:r w:rsidR="00ED2C92" w:rsidRPr="00F34003">
        <w:rPr>
          <w:rFonts w:ascii="Calibri" w:hAnsi="Calibri" w:cs="Calibri"/>
          <w:color w:val="auto"/>
        </w:rPr>
        <w:t>mRS</w:t>
      </w:r>
      <w:proofErr w:type="spellEnd"/>
      <w:r w:rsidR="00ED2C92" w:rsidRPr="00F34003">
        <w:rPr>
          <w:rFonts w:ascii="Calibri" w:hAnsi="Calibri" w:cs="Calibri"/>
          <w:color w:val="auto"/>
        </w:rPr>
        <w:t xml:space="preserve">-RS = </w:t>
      </w:r>
      <w:proofErr w:type="spellStart"/>
      <w:r w:rsidR="00ED2C92" w:rsidRPr="00F34003">
        <w:rPr>
          <w:rFonts w:ascii="Calibri" w:hAnsi="Calibri" w:cs="Calibri"/>
          <w:color w:val="auto"/>
        </w:rPr>
        <w:t>mRS-Riksstroke</w:t>
      </w:r>
      <w:proofErr w:type="spellEnd"/>
      <w:r w:rsidR="00ED2C92" w:rsidRPr="00F34003">
        <w:rPr>
          <w:rFonts w:ascii="Calibri" w:hAnsi="Calibri" w:cs="Calibri"/>
          <w:color w:val="auto"/>
        </w:rPr>
        <w:t xml:space="preserve">; JRASQ = Japanese version </w:t>
      </w:r>
      <w:r w:rsidR="005C26B2" w:rsidRPr="00F34003">
        <w:rPr>
          <w:rFonts w:ascii="Calibri" w:hAnsi="Calibri" w:cs="Calibri"/>
          <w:color w:val="auto"/>
        </w:rPr>
        <w:t>simplified modified Rankin Scale questionnaire</w:t>
      </w:r>
      <w:r w:rsidR="0068707C" w:rsidRPr="00F34003">
        <w:rPr>
          <w:rFonts w:ascii="Calibri" w:hAnsi="Calibri" w:cs="Calibri"/>
          <w:color w:val="auto"/>
        </w:rPr>
        <w:t>.</w:t>
      </w:r>
      <w:r w:rsidR="0068707C" w:rsidRPr="0068707C">
        <w:rPr>
          <w:noProof/>
        </w:rPr>
        <w:t xml:space="preserve"> </w:t>
      </w:r>
    </w:p>
    <w:p w14:paraId="1851E44B" w14:textId="3277CC7D" w:rsidR="003541F9" w:rsidRPr="00490408" w:rsidRDefault="0068707C" w:rsidP="003541F9">
      <w:pPr>
        <w:pStyle w:val="Caption"/>
        <w:spacing w:before="240" w:after="360"/>
        <w:jc w:val="both"/>
        <w:rPr>
          <w:rFonts w:ascii="Calibri" w:hAnsi="Calibri" w:cs="Calibri"/>
          <w:b/>
          <w:bCs/>
          <w:color w:val="auto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448D200C" wp14:editId="122558FB">
            <wp:extent cx="5731510" cy="4302760"/>
            <wp:effectExtent l="0" t="0" r="0" b="0"/>
            <wp:docPr id="151591671" name="Obrázek 151591671" descr="A chart of a number of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91671" name="Obrázek 151591671" descr="A chart of a number of symbol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FD5CF" w14:textId="56652D0A" w:rsidR="003541F9" w:rsidRPr="00490408" w:rsidRDefault="0068707C" w:rsidP="003541F9">
      <w:pPr>
        <w:rPr>
          <w:rFonts w:ascii="Calibri" w:hAnsi="Calibri" w:cs="Calibri"/>
          <w:b/>
          <w:bCs/>
        </w:rPr>
      </w:pPr>
      <w:r w:rsidRPr="00490408">
        <w:rPr>
          <w:rFonts w:ascii="Calibri" w:hAnsi="Calibri" w:cs="Calibri"/>
          <w:noProof/>
        </w:rPr>
        <w:drawing>
          <wp:inline distT="0" distB="0" distL="0" distR="0" wp14:anchorId="3C52F4B9" wp14:editId="2FA858CA">
            <wp:extent cx="5731510" cy="266700"/>
            <wp:effectExtent l="0" t="0" r="0" b="0"/>
            <wp:docPr id="239353992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541F9" w:rsidRPr="0D60F9AD">
        <w:rPr>
          <w:rFonts w:ascii="Calibri" w:hAnsi="Calibri" w:cs="Calibri"/>
          <w:b/>
          <w:bCs/>
        </w:rPr>
        <w:br w:type="page"/>
      </w:r>
    </w:p>
    <w:tbl>
      <w:tblPr>
        <w:tblStyle w:val="TableGrid"/>
        <w:tblpPr w:leftFromText="180" w:rightFromText="180" w:vertAnchor="text" w:horzAnchor="margin" w:tblpXSpec="center" w:tblpY="1247"/>
        <w:tblW w:w="10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2B5B95" w:rsidRPr="00490408" w14:paraId="5232A1B1" w14:textId="77777777" w:rsidTr="002B5B95">
        <w:trPr>
          <w:trHeight w:val="432"/>
        </w:trPr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9F43BCC" w14:textId="77777777" w:rsidR="002B5B95" w:rsidRPr="000D24E9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9A6D807" w14:textId="77777777" w:rsidR="002B5B95" w:rsidRPr="000D24E9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0BA52FF" w14:textId="77777777" w:rsidR="002B5B95" w:rsidRPr="000D24E9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aters</w:t>
            </w:r>
          </w:p>
        </w:tc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70EBAEE" w14:textId="77777777" w:rsidR="002B5B95" w:rsidRPr="000D24E9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ampling method</w:t>
            </w:r>
          </w:p>
        </w:tc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B262271" w14:textId="77777777" w:rsidR="002B5B95" w:rsidRPr="000D24E9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ating process</w:t>
            </w:r>
          </w:p>
        </w:tc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10404C5" w14:textId="77777777" w:rsidR="002B5B95" w:rsidRPr="000D24E9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dependence of raters</w:t>
            </w:r>
          </w:p>
        </w:tc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237CA7E" w14:textId="77777777" w:rsidR="002B5B95" w:rsidRPr="000D24E9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tatistical analysis</w:t>
            </w:r>
          </w:p>
        </w:tc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15FFDD8" w14:textId="77777777" w:rsidR="002B5B95" w:rsidRPr="000D24E9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 participants/ raters</w:t>
            </w:r>
          </w:p>
        </w:tc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A9A188A" w14:textId="77777777" w:rsidR="002B5B95" w:rsidRPr="000D24E9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raining/ experience</w:t>
            </w:r>
          </w:p>
        </w:tc>
        <w:tc>
          <w:tcPr>
            <w:tcW w:w="107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4AC5481" w14:textId="77777777" w:rsidR="002B5B95" w:rsidRPr="000D24E9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24E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eliability and uncertainty</w:t>
            </w:r>
          </w:p>
        </w:tc>
      </w:tr>
      <w:tr w:rsidR="002B5B95" w:rsidRPr="00490408" w14:paraId="4A50B3F1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7B71F26B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 xml:space="preserve">Van </w:t>
            </w:r>
            <w:proofErr w:type="spellStart"/>
            <w:r w:rsidRPr="00490408">
              <w:rPr>
                <w:rFonts w:ascii="Calibri" w:eastAsia="Calibri" w:hAnsi="Calibri" w:cs="Calibri"/>
                <w:sz w:val="20"/>
                <w:szCs w:val="20"/>
              </w:rPr>
              <w:t>Swieten</w:t>
            </w:r>
            <w:proofErr w:type="spellEnd"/>
            <w:r w:rsidRPr="00490408">
              <w:rPr>
                <w:rFonts w:ascii="Calibri" w:eastAsia="Calibri" w:hAnsi="Calibri" w:cs="Calibri"/>
                <w:sz w:val="20"/>
                <w:szCs w:val="20"/>
              </w:rPr>
              <w:t xml:space="preserve"> (1988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D6DDB0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A783B3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18566A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5BF15A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0EAEF92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999BB5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9B5C95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DF9A6F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D86E01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3955695D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1514049D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Wolfe (1991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C01A94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6C7725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C79546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5A70DF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54CF98D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B266CD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C29F83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124A28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57C36F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17C54336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1CB7ECAE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Berger (1999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6FF852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3A4475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051BF7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B2A9FB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7D3E93A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4B2B1B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658FA6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E8BD08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4CAEBD0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72A4C26C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05B02E63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Wilson (2002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2F02F2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34EDFC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3EC075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0E1C4C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04801E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57CF61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5F8E88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8FC802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9CCD8C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59CB3F63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35C3A6AA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90408">
              <w:rPr>
                <w:rFonts w:ascii="Calibri" w:eastAsia="Calibri" w:hAnsi="Calibri" w:cs="Calibri"/>
                <w:sz w:val="20"/>
                <w:szCs w:val="20"/>
              </w:rPr>
              <w:t>Newcommon</w:t>
            </w:r>
            <w:proofErr w:type="spellEnd"/>
            <w:r w:rsidRPr="00490408">
              <w:rPr>
                <w:rFonts w:ascii="Calibri" w:eastAsia="Calibri" w:hAnsi="Calibri" w:cs="Calibri"/>
                <w:sz w:val="20"/>
                <w:szCs w:val="20"/>
              </w:rPr>
              <w:t xml:space="preserve"> (2003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DDDA44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AF4B79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934471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59732E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48814E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396544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92C25B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DB0F74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90AAE3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154A0978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654BA203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Wilson (2005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193404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914DE6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20A5A2C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D62D2C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33D33B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DF61DB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5DEE9B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3B8210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9D757A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01CB3E56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545A00BB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De Caneda (2006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BDAF25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990608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2D4023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A65FCC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459E4CD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4F7581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FFBE8E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E22279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F552DC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3F77A2FF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6D231E84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hinohara (2006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7568D6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E7BF5C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491684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95B3FF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CB1D97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DEFC7C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2CFDD3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B6611D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5C7724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462165DA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6BB4F9FC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riksson (2007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8E7213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5F2581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D2AD9D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FF3619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56F309D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4CE255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37C8F4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C920BA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19D61CF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002B5B95" w:rsidRPr="00490408" w14:paraId="4035ED6D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0A4D324B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Gur (2007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E8F0F6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14EF06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C69A7A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C50FA9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9AA860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DE4176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2629D10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C30561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562893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0647C9A3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6FE23328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uinn (2008a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3D1671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36CA40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9DCEBF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B54691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051ABA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8339E0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F435E3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68372F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5BDE9D5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002B5B95" w:rsidRPr="00490408" w14:paraId="6AB80667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0B0F2552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uinn (2008b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F17699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03BC06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F50AF0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558165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5F5E875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87AC5C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9018350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A1753C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2BF4D5B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002B5B95" w:rsidRPr="00490408" w14:paraId="46452C97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30DA8259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Meyer (2008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9C75D8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05B218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3217DE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6E7BC3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332B91A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97F4BD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38E773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B7F49B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D3C1D8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4EE6034E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66CC7C50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90408">
              <w:rPr>
                <w:rFonts w:ascii="Calibri" w:eastAsia="Calibri" w:hAnsi="Calibri" w:cs="Calibri"/>
                <w:sz w:val="20"/>
                <w:szCs w:val="20"/>
              </w:rPr>
              <w:t>Cincura</w:t>
            </w:r>
            <w:proofErr w:type="spellEnd"/>
            <w:r w:rsidRPr="00490408">
              <w:rPr>
                <w:rFonts w:ascii="Calibri" w:eastAsia="Calibri" w:hAnsi="Calibri" w:cs="Calibri"/>
                <w:sz w:val="20"/>
                <w:szCs w:val="20"/>
              </w:rPr>
              <w:t xml:space="preserve"> (2009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DC9F2A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76E2E6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8F81C4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161ECB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4C229C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7C98B3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9EE813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DE0ED3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8F8E140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2D14A184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6919A3DF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Quinn (2009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7B0885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A6C364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46AD0C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0D848B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46AA04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9945B3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B7B9A5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FDC6A7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15EC80C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002B5B95" w:rsidRPr="00490408" w14:paraId="65867551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0B851548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Bruno (2010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B8E13D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49C112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24AA3D0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47B479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87559D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903A67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C158FD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23B69C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C55756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28B34882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724F9065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Saver (2010)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7163691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DC2FDC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C8FA41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D96376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6D7733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26B928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3E1B39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44B47510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9FBB74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75E6FE13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00F166AB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Zhao (2010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7FC4D8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5369EE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B7B53C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549817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FF85DF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63A8FB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FA96E3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1F75B4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974838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68E172F0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39AE20E7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Bruno (2011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8311D7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F43B55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38FDDE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14011C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1F7B21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679487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5DF061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7F9143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98971D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61DE7722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2C034A9D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Fearon (2012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552325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D6119A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12104E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AC64D2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48B1B0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7989C0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4A7ADF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FCA81C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6E171F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13D7A66A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2E8D4219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uan (2012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C2D7E6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8569CD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DCBCE2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EAFA2B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302922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4AD172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F5E86E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86AA4F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E4839A0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6925B402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5317EA94" w14:textId="77777777" w:rsidR="002B5B95" w:rsidRPr="00490408" w:rsidRDefault="002B5B95" w:rsidP="002B5B95">
            <w:pPr>
              <w:tabs>
                <w:tab w:val="left" w:pos="0"/>
                <w:tab w:val="left" w:pos="0"/>
                <w:tab w:val="left" w:pos="504"/>
              </w:tabs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McArthur (2013a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78F00D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420001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AB1215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859DBE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A56152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375F96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FED601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08B7E3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275B82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7696BFBD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6677B1C0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McArthur (2013b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8EB0AB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C06BA8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92F127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DE4C410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C42697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AD4B0E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C94650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43F41A0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69754A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55FABE5E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10469D4A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Patel (2016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00CDB7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84BB42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B4A184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4931FF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B3D9D1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5BF95A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1DDFB6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C021A9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7C32F4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23CC5D30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0F65FFBB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hen (2019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7106BC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C033F4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3A06BE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C584B39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24A761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DA0320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5AC3E2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BD9A26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7383EC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1FFDFE42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721FC391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Isaksson (2020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79E764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52D661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9B1DBA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743FC4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631A6C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9D8E81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14D214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702C05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7F98B25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002B5B95" w:rsidRPr="00490408" w14:paraId="22034E0C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6E0FF73A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Dutta (2020)</w:t>
            </w:r>
          </w:p>
        </w:tc>
        <w:tc>
          <w:tcPr>
            <w:tcW w:w="10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58C505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2F25B7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ACB46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A92E0FC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FCE1B8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1021CA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911DEA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0D97780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6E533D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67E2A692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73D5F501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uan (2020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2250E9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2AE829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BD3ACF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29EA99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BDBD77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BE7095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95E1F28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ADDFF3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1940DCF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2B5B95" w:rsidRPr="00490408" w14:paraId="563BF025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7D1D3036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Fernandez (2022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3CF8D8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2C74CB35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7A48A52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E5B2C0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2AB3EF6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53F39EA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41B3A6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639C35F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7ACE450D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002B5B95" w:rsidRPr="00490408" w14:paraId="1F812B60" w14:textId="77777777" w:rsidTr="002B5B95">
        <w:trPr>
          <w:trHeight w:val="432"/>
        </w:trPr>
        <w:tc>
          <w:tcPr>
            <w:tcW w:w="1077" w:type="dxa"/>
            <w:tcMar>
              <w:left w:w="108" w:type="dxa"/>
              <w:right w:w="108" w:type="dxa"/>
            </w:tcMar>
          </w:tcPr>
          <w:p w14:paraId="54788EFC" w14:textId="77777777" w:rsidR="002B5B95" w:rsidRPr="00490408" w:rsidRDefault="002B5B95" w:rsidP="002B5B95">
            <w:pPr>
              <w:spacing w:before="120"/>
              <w:ind w:left="-20" w:right="-2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90408">
              <w:rPr>
                <w:rFonts w:ascii="Calibri" w:eastAsia="Calibri" w:hAnsi="Calibri" w:cs="Calibri"/>
                <w:sz w:val="20"/>
                <w:szCs w:val="20"/>
              </w:rPr>
              <w:t>Pozarowszczyk</w:t>
            </w:r>
            <w:proofErr w:type="spellEnd"/>
            <w:r w:rsidRPr="00490408">
              <w:rPr>
                <w:rFonts w:ascii="Calibri" w:eastAsia="Calibri" w:hAnsi="Calibri" w:cs="Calibri"/>
                <w:sz w:val="20"/>
                <w:szCs w:val="20"/>
              </w:rPr>
              <w:t xml:space="preserve"> (2023)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301247B1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8552B97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67614FA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B0F7B7B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1C011486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707D0F73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08C6A684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CAEDFB" w:themeFill="accent4" w:themeFillTint="33"/>
            <w:tcMar>
              <w:left w:w="108" w:type="dxa"/>
              <w:right w:w="108" w:type="dxa"/>
            </w:tcMar>
          </w:tcPr>
          <w:p w14:paraId="47EED39E" w14:textId="77777777" w:rsidR="002B5B95" w:rsidRPr="00490408" w:rsidRDefault="002B5B95" w:rsidP="002B5B95">
            <w:pPr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F1A983" w:themeFill="accent2" w:themeFillTint="99"/>
            <w:tcMar>
              <w:left w:w="108" w:type="dxa"/>
              <w:right w:w="108" w:type="dxa"/>
            </w:tcMar>
          </w:tcPr>
          <w:p w14:paraId="3039410C" w14:textId="77777777" w:rsidR="002B5B95" w:rsidRPr="00490408" w:rsidRDefault="002B5B95" w:rsidP="002B5B95">
            <w:pPr>
              <w:keepNext/>
              <w:spacing w:before="120"/>
              <w:ind w:left="-20" w:right="-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9040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</w:tbl>
    <w:p w14:paraId="5258B14E" w14:textId="421532EB" w:rsidR="00447104" w:rsidRPr="00490408" w:rsidRDefault="00447104" w:rsidP="0067709E">
      <w:pPr>
        <w:pStyle w:val="Caption"/>
        <w:framePr w:hSpace="180" w:wrap="around" w:vAnchor="text" w:hAnchor="page" w:x="1536" w:y="7326"/>
        <w:jc w:val="both"/>
        <w:rPr>
          <w:rFonts w:ascii="Calibri" w:hAnsi="Calibri" w:cs="Calibri"/>
          <w:color w:val="000000" w:themeColor="text1"/>
        </w:rPr>
      </w:pPr>
      <w:r w:rsidRPr="00490408">
        <w:rPr>
          <w:rFonts w:ascii="Calibri" w:hAnsi="Calibri" w:cs="Calibri"/>
          <w:b/>
          <w:bCs/>
          <w:color w:val="000000" w:themeColor="text1"/>
        </w:rPr>
        <w:t>Table 3</w:t>
      </w:r>
      <w:r w:rsidRPr="00490408">
        <w:rPr>
          <w:rFonts w:ascii="Calibri" w:hAnsi="Calibri" w:cs="Calibri"/>
          <w:color w:val="000000" w:themeColor="text1"/>
        </w:rPr>
        <w:t>: GRRAS: Checklist for Reporting of Reliability and Agreement Studies</w:t>
      </w:r>
      <w:r w:rsidR="000D24E9">
        <w:rPr>
          <w:rFonts w:ascii="Calibri" w:hAnsi="Calibri" w:cs="Calibri"/>
          <w:color w:val="000000" w:themeColor="text1"/>
        </w:rPr>
        <w:t>.</w:t>
      </w:r>
      <w:r w:rsidR="0067709E">
        <w:rPr>
          <w:rFonts w:ascii="Calibri" w:hAnsi="Calibri" w:cs="Calibri"/>
          <w:color w:val="000000" w:themeColor="text1"/>
        </w:rPr>
        <w:t xml:space="preserve"> </w:t>
      </w:r>
      <w:r w:rsidR="0067709E" w:rsidRPr="00F34003">
        <w:rPr>
          <w:rFonts w:ascii="Calibri" w:hAnsi="Calibri" w:cs="Calibri"/>
          <w:color w:val="000000" w:themeColor="text1"/>
        </w:rPr>
        <w:t>N = number of participants.</w:t>
      </w:r>
      <w:r w:rsidR="000D24E9">
        <w:rPr>
          <w:rFonts w:ascii="Calibri" w:hAnsi="Calibri" w:cs="Calibri"/>
          <w:color w:val="000000" w:themeColor="text1"/>
        </w:rPr>
        <w:t xml:space="preserve"> </w:t>
      </w:r>
    </w:p>
    <w:p w14:paraId="40612EC8" w14:textId="7B216D81" w:rsidR="003541F9" w:rsidRDefault="003541F9" w:rsidP="003541F9">
      <w:pPr>
        <w:spacing w:before="120"/>
        <w:jc w:val="both"/>
        <w:rPr>
          <w:rFonts w:ascii="Calibri" w:hAnsi="Calibri" w:cs="Calibri"/>
          <w:b/>
          <w:bCs/>
        </w:rPr>
      </w:pPr>
    </w:p>
    <w:p w14:paraId="5411FED2" w14:textId="77777777" w:rsidR="00BA707E" w:rsidRDefault="00BA707E" w:rsidP="003541F9">
      <w:pPr>
        <w:spacing w:before="120"/>
        <w:jc w:val="both"/>
        <w:rPr>
          <w:rFonts w:ascii="Calibri" w:hAnsi="Calibri" w:cs="Calibri"/>
          <w:b/>
          <w:bCs/>
        </w:rPr>
      </w:pPr>
    </w:p>
    <w:p w14:paraId="1828F107" w14:textId="247F70BD" w:rsidR="00BA707E" w:rsidRDefault="00325B89" w:rsidP="003541F9">
      <w:pPr>
        <w:spacing w:before="120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2359E95" wp14:editId="523709CA">
                <wp:simplePos x="0" y="0"/>
                <wp:positionH relativeFrom="column">
                  <wp:posOffset>-2540</wp:posOffset>
                </wp:positionH>
                <wp:positionV relativeFrom="paragraph">
                  <wp:posOffset>5068570</wp:posOffset>
                </wp:positionV>
                <wp:extent cx="4892675" cy="266700"/>
                <wp:effectExtent l="0" t="0" r="0" b="0"/>
                <wp:wrapTopAndBottom/>
                <wp:docPr id="13960726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92675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3E6757" w14:textId="77777777" w:rsidR="00635135" w:rsidRPr="004B714E" w:rsidRDefault="00635135" w:rsidP="00635135">
                            <w:pPr>
                              <w:pStyle w:val="Caption"/>
                              <w:rPr>
                                <w:rFonts w:cstheme="minorHAnsi"/>
                                <w:b/>
                                <w:bCs/>
                                <w:noProof/>
                                <w:color w:val="auto"/>
                              </w:rPr>
                            </w:pPr>
                            <w:r w:rsidRPr="004B714E">
                              <w:rPr>
                                <w:b/>
                                <w:bCs/>
                                <w:color w:val="auto"/>
                              </w:rPr>
                              <w:t>Figure 3</w:t>
                            </w:r>
                            <w:r w:rsidRPr="004B714E">
                              <w:rPr>
                                <w:color w:val="auto"/>
                              </w:rPr>
                              <w:t>: Funnel plots showing publication bias across studies</w:t>
                            </w:r>
                            <w:r w:rsidRPr="004B714E">
                              <w:rPr>
                                <w:noProof/>
                                <w:color w:val="auto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color w:val="auto"/>
                              </w:rPr>
                              <w:t>of</w:t>
                            </w:r>
                            <w:r w:rsidRPr="004B714E">
                              <w:rPr>
                                <w:noProof/>
                                <w:color w:val="auto"/>
                              </w:rPr>
                              <w:t xml:space="preserve"> inter-rater reliability of mRS</w:t>
                            </w:r>
                            <w:r>
                              <w:rPr>
                                <w:noProof/>
                                <w:color w:val="auto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2359E9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.2pt;margin-top:399.1pt;width:385.25pt;height:2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" stroked="f">
                <v:textbox style="mso-fit-shape-to-text:t" inset="0,0,0,0">
                  <w:txbxContent>
                    <w:p w14:paraId="5C3E6757" w14:textId="77777777" w:rsidR="00635135" w:rsidRPr="004B714E" w:rsidRDefault="00635135" w:rsidP="00635135">
                      <w:pPr>
                        <w:pStyle w:val="Caption"/>
                        <w:rPr>
                          <w:rFonts w:cstheme="minorHAnsi"/>
                          <w:b/>
                          <w:bCs/>
                          <w:noProof/>
                          <w:color w:val="auto"/>
                        </w:rPr>
                      </w:pPr>
                      <w:r w:rsidRPr="004B714E">
                        <w:rPr>
                          <w:b/>
                          <w:bCs/>
                          <w:color w:val="auto"/>
                        </w:rPr>
                        <w:t>Figure 3</w:t>
                      </w:r>
                      <w:r w:rsidRPr="004B714E">
                        <w:rPr>
                          <w:color w:val="auto"/>
                        </w:rPr>
                        <w:t>: Funnel plots showing publication bias across studies</w:t>
                      </w:r>
                      <w:r w:rsidRPr="004B714E">
                        <w:rPr>
                          <w:noProof/>
                          <w:color w:val="auto"/>
                        </w:rPr>
                        <w:t xml:space="preserve"> </w:t>
                      </w:r>
                      <w:r>
                        <w:rPr>
                          <w:noProof/>
                          <w:color w:val="auto"/>
                        </w:rPr>
                        <w:t>of</w:t>
                      </w:r>
                      <w:r w:rsidRPr="004B714E">
                        <w:rPr>
                          <w:noProof/>
                          <w:color w:val="auto"/>
                        </w:rPr>
                        <w:t xml:space="preserve"> inter-rater reliability of mRS</w:t>
                      </w:r>
                      <w:r>
                        <w:rPr>
                          <w:noProof/>
                          <w:color w:val="auto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35135">
        <w:rPr>
          <w:rFonts w:ascii="Calibri" w:hAnsi="Calibri" w:cs="Calibri"/>
          <w:b/>
          <w:bCs/>
          <w:noProof/>
        </w:rPr>
        <w:drawing>
          <wp:inline distT="0" distB="0" distL="0" distR="0" wp14:anchorId="14DAFF0F" wp14:editId="73F2299F">
            <wp:extent cx="5722620" cy="4863465"/>
            <wp:effectExtent l="0" t="0" r="0" b="0"/>
            <wp:docPr id="138577738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86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0BE6D" w14:textId="22AA02F4" w:rsidR="00635135" w:rsidRPr="00490408" w:rsidRDefault="00635135" w:rsidP="003541F9">
      <w:pPr>
        <w:spacing w:before="120"/>
        <w:jc w:val="both"/>
        <w:rPr>
          <w:rFonts w:ascii="Calibri" w:hAnsi="Calibri" w:cs="Calibri"/>
          <w:b/>
          <w:bCs/>
        </w:rPr>
      </w:pPr>
    </w:p>
    <w:p w14:paraId="6B4C8B6A" w14:textId="0BAEEAE2" w:rsidR="003541F9" w:rsidRPr="00490408" w:rsidRDefault="00B4321D" w:rsidP="003541F9">
      <w:pPr>
        <w:spacing w:before="120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3E7CCBC6" wp14:editId="1E505A8F">
            <wp:extent cx="5730875" cy="4445635"/>
            <wp:effectExtent l="0" t="0" r="0" b="0"/>
            <wp:docPr id="1422723299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44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D5CC3" w14:textId="156D15A8" w:rsidR="003541F9" w:rsidRPr="00490408" w:rsidRDefault="00325B89" w:rsidP="003541F9">
      <w:pPr>
        <w:spacing w:before="120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inline distT="0" distB="0" distL="0" distR="0" wp14:anchorId="41A01215" wp14:editId="552C0949">
                <wp:extent cx="5731510" cy="314325"/>
                <wp:effectExtent l="0" t="0" r="2540" b="1905"/>
                <wp:docPr id="258923018" name="Textové po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9174B7" w14:textId="02B4F7A3" w:rsidR="003541F9" w:rsidRPr="00A955E8" w:rsidRDefault="003541F9" w:rsidP="003541F9">
                            <w:pPr>
                              <w:pStyle w:val="Caption"/>
                              <w:rPr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A955E8">
                              <w:rPr>
                                <w:b/>
                                <w:bCs/>
                                <w:color w:val="auto"/>
                              </w:rPr>
                              <w:t xml:space="preserve">Figure </w:t>
                            </w:r>
                            <w:r w:rsidR="00865CF3">
                              <w:rPr>
                                <w:b/>
                                <w:bCs/>
                                <w:color w:val="auto"/>
                              </w:rPr>
                              <w:t>5</w:t>
                            </w:r>
                            <w:r w:rsidRPr="00A955E8">
                              <w:rPr>
                                <w:color w:val="auto"/>
                              </w:rPr>
                              <w:t xml:space="preserve">: Forest Plots Showing the Inter-rater Reliability </w:t>
                            </w:r>
                            <w:r w:rsidRPr="00F34003">
                              <w:rPr>
                                <w:color w:val="auto"/>
                              </w:rPr>
                              <w:t>(K</w:t>
                            </w:r>
                            <w:r w:rsidR="00E662B3" w:rsidRPr="00F34003">
                              <w:rPr>
                                <w:color w:val="auto"/>
                              </w:rPr>
                              <w:t xml:space="preserve">appa and weighted Kappa) </w:t>
                            </w:r>
                            <w:r w:rsidRPr="00F34003">
                              <w:rPr>
                                <w:color w:val="auto"/>
                              </w:rPr>
                              <w:t xml:space="preserve">of the Standard </w:t>
                            </w:r>
                            <w:r w:rsidR="00E662B3" w:rsidRPr="00F34003">
                              <w:rPr>
                                <w:color w:val="auto"/>
                              </w:rPr>
                              <w:t>modified Rankin Scale (</w:t>
                            </w:r>
                            <w:proofErr w:type="spellStart"/>
                            <w:r w:rsidRPr="00F34003">
                              <w:rPr>
                                <w:color w:val="auto"/>
                              </w:rPr>
                              <w:t>mRS</w:t>
                            </w:r>
                            <w:proofErr w:type="spellEnd"/>
                            <w:r w:rsidR="00E662B3" w:rsidRPr="00F34003">
                              <w:rPr>
                                <w:color w:val="auto"/>
                              </w:rPr>
                              <w:t>)</w:t>
                            </w:r>
                            <w:r w:rsidRPr="00F34003">
                              <w:rPr>
                                <w:color w:val="auto"/>
                              </w:rPr>
                              <w:t xml:space="preserve"> Grouped by Year.</w:t>
                            </w:r>
                            <w:r w:rsidR="00E662B3" w:rsidRPr="00F34003">
                              <w:rPr>
                                <w:color w:val="auto"/>
                              </w:rPr>
                              <w:t xml:space="preserve"> </w:t>
                            </w:r>
                            <w:r w:rsidR="00647A9A" w:rsidRPr="00F34003">
                              <w:rPr>
                                <w:color w:val="auto"/>
                              </w:rPr>
                              <w:t>N = number of studies; 95%CI = 95% confidence interval</w:t>
                            </w:r>
                            <w:r w:rsidR="00E662B3" w:rsidRPr="00F34003">
                              <w:rPr>
                                <w:color w:val="auto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1A01215" id="Textové pole 1" o:spid="_x0000_s1027" type="#_x0000_t202" style="width:451.3pt;height:24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" stroked="f">
                <v:textbox inset="0,0,0,0">
                  <w:txbxContent>
                    <w:p w14:paraId="279174B7" w14:textId="02B4F7A3" w:rsidR="003541F9" w:rsidRPr="00A955E8" w:rsidRDefault="003541F9" w:rsidP="003541F9">
                      <w:pPr>
                        <w:pStyle w:val="Caption"/>
                        <w:rPr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A955E8">
                        <w:rPr>
                          <w:b/>
                          <w:bCs/>
                          <w:color w:val="auto"/>
                        </w:rPr>
                        <w:t xml:space="preserve">Figure </w:t>
                      </w:r>
                      <w:r w:rsidR="00865CF3">
                        <w:rPr>
                          <w:b/>
                          <w:bCs/>
                          <w:color w:val="auto"/>
                        </w:rPr>
                        <w:t>5</w:t>
                      </w:r>
                      <w:r w:rsidRPr="00A955E8">
                        <w:rPr>
                          <w:color w:val="auto"/>
                        </w:rPr>
                        <w:t xml:space="preserve">: Forest Plots Showing the Inter-rater Reliability </w:t>
                      </w:r>
                      <w:r w:rsidRPr="00F34003">
                        <w:rPr>
                          <w:color w:val="auto"/>
                        </w:rPr>
                        <w:t>(K</w:t>
                      </w:r>
                      <w:r w:rsidR="00E662B3" w:rsidRPr="00F34003">
                        <w:rPr>
                          <w:color w:val="auto"/>
                        </w:rPr>
                        <w:t xml:space="preserve">appa and weighted Kappa) </w:t>
                      </w:r>
                      <w:r w:rsidRPr="00F34003">
                        <w:rPr>
                          <w:color w:val="auto"/>
                        </w:rPr>
                        <w:t xml:space="preserve">of the Standard </w:t>
                      </w:r>
                      <w:r w:rsidR="00E662B3" w:rsidRPr="00F34003">
                        <w:rPr>
                          <w:color w:val="auto"/>
                        </w:rPr>
                        <w:t>modified Rankin Scale (</w:t>
                      </w:r>
                      <w:proofErr w:type="spellStart"/>
                      <w:r w:rsidRPr="00F34003">
                        <w:rPr>
                          <w:color w:val="auto"/>
                        </w:rPr>
                        <w:t>mRS</w:t>
                      </w:r>
                      <w:proofErr w:type="spellEnd"/>
                      <w:r w:rsidR="00E662B3" w:rsidRPr="00F34003">
                        <w:rPr>
                          <w:color w:val="auto"/>
                        </w:rPr>
                        <w:t>)</w:t>
                      </w:r>
                      <w:r w:rsidRPr="00F34003">
                        <w:rPr>
                          <w:color w:val="auto"/>
                        </w:rPr>
                        <w:t xml:space="preserve"> Grouped by Year.</w:t>
                      </w:r>
                      <w:r w:rsidR="00E662B3" w:rsidRPr="00F34003">
                        <w:rPr>
                          <w:color w:val="auto"/>
                        </w:rPr>
                        <w:t xml:space="preserve"> </w:t>
                      </w:r>
                      <w:r w:rsidR="00647A9A" w:rsidRPr="00F34003">
                        <w:rPr>
                          <w:color w:val="auto"/>
                        </w:rPr>
                        <w:t>N = number of studies; 95%CI = 95% confidence interval</w:t>
                      </w:r>
                      <w:r w:rsidR="00E662B3" w:rsidRPr="00F34003">
                        <w:rPr>
                          <w:color w:val="auto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267F210" w14:textId="565569E9" w:rsidR="00725ADA" w:rsidRDefault="007F0816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4E01FDB" w14:textId="5B666446" w:rsidR="00725ADA" w:rsidRPr="008B5CDA" w:rsidRDefault="00701A81" w:rsidP="008B5CDA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Bibliography of </w:t>
      </w:r>
      <w:r w:rsidR="00D45CE6">
        <w:rPr>
          <w:rFonts w:ascii="Calibri" w:hAnsi="Calibri" w:cs="Calibri"/>
          <w:b/>
          <w:bCs/>
        </w:rPr>
        <w:t>I</w:t>
      </w:r>
      <w:r>
        <w:rPr>
          <w:rFonts w:ascii="Calibri" w:hAnsi="Calibri" w:cs="Calibri"/>
          <w:b/>
          <w:bCs/>
        </w:rPr>
        <w:t xml:space="preserve">ncluded </w:t>
      </w:r>
      <w:r w:rsidR="00D45CE6">
        <w:rPr>
          <w:rFonts w:ascii="Calibri" w:hAnsi="Calibri" w:cs="Calibri"/>
          <w:b/>
          <w:bCs/>
        </w:rPr>
        <w:t>Studies</w:t>
      </w:r>
    </w:p>
    <w:p w14:paraId="6F58F857" w14:textId="77777777" w:rsidR="000B6D3A" w:rsidRPr="000B6D3A" w:rsidRDefault="00725ADA" w:rsidP="000B6D3A">
      <w:pPr>
        <w:pStyle w:val="EndNoteBibliography"/>
        <w:spacing w:after="0"/>
      </w:pPr>
      <w:r w:rsidRPr="008B5CDA">
        <w:rPr>
          <w:rFonts w:ascii="Calibri" w:hAnsi="Calibri"/>
        </w:rPr>
        <w:fldChar w:fldCharType="begin"/>
      </w:r>
      <w:r w:rsidRPr="008B5CDA">
        <w:rPr>
          <w:rFonts w:ascii="Calibri" w:hAnsi="Calibri"/>
        </w:rPr>
        <w:instrText xml:space="preserve"> ADDIN EN.REFLIST </w:instrText>
      </w:r>
      <w:r w:rsidRPr="008B5CDA">
        <w:rPr>
          <w:rFonts w:ascii="Calibri" w:hAnsi="Calibri"/>
        </w:rPr>
        <w:fldChar w:fldCharType="separate"/>
      </w:r>
      <w:r w:rsidR="000B6D3A" w:rsidRPr="000B6D3A">
        <w:t>1.</w:t>
      </w:r>
      <w:r w:rsidR="000B6D3A" w:rsidRPr="000B6D3A">
        <w:tab/>
        <w:t xml:space="preserve">Swieten JCv, Koudstaal PJ, Visser MC, et al. Interobserver agreement for the assessment of handicap in stroke patients. </w:t>
      </w:r>
      <w:r w:rsidR="000B6D3A" w:rsidRPr="000B6D3A">
        <w:rPr>
          <w:i/>
        </w:rPr>
        <w:t>Stroke</w:t>
      </w:r>
      <w:r w:rsidR="000B6D3A" w:rsidRPr="000B6D3A">
        <w:t xml:space="preserve"> 1988; 19: 604-607. DOI: doi:10.1161/01.STR.19.5.604.</w:t>
      </w:r>
    </w:p>
    <w:p w14:paraId="3BA81A66" w14:textId="77777777" w:rsidR="000B6D3A" w:rsidRPr="000B6D3A" w:rsidRDefault="000B6D3A" w:rsidP="000B6D3A">
      <w:pPr>
        <w:pStyle w:val="EndNoteBibliography"/>
        <w:spacing w:after="0"/>
      </w:pPr>
      <w:r w:rsidRPr="000B6D3A">
        <w:t>2.</w:t>
      </w:r>
      <w:r w:rsidRPr="000B6D3A">
        <w:tab/>
        <w:t xml:space="preserve">Wolfe CD, Taub NA, Woodrow EJ, et al. Assessment of scales of disability and handicap for stroke patients. </w:t>
      </w:r>
      <w:r w:rsidRPr="000B6D3A">
        <w:rPr>
          <w:i/>
        </w:rPr>
        <w:t>Stroke</w:t>
      </w:r>
      <w:r w:rsidRPr="000B6D3A">
        <w:t xml:space="preserve"> 1991; 22: 1242-1244. DOI: doi:10.1161/01.STR.22.10.1242.</w:t>
      </w:r>
    </w:p>
    <w:p w14:paraId="74ED080A" w14:textId="77777777" w:rsidR="000B6D3A" w:rsidRPr="000B6D3A" w:rsidRDefault="000B6D3A" w:rsidP="000B6D3A">
      <w:pPr>
        <w:pStyle w:val="EndNoteBibliography"/>
        <w:spacing w:after="0"/>
      </w:pPr>
      <w:r w:rsidRPr="000B6D3A">
        <w:t>3.</w:t>
      </w:r>
      <w:r w:rsidRPr="000B6D3A">
        <w:tab/>
        <w:t xml:space="preserve">Berger K, Weltermann B, Kolominsky-Rabas P, et al. [The reliability of stroke scales. The german version of NIHSS, ESS and Rankin scales]. </w:t>
      </w:r>
      <w:r w:rsidRPr="000B6D3A">
        <w:rPr>
          <w:i/>
        </w:rPr>
        <w:t>Fortschr Neurol Psychiatr</w:t>
      </w:r>
      <w:r w:rsidRPr="000B6D3A">
        <w:t xml:space="preserve"> 1999; 67: 81-93. DOI: 10.1055/s-2007-993985.</w:t>
      </w:r>
    </w:p>
    <w:p w14:paraId="52665A7D" w14:textId="77777777" w:rsidR="000B6D3A" w:rsidRPr="000B6D3A" w:rsidRDefault="000B6D3A" w:rsidP="000B6D3A">
      <w:pPr>
        <w:pStyle w:val="EndNoteBibliography"/>
        <w:spacing w:after="0"/>
      </w:pPr>
      <w:r w:rsidRPr="000B6D3A">
        <w:t>4.</w:t>
      </w:r>
      <w:r w:rsidRPr="000B6D3A">
        <w:tab/>
        <w:t xml:space="preserve">Wilson JL, Hareendran A, Grant M, et al. Improving the assessment of outcomes in stroke: use of a structured interview to assign grades on the modified Rankin Scale. </w:t>
      </w:r>
      <w:r w:rsidRPr="000B6D3A">
        <w:rPr>
          <w:i/>
        </w:rPr>
        <w:t>Stroke</w:t>
      </w:r>
      <w:r w:rsidRPr="000B6D3A">
        <w:t xml:space="preserve"> 2002; 33: 2243-2246.</w:t>
      </w:r>
    </w:p>
    <w:p w14:paraId="0DCFBBAF" w14:textId="77777777" w:rsidR="000B6D3A" w:rsidRPr="000B6D3A" w:rsidRDefault="000B6D3A" w:rsidP="000B6D3A">
      <w:pPr>
        <w:pStyle w:val="EndNoteBibliography"/>
        <w:spacing w:after="0"/>
      </w:pPr>
      <w:r w:rsidRPr="000B6D3A">
        <w:t>5.</w:t>
      </w:r>
      <w:r w:rsidRPr="000B6D3A">
        <w:tab/>
        <w:t xml:space="preserve">Newcommon NJ, Green TL, Haley E, et al. Improving the Assessment of Outcomes in Stroke: Use of a Structured Interview to Assign Grades on the Modified Rankin Scale. </w:t>
      </w:r>
      <w:r w:rsidRPr="000B6D3A">
        <w:rPr>
          <w:i/>
        </w:rPr>
        <w:t>Stroke</w:t>
      </w:r>
      <w:r w:rsidRPr="000B6D3A">
        <w:t xml:space="preserve"> 2003; 34: 377-378. DOI: doi:10.1161/01.STR.0000055766.99908.58.</w:t>
      </w:r>
    </w:p>
    <w:p w14:paraId="5350BFCF" w14:textId="77777777" w:rsidR="000B6D3A" w:rsidRPr="000B6D3A" w:rsidRDefault="000B6D3A" w:rsidP="000B6D3A">
      <w:pPr>
        <w:pStyle w:val="EndNoteBibliography"/>
        <w:spacing w:after="0"/>
      </w:pPr>
      <w:r w:rsidRPr="000B6D3A">
        <w:t>6.</w:t>
      </w:r>
      <w:r w:rsidRPr="000B6D3A">
        <w:tab/>
        <w:t xml:space="preserve">Wilson JL, Hareendran A, Hendry A, et al. Reliability of the modified Rankin Scale across multiple raters: benefits of a structured interview. </w:t>
      </w:r>
      <w:r w:rsidRPr="000B6D3A">
        <w:rPr>
          <w:i/>
        </w:rPr>
        <w:t>Stroke</w:t>
      </w:r>
      <w:r w:rsidRPr="000B6D3A">
        <w:t xml:space="preserve"> 2005; 36: 777-781.</w:t>
      </w:r>
    </w:p>
    <w:p w14:paraId="017EA82A" w14:textId="77777777" w:rsidR="000B6D3A" w:rsidRPr="000B6D3A" w:rsidRDefault="000B6D3A" w:rsidP="000B6D3A">
      <w:pPr>
        <w:pStyle w:val="EndNoteBibliography"/>
        <w:spacing w:after="0"/>
      </w:pPr>
      <w:r w:rsidRPr="000B6D3A">
        <w:t>7.</w:t>
      </w:r>
      <w:r w:rsidRPr="000B6D3A">
        <w:tab/>
        <w:t xml:space="preserve">Caneda MAGd, Fernandes JG, Almeida AGd, et al. Reliability of neurological assessment scales in patients with stroke. </w:t>
      </w:r>
      <w:r w:rsidRPr="000B6D3A">
        <w:rPr>
          <w:i/>
        </w:rPr>
        <w:t>Arquivos de neuro-psiquiatria</w:t>
      </w:r>
      <w:r w:rsidRPr="000B6D3A">
        <w:t xml:space="preserve"> 2006; 64: 690-697.</w:t>
      </w:r>
    </w:p>
    <w:p w14:paraId="1D79B63E" w14:textId="77777777" w:rsidR="000B6D3A" w:rsidRPr="000B6D3A" w:rsidRDefault="000B6D3A" w:rsidP="000B6D3A">
      <w:pPr>
        <w:pStyle w:val="EndNoteBibliography"/>
        <w:spacing w:after="0"/>
      </w:pPr>
      <w:r w:rsidRPr="000B6D3A">
        <w:t>8.</w:t>
      </w:r>
      <w:r w:rsidRPr="000B6D3A">
        <w:tab/>
        <w:t xml:space="preserve">Shinohara Y, Minematsu K, Amano T, et al. Modified Rankin Scale with Expanded Guidance Scheme and Interview Questionnaire: Interrater Agreement and Reproducibility of Assessment. </w:t>
      </w:r>
      <w:r w:rsidRPr="000B6D3A">
        <w:rPr>
          <w:i/>
        </w:rPr>
        <w:t>Cerebrovascular Diseases</w:t>
      </w:r>
      <w:r w:rsidRPr="000B6D3A">
        <w:t xml:space="preserve"> 2006; 21: 271-278. DOI: 10.1159/000091226.</w:t>
      </w:r>
    </w:p>
    <w:p w14:paraId="64A941E3" w14:textId="77777777" w:rsidR="000B6D3A" w:rsidRPr="000B6D3A" w:rsidRDefault="000B6D3A" w:rsidP="000B6D3A">
      <w:pPr>
        <w:pStyle w:val="EndNoteBibliography"/>
        <w:spacing w:after="0"/>
      </w:pPr>
      <w:r w:rsidRPr="000B6D3A">
        <w:t>9.</w:t>
      </w:r>
      <w:r w:rsidRPr="000B6D3A">
        <w:tab/>
        <w:t xml:space="preserve">Eriksson M, Appelros P, Norrving B, et al. Assessment of functional outcome in a national quality register for acute stroke: Can simple self-reported items be transformed into the modified Rankin Scale? </w:t>
      </w:r>
      <w:r w:rsidRPr="000B6D3A">
        <w:rPr>
          <w:i/>
        </w:rPr>
        <w:t>Stroke</w:t>
      </w:r>
      <w:r w:rsidRPr="000B6D3A">
        <w:t xml:space="preserve"> 2007; 38(4): 1384-1386.</w:t>
      </w:r>
    </w:p>
    <w:p w14:paraId="76280EF1" w14:textId="36A5B5E9" w:rsidR="000B6D3A" w:rsidRPr="000B6D3A" w:rsidRDefault="000B6D3A" w:rsidP="000B6D3A">
      <w:pPr>
        <w:pStyle w:val="EndNoteBibliography"/>
        <w:spacing w:after="0"/>
      </w:pPr>
      <w:r w:rsidRPr="000B6D3A">
        <w:t>10.</w:t>
      </w:r>
      <w:r w:rsidRPr="000B6D3A">
        <w:tab/>
        <w:t xml:space="preserve">Gur AY, Lampl Y, Gross B, et al. A new scale for assessing patients with vertebrobasilar stroke—the Israeli Vertebrobasilar Stroke Scale (IVBSS): Inter-rater reliability and concurrent validity. </w:t>
      </w:r>
      <w:r w:rsidRPr="000B6D3A">
        <w:rPr>
          <w:i/>
        </w:rPr>
        <w:t>Clinical Neurology and Neurosurgery</w:t>
      </w:r>
      <w:r w:rsidRPr="000B6D3A">
        <w:t xml:space="preserve"> 2007; 109: 317-322. DOI: </w:t>
      </w:r>
      <w:hyperlink r:id="rId14" w:history="1">
        <w:r w:rsidRPr="000B6D3A">
          <w:rPr>
            <w:rStyle w:val="Hyperlink"/>
          </w:rPr>
          <w:t>https://doi.org/10.1016/j.clineuro.2006.12.008</w:t>
        </w:r>
      </w:hyperlink>
      <w:r w:rsidRPr="000B6D3A">
        <w:t>.</w:t>
      </w:r>
    </w:p>
    <w:p w14:paraId="28074441" w14:textId="77777777" w:rsidR="000B6D3A" w:rsidRPr="000B6D3A" w:rsidRDefault="000B6D3A" w:rsidP="000B6D3A">
      <w:pPr>
        <w:pStyle w:val="EndNoteBibliography"/>
        <w:spacing w:after="0"/>
      </w:pPr>
      <w:r w:rsidRPr="000B6D3A">
        <w:t>11.</w:t>
      </w:r>
      <w:r w:rsidRPr="000B6D3A">
        <w:tab/>
        <w:t xml:space="preserve">Quinn TJ, Ray G, Atula S, et al. Deriving Modified Rankin Scores From Medical Case-Records. </w:t>
      </w:r>
      <w:r w:rsidRPr="000B6D3A">
        <w:rPr>
          <w:i/>
        </w:rPr>
        <w:t>Stroke</w:t>
      </w:r>
      <w:r w:rsidRPr="000B6D3A">
        <w:t xml:space="preserve"> 2008; 39: 3421-3423. DOI: doi:10.1161/STROKEAHA.108.519306.</w:t>
      </w:r>
    </w:p>
    <w:p w14:paraId="539CD333" w14:textId="77777777" w:rsidR="000B6D3A" w:rsidRPr="000B6D3A" w:rsidRDefault="000B6D3A" w:rsidP="000B6D3A">
      <w:pPr>
        <w:pStyle w:val="EndNoteBibliography"/>
        <w:spacing w:after="0"/>
      </w:pPr>
      <w:r w:rsidRPr="000B6D3A">
        <w:t>12.</w:t>
      </w:r>
      <w:r w:rsidRPr="000B6D3A">
        <w:tab/>
        <w:t xml:space="preserve">Quinn TJ, Dawson J, Walters MR, et al. Variability in Modified Rankin Scoring Across a Large Cohort of International Observers. </w:t>
      </w:r>
      <w:r w:rsidRPr="000B6D3A">
        <w:rPr>
          <w:i/>
        </w:rPr>
        <w:t>Stroke</w:t>
      </w:r>
      <w:r w:rsidRPr="000B6D3A">
        <w:t xml:space="preserve"> 2008; 39: 2975-2979. DOI: doi:10.1161/STROKEAHA.108.515262.</w:t>
      </w:r>
    </w:p>
    <w:p w14:paraId="65FD0E4B" w14:textId="0333741F" w:rsidR="000B6D3A" w:rsidRPr="000B6D3A" w:rsidRDefault="000B6D3A" w:rsidP="000B6D3A">
      <w:pPr>
        <w:pStyle w:val="EndNoteBibliography"/>
        <w:spacing w:after="0"/>
      </w:pPr>
      <w:r w:rsidRPr="000B6D3A">
        <w:t>13.</w:t>
      </w:r>
      <w:r w:rsidRPr="000B6D3A">
        <w:tab/>
        <w:t xml:space="preserve">Meyer BC, Raman R, Chacon MR, et al. Reliability of Site-Independent Telemedicine when Assessed by Telemedicine-Naive Stroke Practitioners. </w:t>
      </w:r>
      <w:r w:rsidRPr="000B6D3A">
        <w:rPr>
          <w:i/>
        </w:rPr>
        <w:t>Journal of Stroke and Cerebrovascular Diseases</w:t>
      </w:r>
      <w:r w:rsidRPr="000B6D3A">
        <w:t xml:space="preserve"> 2008; 17: 181-186. DOI: </w:t>
      </w:r>
      <w:hyperlink r:id="rId15" w:history="1">
        <w:r w:rsidRPr="000B6D3A">
          <w:rPr>
            <w:rStyle w:val="Hyperlink"/>
          </w:rPr>
          <w:t>https://doi.org/10.1016/j.jstrokecerebrovasdis.2008.01.008</w:t>
        </w:r>
      </w:hyperlink>
      <w:r w:rsidRPr="000B6D3A">
        <w:t>.</w:t>
      </w:r>
    </w:p>
    <w:p w14:paraId="393366FC" w14:textId="77777777" w:rsidR="000B6D3A" w:rsidRPr="000B6D3A" w:rsidRDefault="000B6D3A" w:rsidP="000B6D3A">
      <w:pPr>
        <w:pStyle w:val="EndNoteBibliography"/>
        <w:spacing w:after="0"/>
      </w:pPr>
      <w:r w:rsidRPr="000B6D3A">
        <w:t>14.</w:t>
      </w:r>
      <w:r w:rsidRPr="000B6D3A">
        <w:tab/>
        <w:t xml:space="preserve">Cincura C, Pontes-Neto OM, Neville IS, et al. Validation of the National Institutes of Health Stroke Scale, modified Rankin Scale and Barthel Index in Brazil: the role of cultural adaptation and structured interviewing. </w:t>
      </w:r>
      <w:r w:rsidRPr="000B6D3A">
        <w:rPr>
          <w:i/>
        </w:rPr>
        <w:t>Cerebrovascular Diseases</w:t>
      </w:r>
      <w:r w:rsidRPr="000B6D3A">
        <w:t xml:space="preserve"> 2009; 27: 119-122. Validation Study.</w:t>
      </w:r>
    </w:p>
    <w:p w14:paraId="74C94E65" w14:textId="77777777" w:rsidR="000B6D3A" w:rsidRPr="000B6D3A" w:rsidRDefault="000B6D3A" w:rsidP="000B6D3A">
      <w:pPr>
        <w:pStyle w:val="EndNoteBibliography"/>
        <w:spacing w:after="0"/>
      </w:pPr>
      <w:r w:rsidRPr="000B6D3A">
        <w:t>15.</w:t>
      </w:r>
      <w:r w:rsidRPr="000B6D3A">
        <w:tab/>
        <w:t xml:space="preserve">Quinn TJ, Dawson J, Walters MR, et al. Exploring the reliability of the modified rankin scale. </w:t>
      </w:r>
      <w:r w:rsidRPr="000B6D3A">
        <w:rPr>
          <w:i/>
        </w:rPr>
        <w:t>Stroke</w:t>
      </w:r>
      <w:r w:rsidRPr="000B6D3A">
        <w:t xml:space="preserve"> 2009; 40: 762-766. Randomized Controlled Trial.</w:t>
      </w:r>
    </w:p>
    <w:p w14:paraId="51A77541" w14:textId="77777777" w:rsidR="000B6D3A" w:rsidRPr="000B7F2B" w:rsidRDefault="000B6D3A" w:rsidP="000B6D3A">
      <w:pPr>
        <w:pStyle w:val="EndNoteBibliography"/>
        <w:spacing w:after="0"/>
        <w:rPr>
          <w:lang w:val="nl-NL"/>
        </w:rPr>
      </w:pPr>
      <w:r w:rsidRPr="000B6D3A">
        <w:t>16.</w:t>
      </w:r>
      <w:r w:rsidRPr="000B6D3A">
        <w:tab/>
        <w:t xml:space="preserve">Bruno A, Shah N, Lin C, et al. Improving modified Rankin Scale assessment with a simplified questionnaire. </w:t>
      </w:r>
      <w:r w:rsidRPr="000B7F2B">
        <w:rPr>
          <w:i/>
          <w:lang w:val="nl-NL"/>
        </w:rPr>
        <w:t>Stroke (00392499)</w:t>
      </w:r>
      <w:r w:rsidRPr="000B7F2B">
        <w:rPr>
          <w:lang w:val="nl-NL"/>
        </w:rPr>
        <w:t xml:space="preserve"> 2010; 41: 1048-1050. DOI: 10.1161/STROKEAHA.109.571562.</w:t>
      </w:r>
    </w:p>
    <w:p w14:paraId="7C801982" w14:textId="77777777" w:rsidR="000B6D3A" w:rsidRPr="000B6D3A" w:rsidRDefault="000B6D3A" w:rsidP="000B6D3A">
      <w:pPr>
        <w:pStyle w:val="EndNoteBibliography"/>
      </w:pPr>
      <w:r w:rsidRPr="000B7F2B">
        <w:rPr>
          <w:lang w:val="nl-NL"/>
        </w:rPr>
        <w:t>17.</w:t>
      </w:r>
      <w:r w:rsidRPr="000B7F2B">
        <w:rPr>
          <w:lang w:val="nl-NL"/>
        </w:rPr>
        <w:tab/>
        <w:t xml:space="preserve">Janssen PM, Visser NA, Dorhout Mees SM, et al. </w:t>
      </w:r>
      <w:r w:rsidRPr="000B6D3A">
        <w:t xml:space="preserve">Comparison of telephone and face-to-face assessment of the modified Rankin Scale. </w:t>
      </w:r>
      <w:r w:rsidRPr="000B6D3A">
        <w:rPr>
          <w:i/>
        </w:rPr>
        <w:t>Cerebrovascular Diseases</w:t>
      </w:r>
      <w:r w:rsidRPr="000B6D3A">
        <w:t xml:space="preserve"> 2010; 29: 137-139. Comparative Study</w:t>
      </w:r>
    </w:p>
    <w:p w14:paraId="3F409FA5" w14:textId="77777777" w:rsidR="000B6D3A" w:rsidRPr="000B6D3A" w:rsidRDefault="000B6D3A" w:rsidP="000B6D3A">
      <w:pPr>
        <w:pStyle w:val="EndNoteBibliography"/>
      </w:pPr>
      <w:r w:rsidRPr="000B6D3A">
        <w:lastRenderedPageBreak/>
        <w:t>Research Support, Non-U.S. Gov't</w:t>
      </w:r>
    </w:p>
    <w:p w14:paraId="0D24986D" w14:textId="77777777" w:rsidR="000B6D3A" w:rsidRPr="000B6D3A" w:rsidRDefault="000B6D3A" w:rsidP="000B6D3A">
      <w:pPr>
        <w:pStyle w:val="EndNoteBibliography"/>
        <w:spacing w:after="0"/>
      </w:pPr>
      <w:r w:rsidRPr="000B6D3A">
        <w:t>Validation Study.</w:t>
      </w:r>
    </w:p>
    <w:p w14:paraId="4A561A5D" w14:textId="77777777" w:rsidR="000B6D3A" w:rsidRPr="000B6D3A" w:rsidRDefault="000B6D3A" w:rsidP="000B6D3A">
      <w:pPr>
        <w:pStyle w:val="EndNoteBibliography"/>
        <w:spacing w:after="0"/>
      </w:pPr>
      <w:r w:rsidRPr="000B7F2B">
        <w:rPr>
          <w:lang w:val="da-DK"/>
        </w:rPr>
        <w:t>18.</w:t>
      </w:r>
      <w:r w:rsidRPr="000B7F2B">
        <w:rPr>
          <w:lang w:val="da-DK"/>
        </w:rPr>
        <w:tab/>
        <w:t xml:space="preserve">Saver JL, Filip B, Hamilton S, et al. </w:t>
      </w:r>
      <w:r w:rsidRPr="000B6D3A">
        <w:t xml:space="preserve">Improving the reliability of stroke disability grading in clinical trials and clinical practice: the Rankin Focused Assessment (RFA). </w:t>
      </w:r>
      <w:r w:rsidRPr="000B6D3A">
        <w:rPr>
          <w:i/>
        </w:rPr>
        <w:t>Stroke (00392499)</w:t>
      </w:r>
      <w:r w:rsidRPr="000B6D3A">
        <w:t xml:space="preserve"> 2010; 41: 992-995. DOI: 10.1161/STROKEAHA.109.571364.</w:t>
      </w:r>
    </w:p>
    <w:p w14:paraId="3FABE591" w14:textId="77777777" w:rsidR="000B6D3A" w:rsidRPr="000B6D3A" w:rsidRDefault="000B6D3A" w:rsidP="000B6D3A">
      <w:pPr>
        <w:pStyle w:val="EndNoteBibliography"/>
        <w:spacing w:after="0"/>
      </w:pPr>
      <w:r w:rsidRPr="000B6D3A">
        <w:t>19.</w:t>
      </w:r>
      <w:r w:rsidRPr="000B6D3A">
        <w:tab/>
        <w:t xml:space="preserve">Zhao H, Collier JM, Quah DM, et al. The modified Rankin Scale in acute stroke has good inter-rater-reliability but questionable validity. </w:t>
      </w:r>
      <w:r w:rsidRPr="000B6D3A">
        <w:rPr>
          <w:i/>
        </w:rPr>
        <w:t>Cerebrovascular Diseases</w:t>
      </w:r>
      <w:r w:rsidRPr="000B6D3A">
        <w:t xml:space="preserve"> 2010; 29: 188-193.</w:t>
      </w:r>
    </w:p>
    <w:p w14:paraId="5A73A1D4" w14:textId="77777777" w:rsidR="000B6D3A" w:rsidRPr="000B6D3A" w:rsidRDefault="000B6D3A" w:rsidP="000B6D3A">
      <w:pPr>
        <w:pStyle w:val="EndNoteBibliography"/>
        <w:spacing w:after="0"/>
      </w:pPr>
      <w:r w:rsidRPr="000B6D3A">
        <w:t>20.</w:t>
      </w:r>
      <w:r w:rsidRPr="000B6D3A">
        <w:tab/>
        <w:t xml:space="preserve">Bruno A, Akinwuntan AE, Lin C, et al. Simplified modified rankin scale questionnaire: reproducibility over the telephone and validation with quality of life. </w:t>
      </w:r>
      <w:r w:rsidRPr="000B6D3A">
        <w:rPr>
          <w:i/>
        </w:rPr>
        <w:t>Stroke (00392499)</w:t>
      </w:r>
      <w:r w:rsidRPr="000B6D3A">
        <w:t xml:space="preserve"> 2011; 42: 2276-2279. DOI: 10.1161/STROKEAHA.111.613273.</w:t>
      </w:r>
    </w:p>
    <w:p w14:paraId="7AD8E08D" w14:textId="77777777" w:rsidR="000B6D3A" w:rsidRPr="000B6D3A" w:rsidRDefault="000B6D3A" w:rsidP="000B6D3A">
      <w:pPr>
        <w:pStyle w:val="EndNoteBibliography"/>
        <w:spacing w:after="0"/>
      </w:pPr>
      <w:r w:rsidRPr="000B6D3A">
        <w:t>21.</w:t>
      </w:r>
      <w:r w:rsidRPr="000B6D3A">
        <w:tab/>
        <w:t xml:space="preserve">Dennis M, Mead G, Doubal F, et al. Determining the modified Rankin score after stroke by postal and telephone questionnaires. </w:t>
      </w:r>
      <w:r w:rsidRPr="000B6D3A">
        <w:rPr>
          <w:i/>
        </w:rPr>
        <w:t>Stroke (00392499)</w:t>
      </w:r>
      <w:r w:rsidRPr="000B6D3A">
        <w:t xml:space="preserve"> 2012; 43: 851-853. DOI: 10.1161/STROKEAHA.111.639708.</w:t>
      </w:r>
    </w:p>
    <w:p w14:paraId="471DCBD2" w14:textId="77777777" w:rsidR="000B6D3A" w:rsidRPr="000B7F2B" w:rsidRDefault="000B6D3A" w:rsidP="000B6D3A">
      <w:pPr>
        <w:pStyle w:val="EndNoteBibliography"/>
        <w:spacing w:after="0"/>
        <w:rPr>
          <w:lang w:val="it-IT"/>
        </w:rPr>
      </w:pPr>
      <w:r w:rsidRPr="000B6D3A">
        <w:t>22.</w:t>
      </w:r>
      <w:r w:rsidRPr="000B6D3A">
        <w:tab/>
        <w:t xml:space="preserve">Fearon P, McArthur KS, Garrity K, et al. Prestroke modified rankin stroke scale has moderate interobserver reliability and validity in an acute stroke setting. </w:t>
      </w:r>
      <w:r w:rsidRPr="000B7F2B">
        <w:rPr>
          <w:i/>
          <w:lang w:val="it-IT"/>
        </w:rPr>
        <w:t>Stroke (00392499)</w:t>
      </w:r>
      <w:r w:rsidRPr="000B7F2B">
        <w:rPr>
          <w:lang w:val="it-IT"/>
        </w:rPr>
        <w:t xml:space="preserve"> 2012; 43: 3184-3188. DOI: 10.1161/STROKEAHA.112.670422.</w:t>
      </w:r>
    </w:p>
    <w:p w14:paraId="46E43D56" w14:textId="77777777" w:rsidR="000B6D3A" w:rsidRPr="000B6D3A" w:rsidRDefault="000B6D3A" w:rsidP="000B6D3A">
      <w:pPr>
        <w:pStyle w:val="EndNoteBibliography"/>
        <w:spacing w:after="0"/>
      </w:pPr>
      <w:r w:rsidRPr="000B7F2B">
        <w:rPr>
          <w:lang w:val="it-IT"/>
        </w:rPr>
        <w:t>23.</w:t>
      </w:r>
      <w:r w:rsidRPr="000B7F2B">
        <w:rPr>
          <w:lang w:val="it-IT"/>
        </w:rPr>
        <w:tab/>
        <w:t xml:space="preserve">Yuan J-L, Bruno A, Li T, et al. </w:t>
      </w:r>
      <w:r w:rsidRPr="000B6D3A">
        <w:t xml:space="preserve">Replication and extension of the Simplified Modified Rankin Scale in 150 Chinese stroke patients. </w:t>
      </w:r>
      <w:r w:rsidRPr="000B6D3A">
        <w:rPr>
          <w:i/>
        </w:rPr>
        <w:t>European Neurology</w:t>
      </w:r>
      <w:r w:rsidRPr="000B6D3A">
        <w:t xml:space="preserve"> 2012; 67: 206-210. DOI: 10.1159/000334849.</w:t>
      </w:r>
    </w:p>
    <w:p w14:paraId="2C1D320D" w14:textId="77777777" w:rsidR="000B6D3A" w:rsidRPr="000B6D3A" w:rsidRDefault="000B6D3A" w:rsidP="000B6D3A">
      <w:pPr>
        <w:pStyle w:val="EndNoteBibliography"/>
        <w:spacing w:after="0"/>
      </w:pPr>
      <w:r w:rsidRPr="000B6D3A">
        <w:t>24.</w:t>
      </w:r>
      <w:r w:rsidRPr="000B6D3A">
        <w:tab/>
        <w:t xml:space="preserve">McArthur K, Beagan ML, Degnan A, et al. Properties of proxy-derived modified Rankin Scale assessment. </w:t>
      </w:r>
      <w:r w:rsidRPr="000B6D3A">
        <w:rPr>
          <w:i/>
        </w:rPr>
        <w:t>International Journal of Stroke</w:t>
      </w:r>
      <w:r w:rsidRPr="000B6D3A">
        <w:t xml:space="preserve"> 2013; 8: 403-407. Research Support, Non-U.S. Gov't.</w:t>
      </w:r>
    </w:p>
    <w:p w14:paraId="7CAC3533" w14:textId="77777777" w:rsidR="000B6D3A" w:rsidRPr="000B6D3A" w:rsidRDefault="000B6D3A" w:rsidP="000B6D3A">
      <w:pPr>
        <w:pStyle w:val="EndNoteBibliography"/>
        <w:spacing w:after="0"/>
      </w:pPr>
      <w:r w:rsidRPr="000B6D3A">
        <w:t>25.</w:t>
      </w:r>
      <w:r w:rsidRPr="000B6D3A">
        <w:tab/>
        <w:t xml:space="preserve">McArthur KS, Xing H, Dawson J, et al. Translation and central adjudication of modified rankin scale assessments in acute stroke trials is feasible and reliable. </w:t>
      </w:r>
      <w:r w:rsidRPr="000B6D3A">
        <w:rPr>
          <w:i/>
        </w:rPr>
        <w:t>Cerebrovascular Diseases</w:t>
      </w:r>
      <w:r w:rsidRPr="000B6D3A">
        <w:t xml:space="preserve"> 2013; 3): 265. Conference Abstract.</w:t>
      </w:r>
    </w:p>
    <w:p w14:paraId="115A3FA6" w14:textId="77777777" w:rsidR="000B6D3A" w:rsidRPr="000B6D3A" w:rsidRDefault="000B6D3A" w:rsidP="000B6D3A">
      <w:pPr>
        <w:pStyle w:val="EndNoteBibliography"/>
        <w:spacing w:after="0"/>
      </w:pPr>
      <w:r w:rsidRPr="000B6D3A">
        <w:t>26.</w:t>
      </w:r>
      <w:r w:rsidRPr="000B6D3A">
        <w:tab/>
        <w:t xml:space="preserve">Bruno A, Close B, Switzer JA, et al. Simplified modified Rankin Scale questionnaire correlates with stroke severity. </w:t>
      </w:r>
      <w:r w:rsidRPr="000B6D3A">
        <w:rPr>
          <w:i/>
        </w:rPr>
        <w:t>Clinical Rehabilitation</w:t>
      </w:r>
      <w:r w:rsidRPr="000B6D3A">
        <w:t xml:space="preserve"> 2013; 27: 724-727. Validation Study.</w:t>
      </w:r>
    </w:p>
    <w:p w14:paraId="4F593B59" w14:textId="77777777" w:rsidR="000B6D3A" w:rsidRPr="000B6D3A" w:rsidRDefault="000B6D3A" w:rsidP="000B6D3A">
      <w:pPr>
        <w:pStyle w:val="EndNoteBibliography"/>
      </w:pPr>
      <w:r w:rsidRPr="000B6D3A">
        <w:t>27.</w:t>
      </w:r>
      <w:r w:rsidRPr="000B6D3A">
        <w:tab/>
        <w:t xml:space="preserve">Bruno A, Shah N, Akinwuntan AE, et al. Stroke size correlates with functional outcome on the simplified modified Rankin Scale questionnaire. </w:t>
      </w:r>
      <w:r w:rsidRPr="000B6D3A">
        <w:rPr>
          <w:i/>
        </w:rPr>
        <w:t>Journal of Stroke &amp; Cerebrovascular Diseases</w:t>
      </w:r>
      <w:r w:rsidRPr="000B6D3A">
        <w:t xml:space="preserve"> 2013; 22: 781-783. Comparative Study</w:t>
      </w:r>
    </w:p>
    <w:p w14:paraId="0C65E95B" w14:textId="77777777" w:rsidR="000B6D3A" w:rsidRPr="000B6D3A" w:rsidRDefault="000B6D3A" w:rsidP="000B6D3A">
      <w:pPr>
        <w:pStyle w:val="EndNoteBibliography"/>
        <w:spacing w:after="0"/>
      </w:pPr>
      <w:r w:rsidRPr="000B6D3A">
        <w:t>Validation Study.</w:t>
      </w:r>
    </w:p>
    <w:p w14:paraId="2E0CA15B" w14:textId="77777777" w:rsidR="000B6D3A" w:rsidRPr="000B6D3A" w:rsidRDefault="000B6D3A" w:rsidP="000B6D3A">
      <w:pPr>
        <w:pStyle w:val="EndNoteBibliography"/>
        <w:spacing w:after="0"/>
      </w:pPr>
      <w:r w:rsidRPr="000B6D3A">
        <w:t>28.</w:t>
      </w:r>
      <w:r w:rsidRPr="000B6D3A">
        <w:tab/>
        <w:t xml:space="preserve">Savio K, Pietra GL, Oddone E, et al. Reliability of the modified Rankin Scale applied by telephone. </w:t>
      </w:r>
      <w:r w:rsidRPr="000B6D3A">
        <w:rPr>
          <w:i/>
        </w:rPr>
        <w:t>Neurology International</w:t>
      </w:r>
      <w:r w:rsidRPr="000B6D3A">
        <w:t xml:space="preserve"> 2013; 5: e2.</w:t>
      </w:r>
    </w:p>
    <w:p w14:paraId="09913807" w14:textId="77777777" w:rsidR="000B6D3A" w:rsidRPr="000B6D3A" w:rsidRDefault="000B6D3A" w:rsidP="000B6D3A">
      <w:pPr>
        <w:pStyle w:val="EndNoteBibliography"/>
        <w:spacing w:after="0"/>
      </w:pPr>
      <w:r w:rsidRPr="000B6D3A">
        <w:t>29.</w:t>
      </w:r>
      <w:r w:rsidRPr="000B6D3A">
        <w:tab/>
        <w:t xml:space="preserve">Baggio JA, Santos-Pontelli TE, Cougo-Pinto PT, et al. Validation of a structured interview for telephone assessment of the modified Rankin Scale in Brazilian stroke patients. </w:t>
      </w:r>
      <w:r w:rsidRPr="000B6D3A">
        <w:rPr>
          <w:i/>
        </w:rPr>
        <w:t>Cerebrovascular Diseases</w:t>
      </w:r>
      <w:r w:rsidRPr="000B6D3A">
        <w:t xml:space="preserve"> 2014; 38: 297-301. Validation Study.</w:t>
      </w:r>
    </w:p>
    <w:p w14:paraId="29D9AC74" w14:textId="77777777" w:rsidR="000B6D3A" w:rsidRPr="000B6D3A" w:rsidRDefault="000B6D3A" w:rsidP="000B6D3A">
      <w:pPr>
        <w:pStyle w:val="EndNoteBibliography"/>
        <w:spacing w:after="0"/>
      </w:pPr>
      <w:r w:rsidRPr="000B6D3A">
        <w:t>30.</w:t>
      </w:r>
      <w:r w:rsidRPr="000B6D3A">
        <w:tab/>
        <w:t xml:space="preserve">Cooray C, Matusevicius M, Wahlgren N, et al. Mobile Phone-Based Questionnaire for Assessing 3 Months Modified Rankin Score After Acute Stroke: A Pilot Study. </w:t>
      </w:r>
      <w:r w:rsidRPr="000B6D3A">
        <w:rPr>
          <w:i/>
        </w:rPr>
        <w:t>Circulation Cardiovascular Quality &amp; Outcomes</w:t>
      </w:r>
      <w:r w:rsidRPr="000B6D3A">
        <w:t xml:space="preserve"> 2015; 8: S125-130. Research Support, Non-U.S. Gov't.</w:t>
      </w:r>
    </w:p>
    <w:p w14:paraId="57EE420F" w14:textId="77777777" w:rsidR="000B6D3A" w:rsidRPr="000B6D3A" w:rsidRDefault="000B6D3A" w:rsidP="000B6D3A">
      <w:pPr>
        <w:pStyle w:val="EndNoteBibliography"/>
      </w:pPr>
      <w:r w:rsidRPr="000B6D3A">
        <w:t>31.</w:t>
      </w:r>
      <w:r w:rsidRPr="000B6D3A">
        <w:tab/>
        <w:t xml:space="preserve">Lopez-Cancio E, Salvat M, Cerda N, et al. Phone and Video-Based Modalities of Central Blinded Adjudication of Modified Rankin Scores in an Endovascular Stroke Trial. </w:t>
      </w:r>
      <w:r w:rsidRPr="000B6D3A">
        <w:rPr>
          <w:i/>
        </w:rPr>
        <w:t>Stroke</w:t>
      </w:r>
      <w:r w:rsidRPr="000B6D3A">
        <w:t xml:space="preserve"> 2015; 46: 3405-3410. Multicenter Study</w:t>
      </w:r>
    </w:p>
    <w:p w14:paraId="5FD3047D" w14:textId="77777777" w:rsidR="000B6D3A" w:rsidRPr="000B6D3A" w:rsidRDefault="000B6D3A" w:rsidP="000B6D3A">
      <w:pPr>
        <w:pStyle w:val="EndNoteBibliography"/>
      </w:pPr>
      <w:r w:rsidRPr="000B6D3A">
        <w:t>Randomized Controlled Trial</w:t>
      </w:r>
    </w:p>
    <w:p w14:paraId="298EBF92" w14:textId="77777777" w:rsidR="000B6D3A" w:rsidRPr="000B6D3A" w:rsidRDefault="000B6D3A" w:rsidP="000B6D3A">
      <w:pPr>
        <w:pStyle w:val="EndNoteBibliography"/>
        <w:spacing w:after="0"/>
      </w:pPr>
      <w:r w:rsidRPr="000B6D3A">
        <w:t>Research Support, Non-U.S. Gov't.</w:t>
      </w:r>
    </w:p>
    <w:p w14:paraId="1E1E305C" w14:textId="77777777" w:rsidR="000B6D3A" w:rsidRPr="000B6D3A" w:rsidRDefault="000B6D3A" w:rsidP="000B6D3A">
      <w:pPr>
        <w:pStyle w:val="EndNoteBibliography"/>
        <w:spacing w:after="0"/>
      </w:pPr>
      <w:r w:rsidRPr="000B6D3A">
        <w:t>32.</w:t>
      </w:r>
      <w:r w:rsidRPr="000B6D3A">
        <w:tab/>
        <w:t xml:space="preserve">Lahiri S, Kamel H, Meyers EE, et al. Patient-Powered Reporting of Modified Rankin Scale Outcomes Via the Internet. </w:t>
      </w:r>
      <w:r w:rsidRPr="000B6D3A">
        <w:rPr>
          <w:i/>
        </w:rPr>
        <w:t>The Neurohospitalist</w:t>
      </w:r>
      <w:r w:rsidRPr="000B6D3A">
        <w:t xml:space="preserve"> 2016; 6: 11-13.</w:t>
      </w:r>
    </w:p>
    <w:p w14:paraId="5DF740A4" w14:textId="77777777" w:rsidR="000B6D3A" w:rsidRPr="000B6D3A" w:rsidRDefault="000B6D3A" w:rsidP="000B6D3A">
      <w:pPr>
        <w:pStyle w:val="EndNoteBibliography"/>
        <w:spacing w:after="0"/>
      </w:pPr>
      <w:r w:rsidRPr="000B6D3A">
        <w:t>33.</w:t>
      </w:r>
      <w:r w:rsidRPr="000B6D3A">
        <w:tab/>
        <w:t xml:space="preserve">Patel RD, Starkman S, Hamilton S, et al. The Rankin Focused Assessment-Ambulation: A Method to Score the Modified Rankin Scale with Emphasis on Walking Ability. </w:t>
      </w:r>
      <w:r w:rsidRPr="000B6D3A">
        <w:rPr>
          <w:i/>
        </w:rPr>
        <w:t>Journal of Stroke &amp; Cerebrovascular Diseases</w:t>
      </w:r>
      <w:r w:rsidRPr="000B6D3A">
        <w:t xml:space="preserve"> 2016; 25: 2172-2176.</w:t>
      </w:r>
    </w:p>
    <w:p w14:paraId="4D8E81D9" w14:textId="77777777" w:rsidR="000B6D3A" w:rsidRPr="000B6D3A" w:rsidRDefault="000B6D3A" w:rsidP="000B6D3A">
      <w:pPr>
        <w:pStyle w:val="EndNoteBibliography"/>
        <w:spacing w:after="0"/>
      </w:pPr>
      <w:r w:rsidRPr="000B6D3A">
        <w:lastRenderedPageBreak/>
        <w:t>34.</w:t>
      </w:r>
      <w:r w:rsidRPr="000B6D3A">
        <w:tab/>
        <w:t xml:space="preserve">Chen Xin W, Shafei Mohd N, Abdullah Jafri M, et al. Reliability of Telephone Interview for Assessment of Long-Term Stroke Outcomes: Evidence from Interrater Analysis. </w:t>
      </w:r>
      <w:r w:rsidRPr="000B6D3A">
        <w:rPr>
          <w:i/>
        </w:rPr>
        <w:t>Neuroepidemiology</w:t>
      </w:r>
      <w:r w:rsidRPr="000B6D3A">
        <w:t xml:space="preserve"> 2019; 52: 214-219. DOI: 10.1159/000497238.</w:t>
      </w:r>
    </w:p>
    <w:p w14:paraId="6B4135A8" w14:textId="77777777" w:rsidR="000B6D3A" w:rsidRPr="000B6D3A" w:rsidRDefault="000B6D3A" w:rsidP="000B6D3A">
      <w:pPr>
        <w:pStyle w:val="EndNoteBibliography"/>
        <w:spacing w:after="0"/>
      </w:pPr>
      <w:r w:rsidRPr="000B6D3A">
        <w:t>35.</w:t>
      </w:r>
      <w:r w:rsidRPr="000B6D3A">
        <w:tab/>
        <w:t xml:space="preserve">Abzhandadze T, Reinholdsson M, Palstam A, et al. Transforming self-reported outcomes from a stroke register to the modified Rankin Scale: a cross-sectional, explorative study. </w:t>
      </w:r>
      <w:r w:rsidRPr="000B6D3A">
        <w:rPr>
          <w:i/>
        </w:rPr>
        <w:t>Scientific Reports</w:t>
      </w:r>
      <w:r w:rsidRPr="000B6D3A">
        <w:t xml:space="preserve"> 2020; 10: 17215. Research Support, Non-U.S. Gov't.</w:t>
      </w:r>
    </w:p>
    <w:p w14:paraId="4D526E20" w14:textId="77777777" w:rsidR="000B6D3A" w:rsidRPr="000B6D3A" w:rsidRDefault="000B6D3A" w:rsidP="000B6D3A">
      <w:pPr>
        <w:pStyle w:val="EndNoteBibliography"/>
        <w:spacing w:after="0"/>
      </w:pPr>
      <w:r w:rsidRPr="000B6D3A">
        <w:t>36.</w:t>
      </w:r>
      <w:r w:rsidRPr="000B6D3A">
        <w:tab/>
        <w:t xml:space="preserve">Dutta D, Foy C, Ramadurai G, et al. Initial testing of an electronic application of the simplified modified Rankin Scale questionnaire (e-smRSq). </w:t>
      </w:r>
      <w:r w:rsidRPr="000B6D3A">
        <w:rPr>
          <w:i/>
        </w:rPr>
        <w:t>Journal of Stroke &amp; Cerebrovascular Diseases</w:t>
      </w:r>
      <w:r w:rsidRPr="000B6D3A">
        <w:t xml:space="preserve"> 2020; 29: 105024. Evaluation Study.</w:t>
      </w:r>
    </w:p>
    <w:p w14:paraId="4FEC83F6" w14:textId="77777777" w:rsidR="000B6D3A" w:rsidRPr="000B6D3A" w:rsidRDefault="000B6D3A" w:rsidP="000B6D3A">
      <w:pPr>
        <w:pStyle w:val="EndNoteBibliography"/>
      </w:pPr>
      <w:r w:rsidRPr="000B6D3A">
        <w:t>37.</w:t>
      </w:r>
      <w:r w:rsidRPr="000B6D3A">
        <w:tab/>
        <w:t xml:space="preserve">Isaksson E, Wester P, Laska AC, et al. Validation of the Simplified Modified Rankin Scale Questionnaire. </w:t>
      </w:r>
      <w:r w:rsidRPr="000B6D3A">
        <w:rPr>
          <w:i/>
        </w:rPr>
        <w:t>European Neurology</w:t>
      </w:r>
      <w:r w:rsidRPr="000B6D3A">
        <w:t xml:space="preserve"> 2020; 83: 493-499. Research Support, Non-U.S. Gov't</w:t>
      </w:r>
    </w:p>
    <w:p w14:paraId="77CC3804" w14:textId="77777777" w:rsidR="000B6D3A" w:rsidRPr="000B6D3A" w:rsidRDefault="000B6D3A" w:rsidP="000B6D3A">
      <w:pPr>
        <w:pStyle w:val="EndNoteBibliography"/>
        <w:spacing w:after="0"/>
      </w:pPr>
      <w:r w:rsidRPr="000B6D3A">
        <w:t>Validation Study.</w:t>
      </w:r>
    </w:p>
    <w:p w14:paraId="34505EA0" w14:textId="77777777" w:rsidR="000B6D3A" w:rsidRPr="000B7F2B" w:rsidRDefault="000B6D3A" w:rsidP="000B6D3A">
      <w:pPr>
        <w:pStyle w:val="EndNoteBibliography"/>
        <w:spacing w:after="0"/>
        <w:rPr>
          <w:lang w:val="fr-FR"/>
        </w:rPr>
      </w:pPr>
      <w:r w:rsidRPr="000B7F2B">
        <w:rPr>
          <w:lang w:val="nl-NL"/>
        </w:rPr>
        <w:t>38.</w:t>
      </w:r>
      <w:r w:rsidRPr="000B7F2B">
        <w:rPr>
          <w:lang w:val="nl-NL"/>
        </w:rPr>
        <w:tab/>
        <w:t xml:space="preserve">Yuan J, Wang Y, Hu W, et al. </w:t>
      </w:r>
      <w:r w:rsidRPr="000B6D3A">
        <w:t xml:space="preserve">The reliability and validity of a novel Chinese version simplified modified Rankin scale questionnaire (2011). </w:t>
      </w:r>
      <w:r w:rsidRPr="000B7F2B">
        <w:rPr>
          <w:i/>
          <w:lang w:val="fr-FR"/>
        </w:rPr>
        <w:t>BMC Neurology</w:t>
      </w:r>
      <w:r w:rsidRPr="000B7F2B">
        <w:rPr>
          <w:lang w:val="fr-FR"/>
        </w:rPr>
        <w:t xml:space="preserve"> 2020; 20: 127.</w:t>
      </w:r>
    </w:p>
    <w:p w14:paraId="720DFD6A" w14:textId="77777777" w:rsidR="000B6D3A" w:rsidRPr="000B6D3A" w:rsidRDefault="000B6D3A" w:rsidP="000B6D3A">
      <w:pPr>
        <w:pStyle w:val="EndNoteBibliography"/>
        <w:spacing w:after="0"/>
      </w:pPr>
      <w:r w:rsidRPr="000B7F2B">
        <w:rPr>
          <w:lang w:val="fr-FR"/>
        </w:rPr>
        <w:t>39.</w:t>
      </w:r>
      <w:r w:rsidRPr="000B7F2B">
        <w:rPr>
          <w:lang w:val="fr-FR"/>
        </w:rPr>
        <w:tab/>
        <w:t xml:space="preserve">Chen X, Li J, Anderson CS, et al. </w:t>
      </w:r>
      <w:r w:rsidRPr="000B6D3A">
        <w:t xml:space="preserve">Validation of the simplified modified Rankin scale for stroke trials: Experience from the ENCHANTED alteplase-dose arm. </w:t>
      </w:r>
      <w:r w:rsidRPr="000B6D3A">
        <w:rPr>
          <w:i/>
        </w:rPr>
        <w:t>International Journal of Stroke</w:t>
      </w:r>
      <w:r w:rsidRPr="000B6D3A">
        <w:t xml:space="preserve"> 2021; 16: 222-228. Research Support, Non-U.S. Gov't.</w:t>
      </w:r>
    </w:p>
    <w:p w14:paraId="61F6D6DD" w14:textId="77777777" w:rsidR="000B6D3A" w:rsidRPr="000B6D3A" w:rsidRDefault="000B6D3A" w:rsidP="000B6D3A">
      <w:pPr>
        <w:pStyle w:val="EndNoteBibliography"/>
        <w:spacing w:after="0"/>
      </w:pPr>
      <w:r w:rsidRPr="000B6D3A">
        <w:t>40.</w:t>
      </w:r>
      <w:r w:rsidRPr="000B6D3A">
        <w:tab/>
        <w:t xml:space="preserve">Nobels-Janssen E, Postma E, Abma I, et al. Inter-method reliability of the modified Rankin Scale in patients with subarachnoid hemorrhage. </w:t>
      </w:r>
      <w:r w:rsidRPr="000B6D3A">
        <w:rPr>
          <w:i/>
        </w:rPr>
        <w:t>Journal of Neurology</w:t>
      </w:r>
      <w:r w:rsidRPr="000B6D3A">
        <w:t xml:space="preserve"> 2022: 1-9.</w:t>
      </w:r>
    </w:p>
    <w:p w14:paraId="79EC287C" w14:textId="77777777" w:rsidR="000B6D3A" w:rsidRPr="000B6D3A" w:rsidRDefault="000B6D3A" w:rsidP="000B6D3A">
      <w:pPr>
        <w:pStyle w:val="EndNoteBibliography"/>
      </w:pPr>
      <w:r w:rsidRPr="000B6D3A">
        <w:t>41.</w:t>
      </w:r>
      <w:r w:rsidRPr="000B6D3A">
        <w:tab/>
        <w:t xml:space="preserve">Yi K, Inatomi Y, Nakajima M, et al. Reliability of the Modified Rankin Scale Assessment Using a Simplified Questionnaire in Japanese. </w:t>
      </w:r>
      <w:r w:rsidRPr="000B6D3A">
        <w:rPr>
          <w:i/>
        </w:rPr>
        <w:t>Journal of Stroke &amp; Cerebrovascular Diseases</w:t>
      </w:r>
      <w:r w:rsidRPr="000B6D3A">
        <w:t xml:space="preserve"> 2021; 30: 105517. Comparative Study</w:t>
      </w:r>
    </w:p>
    <w:p w14:paraId="0F061001" w14:textId="77777777" w:rsidR="000B6D3A" w:rsidRPr="000B6D3A" w:rsidRDefault="000B6D3A" w:rsidP="000B6D3A">
      <w:pPr>
        <w:pStyle w:val="EndNoteBibliography"/>
        <w:spacing w:after="0"/>
      </w:pPr>
      <w:r w:rsidRPr="000B6D3A">
        <w:t>Validation Study.</w:t>
      </w:r>
    </w:p>
    <w:p w14:paraId="2EFA7C96" w14:textId="77777777" w:rsidR="000B6D3A" w:rsidRPr="000B7F2B" w:rsidRDefault="000B6D3A" w:rsidP="000B6D3A">
      <w:pPr>
        <w:pStyle w:val="EndNoteBibliography"/>
        <w:spacing w:after="0"/>
        <w:rPr>
          <w:lang w:val="pt-BR"/>
        </w:rPr>
      </w:pPr>
      <w:r w:rsidRPr="000B6D3A">
        <w:t>42.</w:t>
      </w:r>
      <w:r w:rsidRPr="000B6D3A">
        <w:tab/>
        <w:t xml:space="preserve">Isenberg D, Prus N, Ramsey F, et al. The Modified Rankin Scale Can Accurately Be Derived From the Electronic Medical Record. </w:t>
      </w:r>
      <w:r w:rsidRPr="000B7F2B">
        <w:rPr>
          <w:i/>
          <w:lang w:val="pt-BR"/>
        </w:rPr>
        <w:t>Transformative Medicine (T-Med)</w:t>
      </w:r>
      <w:r w:rsidRPr="000B7F2B">
        <w:rPr>
          <w:lang w:val="pt-BR"/>
        </w:rPr>
        <w:t xml:space="preserve"> 2022; 1: 31-35.</w:t>
      </w:r>
    </w:p>
    <w:p w14:paraId="4DBA40F6" w14:textId="77777777" w:rsidR="000B6D3A" w:rsidRPr="000B6D3A" w:rsidRDefault="000B6D3A" w:rsidP="000B6D3A">
      <w:pPr>
        <w:pStyle w:val="EndNoteBibliography"/>
        <w:spacing w:after="0"/>
      </w:pPr>
      <w:r w:rsidRPr="000B7F2B">
        <w:rPr>
          <w:lang w:val="pt-BR"/>
        </w:rPr>
        <w:t>43.</w:t>
      </w:r>
      <w:r w:rsidRPr="000B7F2B">
        <w:rPr>
          <w:lang w:val="pt-BR"/>
        </w:rPr>
        <w:tab/>
        <w:t xml:space="preserve">Fernandez Sanz A, Ruiz Serrano J, Tejada Meza H, et al. </w:t>
      </w:r>
      <w:r w:rsidRPr="000B6D3A">
        <w:t xml:space="preserve">Validation of the Spanish-language version of the simplified modified Rankin Scale telephone questionnaire. </w:t>
      </w:r>
      <w:r w:rsidRPr="000B6D3A">
        <w:rPr>
          <w:i/>
        </w:rPr>
        <w:t>Neurologia</w:t>
      </w:r>
      <w:r w:rsidRPr="000B6D3A">
        <w:t xml:space="preserve"> 2022; 37: 271-276.</w:t>
      </w:r>
    </w:p>
    <w:p w14:paraId="27C4672B" w14:textId="77777777" w:rsidR="000B6D3A" w:rsidRPr="000B6D3A" w:rsidRDefault="000B6D3A" w:rsidP="000B6D3A">
      <w:pPr>
        <w:pStyle w:val="EndNoteBibliography"/>
        <w:spacing w:after="0"/>
      </w:pPr>
      <w:r w:rsidRPr="000B7F2B">
        <w:rPr>
          <w:lang w:val="da-DK"/>
        </w:rPr>
        <w:t>44.</w:t>
      </w:r>
      <w:r w:rsidRPr="000B7F2B">
        <w:rPr>
          <w:lang w:val="da-DK"/>
        </w:rPr>
        <w:tab/>
        <w:t xml:space="preserve">Yi K, Nakajima M, Ikeda T, et al. </w:t>
      </w:r>
      <w:r w:rsidRPr="000B6D3A">
        <w:t xml:space="preserve">Modified Rankin scale assessment by telephone using a simple questionnaire. </w:t>
      </w:r>
      <w:r w:rsidRPr="000B6D3A">
        <w:rPr>
          <w:i/>
        </w:rPr>
        <w:t>Journal of Stroke &amp; Cerebrovascular Diseases</w:t>
      </w:r>
      <w:r w:rsidRPr="000B6D3A">
        <w:t xml:space="preserve"> 2022; 31: 106695.</w:t>
      </w:r>
    </w:p>
    <w:p w14:paraId="754F58B0" w14:textId="77777777" w:rsidR="000B6D3A" w:rsidRPr="000B7F2B" w:rsidRDefault="000B6D3A" w:rsidP="000B6D3A">
      <w:pPr>
        <w:pStyle w:val="EndNoteBibliography"/>
        <w:spacing w:after="0"/>
        <w:rPr>
          <w:lang w:val="pl-PL"/>
        </w:rPr>
      </w:pPr>
      <w:r w:rsidRPr="000B6D3A">
        <w:t>45.</w:t>
      </w:r>
      <w:r w:rsidRPr="000B6D3A">
        <w:tab/>
        <w:t xml:space="preserve">Niznick N, Saigle V, Marti ML, et al. Patient Relevance of the Modified Rankin Scale in Subarachnoid Hemorrhage Research: An International Cross-sectional Survey. </w:t>
      </w:r>
      <w:r w:rsidRPr="000B7F2B">
        <w:rPr>
          <w:i/>
          <w:lang w:val="pl-PL"/>
        </w:rPr>
        <w:t>Neurology</w:t>
      </w:r>
      <w:r w:rsidRPr="000B7F2B">
        <w:rPr>
          <w:lang w:val="pl-PL"/>
        </w:rPr>
        <w:t xml:space="preserve"> 2023; 100: e1565-e1573.</w:t>
      </w:r>
    </w:p>
    <w:p w14:paraId="77C33808" w14:textId="77777777" w:rsidR="000B6D3A" w:rsidRPr="000B6D3A" w:rsidRDefault="000B6D3A" w:rsidP="000B6D3A">
      <w:pPr>
        <w:pStyle w:val="EndNoteBibliography"/>
      </w:pPr>
      <w:r w:rsidRPr="000B7F2B">
        <w:rPr>
          <w:lang w:val="pl-PL"/>
        </w:rPr>
        <w:t>46.</w:t>
      </w:r>
      <w:r w:rsidRPr="000B7F2B">
        <w:rPr>
          <w:lang w:val="pl-PL"/>
        </w:rPr>
        <w:tab/>
        <w:t xml:space="preserve">Pozarowszczyk N, Kurkowska-Jastrzebska I, Sarzynska-Dlugosz I, et al. </w:t>
      </w:r>
      <w:r w:rsidRPr="000B6D3A">
        <w:t xml:space="preserve">Reliability of the modified Rankin Scale in clinical practice of stroke units and rehabilitation wards. </w:t>
      </w:r>
      <w:r w:rsidRPr="000B6D3A">
        <w:rPr>
          <w:i/>
        </w:rPr>
        <w:t>Frontiers in neurology [electronic resource]</w:t>
      </w:r>
      <w:r w:rsidRPr="000B6D3A">
        <w:t xml:space="preserve"> 2023; 14: 1064642.</w:t>
      </w:r>
    </w:p>
    <w:p w14:paraId="562BC102" w14:textId="289F0658" w:rsidR="00CA1398" w:rsidRPr="00490408" w:rsidRDefault="00725ADA">
      <w:pPr>
        <w:rPr>
          <w:rFonts w:ascii="Calibri" w:hAnsi="Calibri" w:cs="Calibri"/>
        </w:rPr>
      </w:pPr>
      <w:r w:rsidRPr="008B5CDA">
        <w:rPr>
          <w:rFonts w:ascii="Calibri" w:hAnsi="Calibri" w:cs="Calibri"/>
        </w:rPr>
        <w:fldChar w:fldCharType="end"/>
      </w:r>
    </w:p>
    <w:sectPr w:rsidR="00CA1398" w:rsidRPr="00490408" w:rsidSect="003541F9">
      <w:headerReference w:type="default" r:id="rId1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7A4099" w14:textId="77777777" w:rsidR="00011C4D" w:rsidRDefault="00011C4D" w:rsidP="003541F9">
      <w:pPr>
        <w:spacing w:after="0" w:line="240" w:lineRule="auto"/>
      </w:pPr>
      <w:r>
        <w:separator/>
      </w:r>
    </w:p>
  </w:endnote>
  <w:endnote w:type="continuationSeparator" w:id="0">
    <w:p w14:paraId="1CB35D8F" w14:textId="77777777" w:rsidR="00011C4D" w:rsidRDefault="00011C4D" w:rsidP="003541F9">
      <w:pPr>
        <w:spacing w:after="0" w:line="240" w:lineRule="auto"/>
      </w:pPr>
      <w:r>
        <w:continuationSeparator/>
      </w:r>
    </w:p>
  </w:endnote>
  <w:endnote w:type="continuationNotice" w:id="1">
    <w:p w14:paraId="5FBDBF92" w14:textId="77777777" w:rsidR="00011C4D" w:rsidRDefault="00011C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5EC6EB" w14:textId="77777777" w:rsidR="00011C4D" w:rsidRDefault="00011C4D" w:rsidP="003541F9">
      <w:pPr>
        <w:spacing w:after="0" w:line="240" w:lineRule="auto"/>
      </w:pPr>
      <w:r>
        <w:separator/>
      </w:r>
    </w:p>
  </w:footnote>
  <w:footnote w:type="continuationSeparator" w:id="0">
    <w:p w14:paraId="59BE8645" w14:textId="77777777" w:rsidR="00011C4D" w:rsidRDefault="00011C4D" w:rsidP="003541F9">
      <w:pPr>
        <w:spacing w:after="0" w:line="240" w:lineRule="auto"/>
      </w:pPr>
      <w:r>
        <w:continuationSeparator/>
      </w:r>
    </w:p>
  </w:footnote>
  <w:footnote w:type="continuationNotice" w:id="1">
    <w:p w14:paraId="7CF39F71" w14:textId="77777777" w:rsidR="00011C4D" w:rsidRDefault="00011C4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62396968"/>
      <w:docPartObj>
        <w:docPartGallery w:val="Page Numbers (Top of Page)"/>
        <w:docPartUnique/>
      </w:docPartObj>
    </w:sdtPr>
    <w:sdtEndPr/>
    <w:sdtContent>
      <w:p w14:paraId="495EE82A" w14:textId="77777777" w:rsidR="00644F02" w:rsidRDefault="000B158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58FD7A82" w14:textId="77777777" w:rsidR="00644F02" w:rsidRDefault="00644F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4A2297"/>
    <w:multiLevelType w:val="hybridMultilevel"/>
    <w:tmpl w:val="6298EFB4"/>
    <w:lvl w:ilvl="0" w:tplc="4790CEC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1766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8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srwa5p6xdt9je595k5ewa22ed099e25dss&quot;&gt;Abstracts_screening&lt;record-ids&gt;&lt;item&gt;499&lt;/item&gt;&lt;item&gt;512&lt;/item&gt;&lt;item&gt;513&lt;/item&gt;&lt;item&gt;534&lt;/item&gt;&lt;item&gt;544&lt;/item&gt;&lt;item&gt;548&lt;/item&gt;&lt;item&gt;566&lt;/item&gt;&lt;item&gt;587&lt;/item&gt;&lt;item&gt;593&lt;/item&gt;&lt;item&gt;612&lt;/item&gt;&lt;item&gt;614&lt;/item&gt;&lt;item&gt;615&lt;/item&gt;&lt;item&gt;617&lt;/item&gt;&lt;item&gt;620&lt;/item&gt;&lt;item&gt;625&lt;/item&gt;&lt;item&gt;664&lt;/item&gt;&lt;item&gt;669&lt;/item&gt;&lt;item&gt;670&lt;/item&gt;&lt;item&gt;675&lt;/item&gt;&lt;item&gt;681&lt;/item&gt;&lt;item&gt;684&lt;/item&gt;&lt;item&gt;685&lt;/item&gt;&lt;item&gt;688&lt;/item&gt;&lt;item&gt;690&lt;/item&gt;&lt;item&gt;707&lt;/item&gt;&lt;item&gt;715&lt;/item&gt;&lt;item&gt;716&lt;/item&gt;&lt;item&gt;840&lt;/item&gt;&lt;item&gt;886&lt;/item&gt;&lt;item&gt;887&lt;/item&gt;&lt;item&gt;888&lt;/item&gt;&lt;item&gt;890&lt;/item&gt;&lt;item&gt;899&lt;/item&gt;&lt;item&gt;916&lt;/item&gt;&lt;item&gt;917&lt;/item&gt;&lt;item&gt;970&lt;/item&gt;&lt;item&gt;971&lt;/item&gt;&lt;item&gt;972&lt;/item&gt;&lt;item&gt;974&lt;/item&gt;&lt;item&gt;976&lt;/item&gt;&lt;item&gt;977&lt;/item&gt;&lt;item&gt;978&lt;/item&gt;&lt;item&gt;990&lt;/item&gt;&lt;item&gt;991&lt;/item&gt;&lt;item&gt;994&lt;/item&gt;&lt;item&gt;1081&lt;/item&gt;&lt;/record-ids&gt;&lt;/item&gt;&lt;/Libraries&gt;"/>
  </w:docVars>
  <w:rsids>
    <w:rsidRoot w:val="003541F9"/>
    <w:rsid w:val="00011C4D"/>
    <w:rsid w:val="000503C7"/>
    <w:rsid w:val="00053A80"/>
    <w:rsid w:val="000605CD"/>
    <w:rsid w:val="00065001"/>
    <w:rsid w:val="00090A02"/>
    <w:rsid w:val="000B1587"/>
    <w:rsid w:val="000B1E23"/>
    <w:rsid w:val="000B6D3A"/>
    <w:rsid w:val="000B7F2B"/>
    <w:rsid w:val="000C398A"/>
    <w:rsid w:val="000C4993"/>
    <w:rsid w:val="000D23B4"/>
    <w:rsid w:val="000D24E9"/>
    <w:rsid w:val="000E7309"/>
    <w:rsid w:val="00113913"/>
    <w:rsid w:val="00114C44"/>
    <w:rsid w:val="00131C44"/>
    <w:rsid w:val="00135C18"/>
    <w:rsid w:val="0013779D"/>
    <w:rsid w:val="0015236A"/>
    <w:rsid w:val="00155C73"/>
    <w:rsid w:val="00171B42"/>
    <w:rsid w:val="00172287"/>
    <w:rsid w:val="00190EA9"/>
    <w:rsid w:val="001B0147"/>
    <w:rsid w:val="002150E9"/>
    <w:rsid w:val="00225362"/>
    <w:rsid w:val="00250680"/>
    <w:rsid w:val="00267970"/>
    <w:rsid w:val="002A5714"/>
    <w:rsid w:val="002B5B95"/>
    <w:rsid w:val="002C5122"/>
    <w:rsid w:val="002C7118"/>
    <w:rsid w:val="002F4146"/>
    <w:rsid w:val="003012A3"/>
    <w:rsid w:val="00305175"/>
    <w:rsid w:val="00325B89"/>
    <w:rsid w:val="00333524"/>
    <w:rsid w:val="003340A2"/>
    <w:rsid w:val="0033486A"/>
    <w:rsid w:val="003541F9"/>
    <w:rsid w:val="0035540E"/>
    <w:rsid w:val="00360470"/>
    <w:rsid w:val="003612E3"/>
    <w:rsid w:val="00361D9D"/>
    <w:rsid w:val="00366410"/>
    <w:rsid w:val="00376B01"/>
    <w:rsid w:val="00376F38"/>
    <w:rsid w:val="00382853"/>
    <w:rsid w:val="003A3F13"/>
    <w:rsid w:val="00410411"/>
    <w:rsid w:val="00447104"/>
    <w:rsid w:val="004675AF"/>
    <w:rsid w:val="0047271E"/>
    <w:rsid w:val="00473890"/>
    <w:rsid w:val="00481123"/>
    <w:rsid w:val="0048678E"/>
    <w:rsid w:val="00490408"/>
    <w:rsid w:val="004C1D00"/>
    <w:rsid w:val="004D1084"/>
    <w:rsid w:val="00500124"/>
    <w:rsid w:val="0051071E"/>
    <w:rsid w:val="00543B87"/>
    <w:rsid w:val="0057377C"/>
    <w:rsid w:val="00581556"/>
    <w:rsid w:val="005A3B85"/>
    <w:rsid w:val="005C26B2"/>
    <w:rsid w:val="005D6FD9"/>
    <w:rsid w:val="005F0316"/>
    <w:rsid w:val="005F7ACA"/>
    <w:rsid w:val="00602720"/>
    <w:rsid w:val="00605F6F"/>
    <w:rsid w:val="00635135"/>
    <w:rsid w:val="00644F02"/>
    <w:rsid w:val="00647A9A"/>
    <w:rsid w:val="0067709E"/>
    <w:rsid w:val="0068707C"/>
    <w:rsid w:val="00690D24"/>
    <w:rsid w:val="006A1FD8"/>
    <w:rsid w:val="006A7904"/>
    <w:rsid w:val="006D77D5"/>
    <w:rsid w:val="00701A81"/>
    <w:rsid w:val="00725ADA"/>
    <w:rsid w:val="00732DE2"/>
    <w:rsid w:val="00772A84"/>
    <w:rsid w:val="007976A3"/>
    <w:rsid w:val="007A3715"/>
    <w:rsid w:val="007E31A5"/>
    <w:rsid w:val="007F0816"/>
    <w:rsid w:val="007F3683"/>
    <w:rsid w:val="007F46B2"/>
    <w:rsid w:val="00805C83"/>
    <w:rsid w:val="008116C2"/>
    <w:rsid w:val="008301CB"/>
    <w:rsid w:val="00845B42"/>
    <w:rsid w:val="00863765"/>
    <w:rsid w:val="00865CF3"/>
    <w:rsid w:val="0088081F"/>
    <w:rsid w:val="0088366F"/>
    <w:rsid w:val="008976B1"/>
    <w:rsid w:val="008B5CDA"/>
    <w:rsid w:val="008D15AA"/>
    <w:rsid w:val="008F55A3"/>
    <w:rsid w:val="00984D2F"/>
    <w:rsid w:val="00987C13"/>
    <w:rsid w:val="009976E3"/>
    <w:rsid w:val="009B0D8A"/>
    <w:rsid w:val="009F0EB8"/>
    <w:rsid w:val="00A50D26"/>
    <w:rsid w:val="00A65202"/>
    <w:rsid w:val="00A7472A"/>
    <w:rsid w:val="00AF5B5F"/>
    <w:rsid w:val="00B4321D"/>
    <w:rsid w:val="00B8075D"/>
    <w:rsid w:val="00BA707E"/>
    <w:rsid w:val="00BB0E67"/>
    <w:rsid w:val="00BD32D7"/>
    <w:rsid w:val="00C44221"/>
    <w:rsid w:val="00C64373"/>
    <w:rsid w:val="00C81AF3"/>
    <w:rsid w:val="00C97DD9"/>
    <w:rsid w:val="00CA1398"/>
    <w:rsid w:val="00CA54D5"/>
    <w:rsid w:val="00D21AB8"/>
    <w:rsid w:val="00D273FC"/>
    <w:rsid w:val="00D45CE6"/>
    <w:rsid w:val="00D4705E"/>
    <w:rsid w:val="00D531B7"/>
    <w:rsid w:val="00D73E34"/>
    <w:rsid w:val="00D8679D"/>
    <w:rsid w:val="00DA0964"/>
    <w:rsid w:val="00DF092A"/>
    <w:rsid w:val="00DF5F9C"/>
    <w:rsid w:val="00E01C94"/>
    <w:rsid w:val="00E26A84"/>
    <w:rsid w:val="00E662B3"/>
    <w:rsid w:val="00E72CEE"/>
    <w:rsid w:val="00E7317F"/>
    <w:rsid w:val="00EB5280"/>
    <w:rsid w:val="00ED0B4B"/>
    <w:rsid w:val="00ED2C92"/>
    <w:rsid w:val="00EF7625"/>
    <w:rsid w:val="00F0761D"/>
    <w:rsid w:val="00F14239"/>
    <w:rsid w:val="00F34003"/>
    <w:rsid w:val="00F35EE0"/>
    <w:rsid w:val="00F377CC"/>
    <w:rsid w:val="00F44A76"/>
    <w:rsid w:val="00FB1C75"/>
    <w:rsid w:val="00FD291F"/>
    <w:rsid w:val="00FF377E"/>
    <w:rsid w:val="029F7D3F"/>
    <w:rsid w:val="08C0E907"/>
    <w:rsid w:val="0D60F9AD"/>
    <w:rsid w:val="0F68855D"/>
    <w:rsid w:val="1012751D"/>
    <w:rsid w:val="115753FE"/>
    <w:rsid w:val="11D9DC81"/>
    <w:rsid w:val="12DD888F"/>
    <w:rsid w:val="1C8C0D98"/>
    <w:rsid w:val="1DA063BB"/>
    <w:rsid w:val="1EAB92EC"/>
    <w:rsid w:val="24327BB3"/>
    <w:rsid w:val="2570E7AF"/>
    <w:rsid w:val="2843158B"/>
    <w:rsid w:val="2E1B433F"/>
    <w:rsid w:val="32E0CA5B"/>
    <w:rsid w:val="3734E894"/>
    <w:rsid w:val="39D49029"/>
    <w:rsid w:val="3C7B6C04"/>
    <w:rsid w:val="3CA7AA2A"/>
    <w:rsid w:val="41CE5849"/>
    <w:rsid w:val="447430F8"/>
    <w:rsid w:val="47BE4912"/>
    <w:rsid w:val="482C0F37"/>
    <w:rsid w:val="48E0170D"/>
    <w:rsid w:val="4A7174C0"/>
    <w:rsid w:val="4B3EAFAC"/>
    <w:rsid w:val="4EAB8CA5"/>
    <w:rsid w:val="4ECD1CF7"/>
    <w:rsid w:val="50390BF6"/>
    <w:rsid w:val="51C777ED"/>
    <w:rsid w:val="56BA25BE"/>
    <w:rsid w:val="598B9437"/>
    <w:rsid w:val="598C2E6A"/>
    <w:rsid w:val="5AA52188"/>
    <w:rsid w:val="5F6A67E6"/>
    <w:rsid w:val="626BC1AF"/>
    <w:rsid w:val="6285A4F1"/>
    <w:rsid w:val="6353F4B1"/>
    <w:rsid w:val="640AF8F1"/>
    <w:rsid w:val="65449FCD"/>
    <w:rsid w:val="658BD500"/>
    <w:rsid w:val="667BB7C5"/>
    <w:rsid w:val="6C027D16"/>
    <w:rsid w:val="6D46A1B2"/>
    <w:rsid w:val="7168FD10"/>
    <w:rsid w:val="72DA6501"/>
    <w:rsid w:val="74E0A7B2"/>
    <w:rsid w:val="7508C37C"/>
    <w:rsid w:val="7908B191"/>
    <w:rsid w:val="7A51A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."/>
  <w:listSeparator w:val=","/>
  <w14:docId w14:val="1B4DF4BF"/>
  <w15:chartTrackingRefBased/>
  <w15:docId w15:val="{F00E20D4-6217-46B8-9A97-A3F91D277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1F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1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1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1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1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1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1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54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54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1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1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1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1F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354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541F9"/>
  </w:style>
  <w:style w:type="character" w:customStyle="1" w:styleId="eop">
    <w:name w:val="eop"/>
    <w:basedOn w:val="DefaultParagraphFont"/>
    <w:rsid w:val="003541F9"/>
  </w:style>
  <w:style w:type="paragraph" w:styleId="NormalWeb">
    <w:name w:val="Normal (Web)"/>
    <w:basedOn w:val="Normal"/>
    <w:uiPriority w:val="99"/>
    <w:semiHidden/>
    <w:unhideWhenUsed/>
    <w:rsid w:val="003541F9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541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41F9"/>
    <w:rPr>
      <w:color w:val="605E5C"/>
      <w:shd w:val="clear" w:color="auto" w:fill="E1DFDD"/>
    </w:rPr>
  </w:style>
  <w:style w:type="character" w:customStyle="1" w:styleId="wacimagecontainer">
    <w:name w:val="wacimagecontainer"/>
    <w:basedOn w:val="DefaultParagraphFont"/>
    <w:rsid w:val="003541F9"/>
  </w:style>
  <w:style w:type="paragraph" w:customStyle="1" w:styleId="msonormal0">
    <w:name w:val="msonormal"/>
    <w:basedOn w:val="Normal"/>
    <w:rsid w:val="00354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3541F9"/>
  </w:style>
  <w:style w:type="character" w:styleId="CommentReference">
    <w:name w:val="annotation reference"/>
    <w:basedOn w:val="DefaultParagraphFont"/>
    <w:uiPriority w:val="99"/>
    <w:semiHidden/>
    <w:unhideWhenUsed/>
    <w:rsid w:val="00354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4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1F9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1F9"/>
    <w:rPr>
      <w:b/>
      <w:bCs/>
      <w:kern w:val="0"/>
      <w:sz w:val="20"/>
      <w:szCs w:val="20"/>
    </w:rPr>
  </w:style>
  <w:style w:type="character" w:customStyle="1" w:styleId="tabchar">
    <w:name w:val="tabchar"/>
    <w:basedOn w:val="DefaultParagraphFont"/>
    <w:rsid w:val="003541F9"/>
  </w:style>
  <w:style w:type="table" w:styleId="TableGrid">
    <w:name w:val="Table Grid"/>
    <w:basedOn w:val="TableNormal"/>
    <w:uiPriority w:val="59"/>
    <w:rsid w:val="003541F9"/>
    <w:pPr>
      <w:spacing w:after="0" w:line="240" w:lineRule="auto"/>
    </w:pPr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541F9"/>
    <w:pPr>
      <w:spacing w:after="0"/>
      <w:jc w:val="center"/>
    </w:pPr>
    <w:rPr>
      <w:rFonts w:ascii="Aptos" w:eastAsia="Times New Roman" w:hAnsi="Aptos" w:cs="Calibri"/>
      <w:noProof/>
      <w:szCs w:val="24"/>
      <w:lang w:val="en-US" w:eastAsia="en-GB"/>
    </w:rPr>
  </w:style>
  <w:style w:type="character" w:customStyle="1" w:styleId="paragraphChar">
    <w:name w:val="paragraph Char"/>
    <w:basedOn w:val="DefaultParagraphFont"/>
    <w:link w:val="paragraph"/>
    <w:rsid w:val="003541F9"/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3541F9"/>
    <w:rPr>
      <w:rFonts w:ascii="Aptos" w:eastAsia="Times New Roman" w:hAnsi="Aptos" w:cs="Calibri"/>
      <w:noProof/>
      <w:kern w:val="0"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3541F9"/>
    <w:pPr>
      <w:spacing w:line="240" w:lineRule="auto"/>
    </w:pPr>
    <w:rPr>
      <w:rFonts w:ascii="Aptos" w:eastAsia="Times New Roman" w:hAnsi="Aptos" w:cs="Calibri"/>
      <w:noProof/>
      <w:szCs w:val="24"/>
      <w:lang w:val="en-US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3541F9"/>
    <w:rPr>
      <w:rFonts w:ascii="Aptos" w:eastAsia="Times New Roman" w:hAnsi="Aptos" w:cs="Calibri"/>
      <w:noProof/>
      <w:kern w:val="0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3541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1F9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3541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1F9"/>
    <w:rPr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3541F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3541F9"/>
    <w:pPr>
      <w:spacing w:after="0" w:line="240" w:lineRule="auto"/>
    </w:pPr>
    <w:rPr>
      <w:kern w:val="0"/>
    </w:rPr>
  </w:style>
  <w:style w:type="character" w:customStyle="1" w:styleId="heading">
    <w:name w:val="heading"/>
    <w:basedOn w:val="DefaultParagraphFont"/>
    <w:rsid w:val="003541F9"/>
  </w:style>
  <w:style w:type="character" w:styleId="FollowedHyperlink">
    <w:name w:val="FollowedHyperlink"/>
    <w:basedOn w:val="DefaultParagraphFont"/>
    <w:uiPriority w:val="99"/>
    <w:semiHidden/>
    <w:unhideWhenUsed/>
    <w:rsid w:val="003541F9"/>
    <w:rPr>
      <w:color w:val="800080"/>
      <w:u w:val="single"/>
    </w:rPr>
  </w:style>
  <w:style w:type="character" w:customStyle="1" w:styleId="inline-graphic">
    <w:name w:val="inline-graphic"/>
    <w:basedOn w:val="DefaultParagraphFont"/>
    <w:rsid w:val="003541F9"/>
  </w:style>
  <w:style w:type="character" w:customStyle="1" w:styleId="label">
    <w:name w:val="label"/>
    <w:basedOn w:val="DefaultParagraphFont"/>
    <w:rsid w:val="003541F9"/>
  </w:style>
  <w:style w:type="character" w:styleId="Emphasis">
    <w:name w:val="Emphasis"/>
    <w:basedOn w:val="DefaultParagraphFont"/>
    <w:uiPriority w:val="20"/>
    <w:qFormat/>
    <w:rsid w:val="003541F9"/>
    <w:rPr>
      <w:i/>
      <w:iCs/>
    </w:rPr>
  </w:style>
  <w:style w:type="character" w:customStyle="1" w:styleId="accordiontoggletitle">
    <w:name w:val="accordion__toggle__title"/>
    <w:basedOn w:val="DefaultParagraphFont"/>
    <w:rsid w:val="00354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hyperlink" Target="https://doi.org/10.1016/j.jstrokecerebrovasdis.2008.01.008" TargetMode="Externa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016/j.clineuro.2006.12.008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5A2D1EF5DD8246BF0E780A2592CC69" ma:contentTypeVersion="15" ma:contentTypeDescription="Create a new document." ma:contentTypeScope="" ma:versionID="982833cd81ab56e1c2f6d8684719c8d2">
  <xsd:schema xmlns:xsd="http://www.w3.org/2001/XMLSchema" xmlns:xs="http://www.w3.org/2001/XMLSchema" xmlns:p="http://schemas.microsoft.com/office/2006/metadata/properties" xmlns:ns3="6a9357a1-b9fc-4868-9a5a-792394202987" xmlns:ns4="ecbcf9ed-d892-453d-b37f-64faed62f0ef" targetNamespace="http://schemas.microsoft.com/office/2006/metadata/properties" ma:root="true" ma:fieldsID="6159a5be59d49e37736cfe155728014e" ns3:_="" ns4:_="">
    <xsd:import namespace="6a9357a1-b9fc-4868-9a5a-792394202987"/>
    <xsd:import namespace="ecbcf9ed-d892-453d-b37f-64faed62f0ef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357a1-b9fc-4868-9a5a-792394202987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bcf9ed-d892-453d-b37f-64faed62f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a9357a1-b9fc-4868-9a5a-792394202987" xsi:nil="true"/>
  </documentManagement>
</p:properties>
</file>

<file path=customXml/itemProps1.xml><?xml version="1.0" encoding="utf-8"?>
<ds:datastoreItem xmlns:ds="http://schemas.openxmlformats.org/officeDocument/2006/customXml" ds:itemID="{9D2CDBDB-21FD-480C-990A-EBD2456AF5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7DC716-4611-4858-A77E-9CC5EE6C69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9357a1-b9fc-4868-9a5a-792394202987"/>
    <ds:schemaRef ds:uri="ecbcf9ed-d892-453d-b37f-64faed62f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4F83D0-7D45-4B17-9528-BA1FF468BF65}">
  <ds:schemaRefs>
    <ds:schemaRef ds:uri="http://schemas.microsoft.com/office/2006/documentManagement/types"/>
    <ds:schemaRef ds:uri="http://purl.org/dc/terms/"/>
    <ds:schemaRef ds:uri="http://purl.org/dc/dcmitype/"/>
    <ds:schemaRef ds:uri="6a9357a1-b9fc-4868-9a5a-792394202987"/>
    <ds:schemaRef ds:uri="ecbcf9ed-d892-453d-b37f-64faed62f0ef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6929</Words>
  <Characters>39500</Characters>
  <Application>Microsoft Office Word</Application>
  <DocSecurity>0</DocSecurity>
  <Lines>329</Lines>
  <Paragraphs>92</Paragraphs>
  <ScaleCrop>false</ScaleCrop>
  <Company/>
  <LinksUpToDate>false</LinksUpToDate>
  <CharactersWithSpaces>4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Tvrdá (PGR)</dc:creator>
  <cp:keywords/>
  <dc:description/>
  <cp:lastModifiedBy>Lucie Tvrdá (PGR)</cp:lastModifiedBy>
  <cp:revision>3</cp:revision>
  <dcterms:created xsi:type="dcterms:W3CDTF">2024-10-03T11:18:00Z</dcterms:created>
  <dcterms:modified xsi:type="dcterms:W3CDTF">2024-10-0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A2D1EF5DD8246BF0E780A2592CC69</vt:lpwstr>
  </property>
</Properties>
</file>